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BC360" w14:textId="53FDC6CF" w:rsidR="008547A4" w:rsidRPr="00262E83" w:rsidRDefault="008547A4" w:rsidP="00262E8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C75CA">
        <w:rPr>
          <w:rFonts w:ascii="Arial" w:hAnsi="Arial"/>
          <w:snapToGrid w:val="0"/>
          <w:color w:val="000000"/>
          <w:sz w:val="36"/>
          <w:lang w:val="en-US"/>
        </w:rPr>
        <w:t>Supplementary M</w:t>
      </w:r>
      <w:r>
        <w:rPr>
          <w:rFonts w:ascii="Arial" w:hAnsi="Arial"/>
          <w:snapToGrid w:val="0"/>
          <w:color w:val="000000"/>
          <w:sz w:val="36"/>
          <w:lang w:val="en-US"/>
        </w:rPr>
        <w:t>aterial</w:t>
      </w:r>
    </w:p>
    <w:p w14:paraId="1E32E783" w14:textId="77777777" w:rsidR="008547A4" w:rsidRPr="00DC75CA" w:rsidRDefault="008547A4" w:rsidP="008547A4">
      <w:pPr>
        <w:jc w:val="center"/>
        <w:rPr>
          <w:rFonts w:ascii="Arial" w:hAnsi="Arial"/>
          <w:b/>
          <w:sz w:val="32"/>
          <w:lang w:val="en-US"/>
        </w:rPr>
      </w:pPr>
    </w:p>
    <w:p w14:paraId="21E84874" w14:textId="77777777" w:rsidR="008547A4" w:rsidRPr="00DC75CA" w:rsidRDefault="008547A4" w:rsidP="008547A4">
      <w:pPr>
        <w:jc w:val="center"/>
        <w:rPr>
          <w:rFonts w:ascii="Arial" w:hAnsi="Arial"/>
          <w:b/>
          <w:sz w:val="32"/>
          <w:lang w:val="en-US"/>
        </w:rPr>
      </w:pPr>
    </w:p>
    <w:p w14:paraId="673055DB" w14:textId="77777777" w:rsidR="008547A4" w:rsidRPr="00DC75CA" w:rsidRDefault="008547A4" w:rsidP="008547A4">
      <w:pPr>
        <w:pStyle w:val="BodyText2"/>
        <w:jc w:val="center"/>
        <w:rPr>
          <w:rFonts w:ascii="Arial" w:hAnsi="Arial"/>
          <w:sz w:val="48"/>
        </w:rPr>
      </w:pPr>
      <w:r>
        <w:rPr>
          <w:rFonts w:ascii="Arial" w:hAnsi="Arial"/>
          <w:sz w:val="48"/>
        </w:rPr>
        <w:t xml:space="preserve">PHI and CE of RZV </w:t>
      </w:r>
      <w:r w:rsidRPr="00DC75CA">
        <w:rPr>
          <w:rFonts w:ascii="Arial" w:hAnsi="Arial"/>
          <w:sz w:val="48"/>
        </w:rPr>
        <w:t>vaccination</w:t>
      </w:r>
    </w:p>
    <w:p w14:paraId="445A8E3C" w14:textId="77777777" w:rsidR="008547A4" w:rsidRPr="00DC75CA" w:rsidRDefault="008547A4" w:rsidP="008547A4">
      <w:pPr>
        <w:pStyle w:val="BodyText2"/>
        <w:jc w:val="center"/>
        <w:rPr>
          <w:rFonts w:ascii="Arial" w:hAnsi="Arial"/>
          <w:sz w:val="48"/>
        </w:rPr>
      </w:pPr>
      <w:r w:rsidRPr="00DC75CA">
        <w:rPr>
          <w:rFonts w:ascii="Arial" w:hAnsi="Arial"/>
          <w:sz w:val="48"/>
        </w:rPr>
        <w:t>in Germany</w:t>
      </w:r>
    </w:p>
    <w:p w14:paraId="610F6385" w14:textId="77777777" w:rsidR="008547A4" w:rsidRDefault="008547A4" w:rsidP="008547A4">
      <w:pPr>
        <w:jc w:val="center"/>
        <w:rPr>
          <w:rFonts w:ascii="Arial" w:hAnsi="Arial"/>
          <w:color w:val="000000"/>
          <w:lang w:val="en-US"/>
        </w:rPr>
      </w:pPr>
    </w:p>
    <w:p w14:paraId="2669C959" w14:textId="77777777" w:rsidR="008547A4" w:rsidRPr="00DC75CA" w:rsidRDefault="008547A4" w:rsidP="008547A4">
      <w:pPr>
        <w:jc w:val="center"/>
        <w:rPr>
          <w:rFonts w:ascii="Arial" w:hAnsi="Arial"/>
          <w:color w:val="000000"/>
          <w:lang w:val="en-US"/>
        </w:rPr>
      </w:pPr>
    </w:p>
    <w:p w14:paraId="435E219D" w14:textId="77777777" w:rsidR="008547A4" w:rsidRPr="00DC75CA" w:rsidRDefault="008547A4" w:rsidP="008547A4">
      <w:pPr>
        <w:spacing w:after="0" w:line="240" w:lineRule="auto"/>
        <w:jc w:val="center"/>
        <w:rPr>
          <w:rFonts w:ascii="Arial" w:eastAsia="Times" w:hAnsi="Arial" w:cs="Times New Roman"/>
          <w:color w:val="000000"/>
          <w:sz w:val="32"/>
          <w:szCs w:val="20"/>
          <w:lang w:val="en-US" w:eastAsia="en-GB"/>
        </w:rPr>
      </w:pPr>
    </w:p>
    <w:p w14:paraId="0D3C6C6A" w14:textId="77777777" w:rsidR="008547A4" w:rsidRDefault="008547A4" w:rsidP="008547A4">
      <w:pPr>
        <w:rPr>
          <w:rFonts w:ascii="Arial" w:hAnsi="Arial"/>
          <w:color w:val="000000"/>
          <w:sz w:val="28"/>
          <w:lang w:val="en-US"/>
        </w:rPr>
      </w:pPr>
      <w:r w:rsidRPr="00DC75CA">
        <w:rPr>
          <w:rFonts w:ascii="Arial" w:hAnsi="Arial"/>
          <w:color w:val="000000"/>
          <w:sz w:val="28"/>
          <w:lang w:val="en-US"/>
        </w:rPr>
        <w:t xml:space="preserve"> </w:t>
      </w:r>
    </w:p>
    <w:p w14:paraId="6217D2F5" w14:textId="77777777" w:rsidR="008547A4" w:rsidRPr="00DC75CA" w:rsidRDefault="008547A4" w:rsidP="008547A4">
      <w:pPr>
        <w:rPr>
          <w:rFonts w:ascii="Arial" w:hAnsi="Arial"/>
          <w:color w:val="000000"/>
          <w:sz w:val="28"/>
          <w:lang w:val="en-US"/>
        </w:rPr>
      </w:pPr>
    </w:p>
    <w:p w14:paraId="4704E08A" w14:textId="77777777" w:rsidR="008547A4" w:rsidRPr="00DC75CA" w:rsidRDefault="008547A4" w:rsidP="008547A4">
      <w:pPr>
        <w:jc w:val="center"/>
        <w:rPr>
          <w:rFonts w:ascii="Arial" w:hAnsi="Arial"/>
          <w:sz w:val="32"/>
          <w:lang w:val="en-US"/>
        </w:rPr>
      </w:pPr>
    </w:p>
    <w:p w14:paraId="2126D850" w14:textId="77777777" w:rsidR="008547A4" w:rsidRPr="00DC75CA" w:rsidRDefault="008547A4" w:rsidP="008547A4">
      <w:pPr>
        <w:jc w:val="center"/>
        <w:rPr>
          <w:rFonts w:ascii="Arial" w:hAnsi="Arial"/>
          <w:sz w:val="32"/>
          <w:lang w:val="en-US"/>
        </w:rPr>
      </w:pPr>
    </w:p>
    <w:p w14:paraId="6A454828" w14:textId="77777777" w:rsidR="008547A4" w:rsidRDefault="008547A4" w:rsidP="008547A4">
      <w:pPr>
        <w:rPr>
          <w:rFonts w:ascii="Times New Roman" w:hAnsi="Times New Roman"/>
          <w:sz w:val="24"/>
          <w:lang w:val="en-US"/>
        </w:rPr>
      </w:pPr>
    </w:p>
    <w:p w14:paraId="7EEE113A" w14:textId="77777777" w:rsidR="008547A4" w:rsidRPr="00DC75CA" w:rsidRDefault="008547A4" w:rsidP="008547A4">
      <w:pPr>
        <w:rPr>
          <w:rFonts w:ascii="Times New Roman" w:hAnsi="Times New Roman"/>
          <w:sz w:val="24"/>
          <w:lang w:val="en-US"/>
        </w:rPr>
      </w:pPr>
    </w:p>
    <w:p w14:paraId="0E17D117" w14:textId="77777777" w:rsidR="008547A4" w:rsidRDefault="008547A4" w:rsidP="008547A4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br w:type="page"/>
      </w:r>
    </w:p>
    <w:p w14:paraId="359D8850" w14:textId="15FD8D46" w:rsidR="00FF2A67" w:rsidRPr="00E20979" w:rsidRDefault="00FF2A67" w:rsidP="00FF2A67">
      <w:pPr>
        <w:pStyle w:val="Caption"/>
        <w:spacing w:before="100" w:after="100"/>
        <w:jc w:val="both"/>
        <w:rPr>
          <w:rFonts w:ascii="Times New Roman" w:hAnsi="Times New Roman"/>
          <w:sz w:val="24"/>
          <w:szCs w:val="24"/>
        </w:rPr>
      </w:pPr>
      <w:bookmarkStart w:id="0" w:name="_Hlk84413833"/>
      <w:r>
        <w:rPr>
          <w:rFonts w:ascii="Times New Roman" w:hAnsi="Times New Roman"/>
          <w:sz w:val="24"/>
          <w:szCs w:val="24"/>
        </w:rPr>
        <w:lastRenderedPageBreak/>
        <w:t>Table</w:t>
      </w:r>
      <w:r w:rsidRPr="00E20979">
        <w:rPr>
          <w:rFonts w:ascii="Times New Roman" w:hAnsi="Times New Roman"/>
          <w:sz w:val="24"/>
          <w:szCs w:val="24"/>
        </w:rPr>
        <w:t xml:space="preserve"> </w:t>
      </w:r>
      <w:r w:rsidRPr="00446059">
        <w:rPr>
          <w:rFonts w:ascii="Times New Roman" w:hAnsi="Times New Roman"/>
          <w:sz w:val="24"/>
          <w:szCs w:val="24"/>
          <w:highlight w:val="yellow"/>
        </w:rPr>
        <w:t>S</w:t>
      </w:r>
      <w:r w:rsidR="00CC4126" w:rsidRPr="00446059">
        <w:rPr>
          <w:rFonts w:ascii="Times New Roman" w:hAnsi="Times New Roman"/>
          <w:sz w:val="24"/>
          <w:szCs w:val="24"/>
          <w:highlight w:val="yellow"/>
        </w:rPr>
        <w:t>1</w:t>
      </w:r>
      <w:r w:rsidRPr="00E20979">
        <w:rPr>
          <w:rFonts w:ascii="Times New Roman" w:hAnsi="Times New Roman"/>
          <w:sz w:val="24"/>
          <w:szCs w:val="24"/>
        </w:rPr>
        <w:t xml:space="preserve">: </w:t>
      </w:r>
      <w:bookmarkStart w:id="1" w:name="_Hlk83332969"/>
      <w:r w:rsidRPr="00EE039D">
        <w:rPr>
          <w:rFonts w:ascii="Times New Roman" w:hAnsi="Times New Roman"/>
          <w:sz w:val="24"/>
          <w:szCs w:val="24"/>
        </w:rPr>
        <w:t>ZOE-LTFU Clinical Study</w:t>
      </w:r>
      <w:r>
        <w:rPr>
          <w:rFonts w:ascii="Times New Roman" w:hAnsi="Times New Roman"/>
          <w:sz w:val="24"/>
          <w:szCs w:val="24"/>
        </w:rPr>
        <w:t>,</w:t>
      </w:r>
      <w:r w:rsidRPr="00EE039D">
        <w:rPr>
          <w:rFonts w:ascii="Times New Roman" w:hAnsi="Times New Roman"/>
          <w:sz w:val="24"/>
          <w:szCs w:val="24"/>
        </w:rPr>
        <w:t xml:space="preserve"> RZV </w:t>
      </w:r>
      <w:r w:rsidRPr="00E20979">
        <w:rPr>
          <w:rFonts w:ascii="Times New Roman" w:hAnsi="Times New Roman"/>
          <w:sz w:val="24"/>
          <w:szCs w:val="24"/>
        </w:rPr>
        <w:t xml:space="preserve">vaccine efficacy </w:t>
      </w:r>
      <w:r>
        <w:rPr>
          <w:rFonts w:ascii="Times New Roman" w:hAnsi="Times New Roman"/>
          <w:sz w:val="24"/>
          <w:szCs w:val="24"/>
        </w:rPr>
        <w:t xml:space="preserve">results </w:t>
      </w:r>
      <w:r w:rsidRPr="00E20979">
        <w:rPr>
          <w:rFonts w:ascii="Times New Roman" w:hAnsi="Times New Roman"/>
          <w:sz w:val="24"/>
          <w:szCs w:val="24"/>
        </w:rPr>
        <w:t xml:space="preserve">over time </w:t>
      </w:r>
      <w:r>
        <w:rPr>
          <w:rFonts w:ascii="Times New Roman" w:hAnsi="Times New Roman"/>
          <w:sz w:val="24"/>
          <w:szCs w:val="24"/>
        </w:rPr>
        <w:t>by vaccine group and age group</w:t>
      </w:r>
      <w:bookmarkEnd w:id="1"/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683"/>
        <w:gridCol w:w="696"/>
        <w:gridCol w:w="723"/>
        <w:gridCol w:w="936"/>
        <w:gridCol w:w="1149"/>
        <w:gridCol w:w="696"/>
        <w:gridCol w:w="723"/>
        <w:gridCol w:w="936"/>
        <w:gridCol w:w="1149"/>
        <w:gridCol w:w="1003"/>
      </w:tblGrid>
      <w:tr w:rsidR="00FF2A67" w:rsidRPr="0020791D" w14:paraId="25F6ED49" w14:textId="77777777" w:rsidTr="00B27D7F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833A67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OA)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47D5B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9A9F5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ZV</w:t>
            </w:r>
          </w:p>
        </w:tc>
        <w:tc>
          <w:tcPr>
            <w:tcW w:w="34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9E1B1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bo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40251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e</w:t>
            </w:r>
          </w:p>
          <w:p w14:paraId="5CD9AE0C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icacy</w:t>
            </w:r>
          </w:p>
        </w:tc>
      </w:tr>
      <w:tr w:rsidR="00FF2A67" w14:paraId="2D3D98E3" w14:textId="77777777" w:rsidTr="00B27D7F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9C4B7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C66FC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07CED4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</w:tcPr>
          <w:p w14:paraId="4096697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Z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s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6558DAE3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21C72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99FD0F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14:paraId="058DF268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Z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se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31993DF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year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B4A2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8AC10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2A67" w:rsidRPr="0020791D" w14:paraId="4694C605" w14:textId="77777777" w:rsidTr="00B27D7F">
        <w:tc>
          <w:tcPr>
            <w:tcW w:w="8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1F0359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9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D040BA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</w:tcBorders>
          </w:tcPr>
          <w:p w14:paraId="774FFFC6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1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531457D3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E7A0E1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88.2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</w:tcPr>
          <w:p w14:paraId="3B7BA3C2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</w:tcBorders>
          </w:tcPr>
          <w:p w14:paraId="114618AE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89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492D7E76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715957FF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7.1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</w:tcPr>
          <w:p w14:paraId="0B91B765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4</w:t>
            </w:r>
          </w:p>
        </w:tc>
        <w:tc>
          <w:tcPr>
            <w:tcW w:w="908" w:type="dxa"/>
            <w:tcBorders>
              <w:top w:val="single" w:sz="4" w:space="0" w:color="auto"/>
              <w:right w:val="single" w:sz="4" w:space="0" w:color="auto"/>
            </w:tcBorders>
          </w:tcPr>
          <w:p w14:paraId="70354494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9%</w:t>
            </w:r>
          </w:p>
        </w:tc>
      </w:tr>
      <w:tr w:rsidR="00FF2A67" w:rsidRPr="0020791D" w14:paraId="0E75E4AC" w14:textId="77777777" w:rsidTr="00B27D7F"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</w:tcPr>
          <w:p w14:paraId="547D8927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</w:tcPr>
          <w:p w14:paraId="6F03871D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75635D9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0</w:t>
            </w:r>
          </w:p>
        </w:tc>
        <w:tc>
          <w:tcPr>
            <w:tcW w:w="457" w:type="dxa"/>
          </w:tcPr>
          <w:p w14:paraId="000A6604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6" w:type="dxa"/>
          </w:tcPr>
          <w:p w14:paraId="29F85A2E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8.8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37A86F6E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53C79278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0</w:t>
            </w:r>
          </w:p>
        </w:tc>
        <w:tc>
          <w:tcPr>
            <w:tcW w:w="643" w:type="dxa"/>
          </w:tcPr>
          <w:p w14:paraId="2A4AF8AF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84" w:type="dxa"/>
          </w:tcPr>
          <w:p w14:paraId="19332B6A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5B15532E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0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5C24E51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9%</w:t>
            </w:r>
          </w:p>
        </w:tc>
      </w:tr>
      <w:tr w:rsidR="00FF2A67" w:rsidRPr="0020791D" w14:paraId="7D41E4B2" w14:textId="77777777" w:rsidTr="00B27D7F"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</w:tcPr>
          <w:p w14:paraId="5BD2663C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</w:tcPr>
          <w:p w14:paraId="31A8FE23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3B2A659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49</w:t>
            </w:r>
          </w:p>
        </w:tc>
        <w:tc>
          <w:tcPr>
            <w:tcW w:w="457" w:type="dxa"/>
          </w:tcPr>
          <w:p w14:paraId="6488731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6" w:type="dxa"/>
          </w:tcPr>
          <w:p w14:paraId="61B48216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64EF776F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51C5B750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3</w:t>
            </w:r>
          </w:p>
        </w:tc>
        <w:tc>
          <w:tcPr>
            <w:tcW w:w="643" w:type="dxa"/>
          </w:tcPr>
          <w:p w14:paraId="291657AC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84" w:type="dxa"/>
          </w:tcPr>
          <w:p w14:paraId="592E32A1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5.6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5C593FD3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66F26CB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%</w:t>
            </w:r>
          </w:p>
        </w:tc>
      </w:tr>
      <w:tr w:rsidR="00FF2A67" w:rsidRPr="0020791D" w14:paraId="65D23FED" w14:textId="77777777" w:rsidTr="00B27D7F"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</w:tcPr>
          <w:p w14:paraId="63EF8BA7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</w:tcPr>
          <w:p w14:paraId="77CD83C5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2245114F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1</w:t>
            </w:r>
          </w:p>
        </w:tc>
        <w:tc>
          <w:tcPr>
            <w:tcW w:w="457" w:type="dxa"/>
          </w:tcPr>
          <w:p w14:paraId="4EB5B72D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6" w:type="dxa"/>
          </w:tcPr>
          <w:p w14:paraId="2C410B05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6.4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56509834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6CEBF77A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50</w:t>
            </w:r>
          </w:p>
        </w:tc>
        <w:tc>
          <w:tcPr>
            <w:tcW w:w="643" w:type="dxa"/>
          </w:tcPr>
          <w:p w14:paraId="3381F570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884" w:type="dxa"/>
          </w:tcPr>
          <w:p w14:paraId="1BB195BE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7.9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06CA5B84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7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1C2580FE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5%</w:t>
            </w:r>
          </w:p>
        </w:tc>
      </w:tr>
      <w:tr w:rsidR="00FF2A67" w:rsidRPr="0020791D" w14:paraId="13DEACE2" w14:textId="77777777" w:rsidTr="00B27D7F"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</w:tcPr>
          <w:p w14:paraId="4DEB5504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</w:tcPr>
          <w:p w14:paraId="58296633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47429402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2</w:t>
            </w:r>
          </w:p>
        </w:tc>
        <w:tc>
          <w:tcPr>
            <w:tcW w:w="457" w:type="dxa"/>
          </w:tcPr>
          <w:p w14:paraId="6034F6A1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6" w:type="dxa"/>
          </w:tcPr>
          <w:p w14:paraId="6AE65986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1.8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22055E1F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42F8893A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2</w:t>
            </w:r>
          </w:p>
        </w:tc>
        <w:tc>
          <w:tcPr>
            <w:tcW w:w="643" w:type="dxa"/>
          </w:tcPr>
          <w:p w14:paraId="53B5583A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84" w:type="dxa"/>
          </w:tcPr>
          <w:p w14:paraId="6F0680F5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1.8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678E39AD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9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564799A8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5%</w:t>
            </w:r>
          </w:p>
        </w:tc>
      </w:tr>
      <w:tr w:rsidR="00FF2A67" w:rsidRPr="0020791D" w14:paraId="5F5D139B" w14:textId="77777777" w:rsidTr="00B27D7F"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</w:tcPr>
          <w:p w14:paraId="609B0E53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</w:tcPr>
          <w:p w14:paraId="37817725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7CC49CFB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6</w:t>
            </w:r>
          </w:p>
        </w:tc>
        <w:tc>
          <w:tcPr>
            <w:tcW w:w="457" w:type="dxa"/>
          </w:tcPr>
          <w:p w14:paraId="1DC74185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6" w:type="dxa"/>
          </w:tcPr>
          <w:p w14:paraId="00295A5F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6.9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4D7C93D3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3F3FF10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6</w:t>
            </w:r>
          </w:p>
        </w:tc>
        <w:tc>
          <w:tcPr>
            <w:tcW w:w="643" w:type="dxa"/>
          </w:tcPr>
          <w:p w14:paraId="130E6693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84" w:type="dxa"/>
          </w:tcPr>
          <w:p w14:paraId="2A81BE64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6.9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4E71C384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0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7D6679D6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7%</w:t>
            </w:r>
          </w:p>
        </w:tc>
      </w:tr>
      <w:tr w:rsidR="00FF2A67" w:rsidRPr="0020791D" w14:paraId="09E6DE58" w14:textId="77777777" w:rsidTr="00B27D7F">
        <w:tc>
          <w:tcPr>
            <w:tcW w:w="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60DBC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99268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</w:tcBorders>
          </w:tcPr>
          <w:p w14:paraId="1F42609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2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508085A1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6D93463B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2.5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</w:tcPr>
          <w:p w14:paraId="45FA2FFB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3</w:t>
            </w:r>
          </w:p>
        </w:tc>
        <w:tc>
          <w:tcPr>
            <w:tcW w:w="832" w:type="dxa"/>
            <w:tcBorders>
              <w:left w:val="single" w:sz="4" w:space="0" w:color="auto"/>
              <w:bottom w:val="single" w:sz="4" w:space="0" w:color="auto"/>
            </w:tcBorders>
          </w:tcPr>
          <w:p w14:paraId="2A0F956A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2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32E3C632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73738F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2.5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</w:tcPr>
          <w:p w14:paraId="4C913C8A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5</w:t>
            </w: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</w:tcPr>
          <w:p w14:paraId="7ACC47AE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%</w:t>
            </w:r>
          </w:p>
        </w:tc>
      </w:tr>
      <w:tr w:rsidR="00FF2A67" w:rsidRPr="0020791D" w14:paraId="77291852" w14:textId="77777777" w:rsidTr="00B27D7F">
        <w:tc>
          <w:tcPr>
            <w:tcW w:w="8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EC7A75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70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22C5F4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</w:tcBorders>
          </w:tcPr>
          <w:p w14:paraId="0810E76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50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0B8A1205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AE1F4C0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56.2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</w:tcPr>
          <w:p w14:paraId="597746A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</w:tcBorders>
          </w:tcPr>
          <w:p w14:paraId="4FDEA43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46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2B4F0EF4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12FD5DDE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06.2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</w:tcPr>
          <w:p w14:paraId="1D06BC1B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1</w:t>
            </w:r>
          </w:p>
        </w:tc>
        <w:tc>
          <w:tcPr>
            <w:tcW w:w="908" w:type="dxa"/>
            <w:tcBorders>
              <w:top w:val="single" w:sz="4" w:space="0" w:color="auto"/>
              <w:right w:val="single" w:sz="4" w:space="0" w:color="auto"/>
            </w:tcBorders>
          </w:tcPr>
          <w:p w14:paraId="266B22F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6%</w:t>
            </w:r>
          </w:p>
        </w:tc>
      </w:tr>
      <w:tr w:rsidR="00FF2A67" w:rsidRPr="0020791D" w14:paraId="70D618EA" w14:textId="77777777" w:rsidTr="00B27D7F"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</w:tcPr>
          <w:p w14:paraId="7E9703A3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</w:tcPr>
          <w:p w14:paraId="02737C2E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236F9CD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39</w:t>
            </w:r>
          </w:p>
        </w:tc>
        <w:tc>
          <w:tcPr>
            <w:tcW w:w="457" w:type="dxa"/>
          </w:tcPr>
          <w:p w14:paraId="0BE0E3CA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6" w:type="dxa"/>
          </w:tcPr>
          <w:p w14:paraId="4D8F744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16.9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136CB4F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4C673428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24</w:t>
            </w:r>
          </w:p>
        </w:tc>
        <w:tc>
          <w:tcPr>
            <w:tcW w:w="643" w:type="dxa"/>
          </w:tcPr>
          <w:p w14:paraId="2E48C6DD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884" w:type="dxa"/>
          </w:tcPr>
          <w:p w14:paraId="3901C814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60.5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14657F2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1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14CBFDD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0%</w:t>
            </w:r>
          </w:p>
        </w:tc>
      </w:tr>
      <w:tr w:rsidR="00FF2A67" w:rsidRPr="0020791D" w14:paraId="5E9974BF" w14:textId="77777777" w:rsidTr="00B27D7F"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</w:tcPr>
          <w:p w14:paraId="6086B3DB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</w:tcPr>
          <w:p w14:paraId="2AAEB34C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0B21432E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36</w:t>
            </w:r>
          </w:p>
        </w:tc>
        <w:tc>
          <w:tcPr>
            <w:tcW w:w="457" w:type="dxa"/>
          </w:tcPr>
          <w:p w14:paraId="161AE3A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6" w:type="dxa"/>
          </w:tcPr>
          <w:p w14:paraId="209C2A0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12.2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2205166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38392850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61</w:t>
            </w:r>
          </w:p>
        </w:tc>
        <w:tc>
          <w:tcPr>
            <w:tcW w:w="643" w:type="dxa"/>
          </w:tcPr>
          <w:p w14:paraId="03CC5610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84" w:type="dxa"/>
          </w:tcPr>
          <w:p w14:paraId="510E64D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8.4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303FCC26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7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1A879630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7%</w:t>
            </w:r>
          </w:p>
        </w:tc>
      </w:tr>
      <w:tr w:rsidR="00FF2A67" w:rsidRPr="0020791D" w14:paraId="58275696" w14:textId="77777777" w:rsidTr="00B27D7F"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</w:tcPr>
          <w:p w14:paraId="40209DE7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</w:tcPr>
          <w:p w14:paraId="3E566A94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14438A6F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26</w:t>
            </w:r>
          </w:p>
        </w:tc>
        <w:tc>
          <w:tcPr>
            <w:tcW w:w="457" w:type="dxa"/>
          </w:tcPr>
          <w:p w14:paraId="7E226F8E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6" w:type="dxa"/>
          </w:tcPr>
          <w:p w14:paraId="0A1E9360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40.3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520875DB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0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299E444D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67</w:t>
            </w:r>
          </w:p>
        </w:tc>
        <w:tc>
          <w:tcPr>
            <w:tcW w:w="643" w:type="dxa"/>
          </w:tcPr>
          <w:p w14:paraId="37AF0D7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884" w:type="dxa"/>
          </w:tcPr>
          <w:p w14:paraId="51A4AA15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59.6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351DBA4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2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507FF6AE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8%</w:t>
            </w:r>
          </w:p>
        </w:tc>
      </w:tr>
      <w:tr w:rsidR="00FF2A67" w:rsidRPr="0020791D" w14:paraId="579835EF" w14:textId="77777777" w:rsidTr="00B27D7F"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</w:tcPr>
          <w:p w14:paraId="7831AF7A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</w:tcPr>
          <w:p w14:paraId="2525C63F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35331A28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5</w:t>
            </w:r>
          </w:p>
        </w:tc>
        <w:tc>
          <w:tcPr>
            <w:tcW w:w="457" w:type="dxa"/>
          </w:tcPr>
          <w:p w14:paraId="047F3E03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6" w:type="dxa"/>
          </w:tcPr>
          <w:p w14:paraId="207AA586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1C2CD482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7EE135FF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5</w:t>
            </w:r>
          </w:p>
        </w:tc>
        <w:tc>
          <w:tcPr>
            <w:tcW w:w="643" w:type="dxa"/>
          </w:tcPr>
          <w:p w14:paraId="20E16F60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84" w:type="dxa"/>
          </w:tcPr>
          <w:p w14:paraId="037A738C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0BAF61C8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2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6246F7AB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5%</w:t>
            </w:r>
          </w:p>
        </w:tc>
      </w:tr>
      <w:tr w:rsidR="00FF2A67" w:rsidRPr="0020791D" w14:paraId="7D380508" w14:textId="77777777" w:rsidTr="00B27D7F"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</w:tcPr>
          <w:p w14:paraId="0559F15D" w14:textId="77777777" w:rsidR="00FF2A67" w:rsidRPr="00830C78" w:rsidRDefault="00FF2A67" w:rsidP="00B2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</w:tcPr>
          <w:p w14:paraId="668D209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4F28870A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1</w:t>
            </w:r>
          </w:p>
        </w:tc>
        <w:tc>
          <w:tcPr>
            <w:tcW w:w="457" w:type="dxa"/>
          </w:tcPr>
          <w:p w14:paraId="60D17554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6" w:type="dxa"/>
          </w:tcPr>
          <w:p w14:paraId="5E8F0A8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66.2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3093D64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32903796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1</w:t>
            </w:r>
          </w:p>
        </w:tc>
        <w:tc>
          <w:tcPr>
            <w:tcW w:w="643" w:type="dxa"/>
          </w:tcPr>
          <w:p w14:paraId="61B14E81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884" w:type="dxa"/>
          </w:tcPr>
          <w:p w14:paraId="6A1DA2F9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66.2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0E020AD1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4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7F65BE07" w14:textId="77777777" w:rsidR="00FF2A67" w:rsidRPr="00830C78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1%</w:t>
            </w:r>
          </w:p>
        </w:tc>
      </w:tr>
      <w:tr w:rsidR="00FF2A67" w:rsidRPr="0020791D" w14:paraId="1F05754D" w14:textId="77777777" w:rsidTr="00B27D7F">
        <w:tc>
          <w:tcPr>
            <w:tcW w:w="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5F2B9" w14:textId="77777777" w:rsidR="00FF2A67" w:rsidRPr="00766380" w:rsidRDefault="00FF2A67" w:rsidP="00B27D7F"/>
        </w:tc>
        <w:tc>
          <w:tcPr>
            <w:tcW w:w="6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D95EB" w14:textId="77777777" w:rsidR="00FF2A67" w:rsidRPr="00766380" w:rsidRDefault="00FF2A67" w:rsidP="00B27D7F">
            <w:pPr>
              <w:jc w:val="center"/>
            </w:pPr>
            <w:r w:rsidRPr="00766380">
              <w:t>7.5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</w:tcBorders>
          </w:tcPr>
          <w:p w14:paraId="22CD5C19" w14:textId="77777777" w:rsidR="00FF2A67" w:rsidRPr="00740BFE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4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3B52EB25" w14:textId="77777777" w:rsidR="00FF2A67" w:rsidRPr="00740BFE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713CFE4" w14:textId="77777777" w:rsidR="00FF2A67" w:rsidRPr="00740BFE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7.6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</w:tcPr>
          <w:p w14:paraId="4E1B5BC8" w14:textId="77777777" w:rsidR="00FF2A67" w:rsidRPr="00740BFE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832" w:type="dxa"/>
            <w:tcBorders>
              <w:left w:val="single" w:sz="4" w:space="0" w:color="auto"/>
              <w:bottom w:val="single" w:sz="4" w:space="0" w:color="auto"/>
            </w:tcBorders>
          </w:tcPr>
          <w:p w14:paraId="0A9CEE89" w14:textId="77777777" w:rsidR="00FF2A67" w:rsidRPr="00740BFE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4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4177C04E" w14:textId="77777777" w:rsidR="00FF2A67" w:rsidRPr="00740BFE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2A195591" w14:textId="77777777" w:rsidR="00FF2A67" w:rsidRPr="00740BFE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7.6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</w:tcPr>
          <w:p w14:paraId="28F45E5D" w14:textId="77777777" w:rsidR="00FF2A67" w:rsidRPr="00740BFE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6</w:t>
            </w: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</w:tcPr>
          <w:p w14:paraId="41D4E296" w14:textId="77777777" w:rsidR="00FF2A67" w:rsidRPr="00740BFE" w:rsidRDefault="00FF2A67" w:rsidP="00B27D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0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9%</w:t>
            </w:r>
          </w:p>
        </w:tc>
      </w:tr>
    </w:tbl>
    <w:p w14:paraId="2F71D886" w14:textId="77777777" w:rsidR="00FF2A67" w:rsidRPr="00B154D6" w:rsidRDefault="00FF2A67" w:rsidP="00FF2A6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: number of subjects; </w:t>
      </w:r>
      <w:r w:rsidRPr="00F206AB">
        <w:rPr>
          <w:rFonts w:ascii="Times New Roman" w:hAnsi="Times New Roman" w:cs="Times New Roman"/>
          <w:sz w:val="24"/>
          <w:szCs w:val="24"/>
          <w:lang w:val="en-US"/>
        </w:rPr>
        <w:t xml:space="preserve">HZ: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F206AB">
        <w:rPr>
          <w:rFonts w:ascii="Times New Roman" w:hAnsi="Times New Roman" w:cs="Times New Roman"/>
          <w:sz w:val="24"/>
          <w:szCs w:val="24"/>
          <w:lang w:val="en-US"/>
        </w:rPr>
        <w:t xml:space="preserve">erpes </w:t>
      </w:r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F206AB">
        <w:rPr>
          <w:rFonts w:ascii="Times New Roman" w:hAnsi="Times New Roman" w:cs="Times New Roman"/>
          <w:sz w:val="24"/>
          <w:szCs w:val="24"/>
          <w:lang w:val="en-US"/>
        </w:rPr>
        <w:t xml:space="preserve">oster; </w:t>
      </w:r>
      <w:r>
        <w:rPr>
          <w:rFonts w:ascii="Times New Roman" w:hAnsi="Times New Roman" w:cs="Times New Roman"/>
          <w:sz w:val="24"/>
          <w:szCs w:val="24"/>
          <w:lang w:val="en-US"/>
        </w:rPr>
        <w:t>T: follow-up time; RZV</w:t>
      </w:r>
      <w:r w:rsidRPr="00F206A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154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154D6">
        <w:rPr>
          <w:rFonts w:ascii="Times New Roman" w:hAnsi="Times New Roman" w:cs="Times New Roman"/>
          <w:sz w:val="24"/>
          <w:szCs w:val="24"/>
          <w:lang w:val="en-US"/>
        </w:rPr>
        <w:t>ecombinant zoster vaccine</w:t>
      </w:r>
      <w:r w:rsidRPr="00F206A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E3B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YOA</w:t>
      </w:r>
      <w:r w:rsidRPr="00F206AB">
        <w:rPr>
          <w:rFonts w:ascii="Times New Roman" w:hAnsi="Times New Roman" w:cs="Times New Roman"/>
          <w:sz w:val="24"/>
          <w:szCs w:val="24"/>
          <w:lang w:val="en-US"/>
        </w:rPr>
        <w:t>: years of ag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206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D8C6672" w14:textId="77777777" w:rsidR="00FF2A67" w:rsidRDefault="00FF2A67" w:rsidP="00FF2A67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br w:type="page"/>
      </w:r>
    </w:p>
    <w:p w14:paraId="40BE893B" w14:textId="3F0C7B01" w:rsidR="00CB4B20" w:rsidRPr="009858D5" w:rsidRDefault="00596E04" w:rsidP="00596E04">
      <w:pPr>
        <w:pStyle w:val="Heading2"/>
        <w:keepLines/>
        <w:tabs>
          <w:tab w:val="clear" w:pos="0"/>
          <w:tab w:val="clear" w:pos="1152"/>
        </w:tabs>
        <w:spacing w:before="200" w:after="0" w:line="480" w:lineRule="auto"/>
        <w:ind w:left="360" w:firstLine="0"/>
        <w:rPr>
          <w:rFonts w:asciiTheme="minorHAnsi" w:hAnsiTheme="minorHAnsi" w:cstheme="minorHAnsi"/>
          <w:sz w:val="24"/>
          <w:szCs w:val="24"/>
        </w:rPr>
      </w:pPr>
      <w:r w:rsidRPr="00446059">
        <w:rPr>
          <w:rFonts w:ascii="Times New Roman" w:hAnsi="Times New Roman"/>
          <w:sz w:val="24"/>
          <w:szCs w:val="24"/>
          <w:highlight w:val="yellow"/>
        </w:rPr>
        <w:lastRenderedPageBreak/>
        <w:t xml:space="preserve">Figure S1: </w:t>
      </w:r>
      <w:r w:rsidR="00CB4B20" w:rsidRPr="00446059">
        <w:rPr>
          <w:rFonts w:asciiTheme="minorHAnsi" w:hAnsiTheme="minorHAnsi" w:cstheme="minorHAnsi"/>
          <w:sz w:val="24"/>
          <w:szCs w:val="24"/>
          <w:highlight w:val="yellow"/>
        </w:rPr>
        <w:t>Model structure</w:t>
      </w:r>
    </w:p>
    <w:p w14:paraId="68A3790B" w14:textId="77777777" w:rsidR="00CB4B20" w:rsidRPr="009858D5" w:rsidRDefault="00CB4B20" w:rsidP="00CB4B20">
      <w:pPr>
        <w:spacing w:line="480" w:lineRule="auto"/>
        <w:rPr>
          <w:rFonts w:cstheme="minorHAnsi"/>
          <w:sz w:val="24"/>
          <w:szCs w:val="24"/>
        </w:rPr>
      </w:pPr>
      <w:r w:rsidRPr="009858D5">
        <w:rPr>
          <w:rFonts w:cstheme="minorHAnsi"/>
          <w:noProof/>
          <w:sz w:val="24"/>
          <w:szCs w:val="24"/>
          <w:lang w:val="en-IE" w:eastAsia="en-IE"/>
        </w:rPr>
        <w:drawing>
          <wp:inline distT="0" distB="0" distL="0" distR="0" wp14:anchorId="67E78758" wp14:editId="38403ACC">
            <wp:extent cx="5448300" cy="3852154"/>
            <wp:effectExtent l="0" t="0" r="0" b="0"/>
            <wp:docPr id="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247" cy="3857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62678851" w14:textId="2FE1E4E2" w:rsidR="00CB4B20" w:rsidRPr="00446059" w:rsidRDefault="00CB4B20" w:rsidP="00CB4B20">
      <w:pPr>
        <w:spacing w:after="0" w:line="240" w:lineRule="auto"/>
        <w:rPr>
          <w:rFonts w:cstheme="minorHAnsi"/>
          <w:sz w:val="24"/>
          <w:szCs w:val="24"/>
          <w:highlight w:val="yellow"/>
          <w:lang w:val="en-IE"/>
        </w:rPr>
      </w:pPr>
      <w:r w:rsidRPr="00446059">
        <w:rPr>
          <w:rFonts w:cstheme="minorHAnsi"/>
          <w:sz w:val="24"/>
          <w:szCs w:val="24"/>
          <w:highlight w:val="yellow"/>
          <w:lang w:val="en-IE"/>
        </w:rPr>
        <w:t xml:space="preserve">Reproduced from Curran et al. </w:t>
      </w:r>
      <w:r w:rsidRPr="00446059">
        <w:rPr>
          <w:rFonts w:cstheme="minorHAnsi"/>
          <w:noProof/>
          <w:sz w:val="24"/>
          <w:szCs w:val="24"/>
          <w:highlight w:val="yellow"/>
          <w:vertAlign w:val="superscript"/>
          <w:lang w:val="en-IE"/>
        </w:rPr>
        <w:t>11</w:t>
      </w:r>
    </w:p>
    <w:p w14:paraId="38E565CA" w14:textId="77777777" w:rsidR="00CB4B20" w:rsidRPr="005100EF" w:rsidRDefault="00CB4B20" w:rsidP="00CB4B20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46059">
        <w:rPr>
          <w:rFonts w:cstheme="minorHAnsi"/>
          <w:sz w:val="24"/>
          <w:szCs w:val="24"/>
          <w:highlight w:val="yellow"/>
          <w:lang w:val="en-US"/>
        </w:rPr>
        <w:t>HZ: herpes zoster; PHN: postherpetic neuralgia.</w:t>
      </w:r>
    </w:p>
    <w:p w14:paraId="537ED278" w14:textId="77777777" w:rsidR="00CB4B20" w:rsidRPr="005100EF" w:rsidRDefault="00CB4B20" w:rsidP="00CB4B20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18459700" w14:textId="3D11E4C7" w:rsidR="00CB4B20" w:rsidRDefault="00CB4B20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FF6B281" w14:textId="489A7E9D" w:rsidR="00CB4B20" w:rsidRPr="00CB4B20" w:rsidRDefault="00CB4B20" w:rsidP="00CB4B20">
      <w:pPr>
        <w:pStyle w:val="Caption"/>
        <w:spacing w:before="100" w:after="100"/>
        <w:jc w:val="both"/>
        <w:rPr>
          <w:rFonts w:ascii="Times New Roman" w:hAnsi="Times New Roman"/>
          <w:sz w:val="24"/>
          <w:szCs w:val="24"/>
        </w:rPr>
      </w:pPr>
      <w:r w:rsidRPr="00CB4B20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Pr="00446059">
        <w:rPr>
          <w:rFonts w:ascii="Times New Roman" w:hAnsi="Times New Roman"/>
          <w:sz w:val="24"/>
          <w:szCs w:val="24"/>
          <w:highlight w:val="yellow"/>
        </w:rPr>
        <w:t>S</w:t>
      </w:r>
      <w:r w:rsidR="00FF2A67" w:rsidRPr="00446059">
        <w:rPr>
          <w:rFonts w:ascii="Times New Roman" w:hAnsi="Times New Roman"/>
          <w:sz w:val="24"/>
          <w:szCs w:val="24"/>
          <w:highlight w:val="yellow"/>
        </w:rPr>
        <w:t>2</w:t>
      </w:r>
      <w:r w:rsidRPr="00CB4B20">
        <w:rPr>
          <w:rFonts w:ascii="Times New Roman" w:hAnsi="Times New Roman"/>
          <w:sz w:val="24"/>
          <w:szCs w:val="24"/>
        </w:rPr>
        <w:t>: Input values for base-case and sensitivity analyses. Reproduced from Van Oorschot et al.</w:t>
      </w:r>
      <w:r w:rsidRPr="00CB4B20">
        <w:rPr>
          <w:rFonts w:ascii="Times New Roman" w:hAnsi="Times New Roman"/>
          <w:sz w:val="24"/>
          <w:szCs w:val="24"/>
          <w:vertAlign w:val="superscript"/>
        </w:rPr>
        <w:t>13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2382"/>
        <w:gridCol w:w="1554"/>
        <w:gridCol w:w="1950"/>
        <w:gridCol w:w="1998"/>
        <w:gridCol w:w="1854"/>
      </w:tblGrid>
      <w:tr w:rsidR="00CB4B20" w:rsidRPr="009858D5" w14:paraId="096B0440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062AC9DF" w14:textId="77777777" w:rsidR="00CB4B20" w:rsidRPr="009858D5" w:rsidRDefault="00CB4B20" w:rsidP="00993B07">
            <w:pPr>
              <w:spacing w:line="480" w:lineRule="auto"/>
              <w:rPr>
                <w:rFonts w:cstheme="minorHAnsi"/>
                <w:b/>
                <w:i/>
                <w:sz w:val="24"/>
                <w:szCs w:val="24"/>
              </w:rPr>
            </w:pPr>
            <w:r w:rsidRPr="009858D5">
              <w:rPr>
                <w:rFonts w:cstheme="minorHAnsi"/>
                <w:b/>
                <w:i/>
                <w:sz w:val="24"/>
                <w:szCs w:val="24"/>
              </w:rPr>
              <w:t>Parameter</w:t>
            </w:r>
          </w:p>
        </w:tc>
        <w:tc>
          <w:tcPr>
            <w:tcW w:w="1554" w:type="dxa"/>
            <w:vAlign w:val="center"/>
          </w:tcPr>
          <w:p w14:paraId="328F1CAC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9858D5">
              <w:rPr>
                <w:rFonts w:cstheme="minorHAnsi"/>
                <w:b/>
                <w:i/>
                <w:sz w:val="24"/>
                <w:szCs w:val="24"/>
              </w:rPr>
              <w:t>Age group</w:t>
            </w:r>
            <w:r>
              <w:rPr>
                <w:rFonts w:cstheme="minorHAnsi"/>
                <w:b/>
                <w:i/>
                <w:sz w:val="24"/>
                <w:szCs w:val="24"/>
              </w:rPr>
              <w:t xml:space="preserve"> (YOA)</w:t>
            </w:r>
          </w:p>
        </w:tc>
        <w:tc>
          <w:tcPr>
            <w:tcW w:w="1950" w:type="dxa"/>
            <w:vAlign w:val="center"/>
          </w:tcPr>
          <w:p w14:paraId="374BAFDA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9858D5">
              <w:rPr>
                <w:rFonts w:cstheme="minorHAnsi"/>
                <w:b/>
                <w:i/>
                <w:sz w:val="24"/>
                <w:szCs w:val="24"/>
              </w:rPr>
              <w:t>Base-case value</w:t>
            </w:r>
          </w:p>
        </w:tc>
        <w:tc>
          <w:tcPr>
            <w:tcW w:w="1998" w:type="dxa"/>
            <w:vAlign w:val="center"/>
          </w:tcPr>
          <w:p w14:paraId="6DA60EF7" w14:textId="77777777" w:rsidR="00CB4B20" w:rsidRPr="009858D5" w:rsidRDefault="00CB4B20" w:rsidP="00993B07">
            <w:pPr>
              <w:tabs>
                <w:tab w:val="right" w:pos="2190"/>
              </w:tabs>
              <w:spacing w:line="480" w:lineRule="auto"/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9858D5">
              <w:rPr>
                <w:rFonts w:cstheme="minorHAnsi"/>
                <w:b/>
                <w:i/>
                <w:sz w:val="24"/>
                <w:szCs w:val="24"/>
              </w:rPr>
              <w:t>DSA (Min.)</w:t>
            </w:r>
          </w:p>
        </w:tc>
        <w:tc>
          <w:tcPr>
            <w:tcW w:w="1854" w:type="dxa"/>
            <w:vAlign w:val="center"/>
          </w:tcPr>
          <w:p w14:paraId="16991298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9858D5">
              <w:rPr>
                <w:rFonts w:cstheme="minorHAnsi"/>
                <w:b/>
                <w:i/>
                <w:sz w:val="24"/>
                <w:szCs w:val="24"/>
              </w:rPr>
              <w:t>DSA (Max.)</w:t>
            </w:r>
          </w:p>
        </w:tc>
      </w:tr>
      <w:tr w:rsidR="00CB4B20" w:rsidRPr="009858D5" w14:paraId="227A2B4A" w14:textId="77777777" w:rsidTr="00993B07">
        <w:trPr>
          <w:trHeight w:val="229"/>
        </w:trPr>
        <w:tc>
          <w:tcPr>
            <w:tcW w:w="9738" w:type="dxa"/>
            <w:gridSpan w:val="5"/>
            <w:shd w:val="clear" w:color="auto" w:fill="auto"/>
            <w:vAlign w:val="center"/>
          </w:tcPr>
          <w:p w14:paraId="698EB31C" w14:textId="77777777" w:rsidR="00CB4B20" w:rsidRPr="000E5FA9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E5FA9">
              <w:rPr>
                <w:rFonts w:cstheme="minorHAnsi"/>
                <w:b/>
                <w:i/>
                <w:sz w:val="24"/>
                <w:szCs w:val="24"/>
              </w:rPr>
              <w:t>Epidemiology</w:t>
            </w:r>
          </w:p>
        </w:tc>
      </w:tr>
      <w:tr w:rsidR="00CB4B20" w:rsidRPr="009858D5" w14:paraId="5F9340DA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43DB81DC" w14:textId="77777777" w:rsidR="00CB4B20" w:rsidRPr="009858D5" w:rsidRDefault="00CB4B20" w:rsidP="00993B07">
            <w:pPr>
              <w:widowControl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Population size</w:t>
            </w:r>
            <w:r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1554" w:type="dxa"/>
            <w:vAlign w:val="center"/>
          </w:tcPr>
          <w:p w14:paraId="5711B5CE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0-64</w:t>
            </w:r>
          </w:p>
          <w:p w14:paraId="5D78745B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5-69</w:t>
            </w:r>
          </w:p>
          <w:p w14:paraId="71149CB3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70-79</w:t>
            </w:r>
          </w:p>
          <w:p w14:paraId="3ECC7078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  <w:lang w:val="en"/>
              </w:rPr>
              <w:t>≥</w:t>
            </w:r>
            <w:r w:rsidRPr="009858D5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950" w:type="dxa"/>
            <w:vAlign w:val="center"/>
          </w:tcPr>
          <w:p w14:paraId="440385BC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5,202,056</w:t>
            </w:r>
          </w:p>
          <w:p w14:paraId="562E447A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4,331,884</w:t>
            </w:r>
          </w:p>
          <w:p w14:paraId="4805EB97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8,239,091</w:t>
            </w:r>
          </w:p>
          <w:p w14:paraId="262BCF95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4,729,203</w:t>
            </w:r>
          </w:p>
        </w:tc>
        <w:tc>
          <w:tcPr>
            <w:tcW w:w="1998" w:type="dxa"/>
            <w:vAlign w:val="center"/>
          </w:tcPr>
          <w:p w14:paraId="79C744CB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54" w:type="dxa"/>
            <w:vAlign w:val="center"/>
          </w:tcPr>
          <w:p w14:paraId="6CA70C64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CB4B20" w:rsidRPr="009858D5" w14:paraId="11665146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0913B505" w14:textId="77777777" w:rsidR="00CB4B20" w:rsidRPr="009858D5" w:rsidRDefault="00CB4B20" w:rsidP="00993B07">
            <w:pPr>
              <w:widowControl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HZ – Incidence</w:t>
            </w:r>
            <w:r w:rsidRPr="009858D5">
              <w:rPr>
                <w:rFonts w:cstheme="minorHAnsi"/>
                <w:sz w:val="24"/>
                <w:szCs w:val="24"/>
              </w:rPr>
              <w:br/>
              <w:t>and recurrence</w:t>
            </w:r>
          </w:p>
        </w:tc>
        <w:tc>
          <w:tcPr>
            <w:tcW w:w="1554" w:type="dxa"/>
            <w:vAlign w:val="center"/>
          </w:tcPr>
          <w:p w14:paraId="541436D7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0-64</w:t>
            </w:r>
          </w:p>
          <w:p w14:paraId="2688AE86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5-69</w:t>
            </w:r>
          </w:p>
          <w:p w14:paraId="649C0B0B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70-79</w:t>
            </w:r>
          </w:p>
          <w:p w14:paraId="51607FF5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  <w:lang w:val="en"/>
              </w:rPr>
              <w:t>≥</w:t>
            </w:r>
            <w:r w:rsidRPr="009858D5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950" w:type="dxa"/>
            <w:vAlign w:val="center"/>
          </w:tcPr>
          <w:p w14:paraId="7E19C778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00</w:t>
            </w:r>
          </w:p>
          <w:p w14:paraId="3E065542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14</w:t>
            </w:r>
          </w:p>
          <w:p w14:paraId="140198D3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34</w:t>
            </w:r>
          </w:p>
          <w:p w14:paraId="1C5093F2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39</w:t>
            </w:r>
          </w:p>
        </w:tc>
        <w:tc>
          <w:tcPr>
            <w:tcW w:w="1998" w:type="dxa"/>
            <w:vAlign w:val="center"/>
          </w:tcPr>
          <w:p w14:paraId="5A4874B8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063</w:t>
            </w:r>
          </w:p>
          <w:p w14:paraId="28B28D76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072</w:t>
            </w:r>
          </w:p>
          <w:p w14:paraId="64E9C0CE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085</w:t>
            </w:r>
          </w:p>
          <w:p w14:paraId="76968FFA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094</w:t>
            </w:r>
          </w:p>
        </w:tc>
        <w:tc>
          <w:tcPr>
            <w:tcW w:w="1854" w:type="dxa"/>
            <w:vAlign w:val="center"/>
          </w:tcPr>
          <w:p w14:paraId="091E4E4E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03</w:t>
            </w:r>
          </w:p>
          <w:p w14:paraId="6AAEA9C6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18</w:t>
            </w:r>
          </w:p>
          <w:p w14:paraId="49B40DE9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38</w:t>
            </w:r>
          </w:p>
          <w:p w14:paraId="1B867C96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48</w:t>
            </w:r>
          </w:p>
        </w:tc>
      </w:tr>
      <w:tr w:rsidR="00CB4B20" w:rsidRPr="009858D5" w14:paraId="06AEA874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13D13D7D" w14:textId="77777777" w:rsidR="00CB4B20" w:rsidRPr="009858D5" w:rsidRDefault="00CB4B20" w:rsidP="00993B07">
            <w:pPr>
              <w:widowControl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PHN – Probability of HZ Cases</w:t>
            </w:r>
          </w:p>
        </w:tc>
        <w:tc>
          <w:tcPr>
            <w:tcW w:w="1554" w:type="dxa"/>
            <w:vAlign w:val="center"/>
          </w:tcPr>
          <w:p w14:paraId="5D30AED0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0-64</w:t>
            </w:r>
          </w:p>
          <w:p w14:paraId="2FAF4990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5-69</w:t>
            </w:r>
          </w:p>
          <w:p w14:paraId="72A5F7A5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70-79</w:t>
            </w:r>
          </w:p>
          <w:p w14:paraId="641A6914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  <w:lang w:val="en"/>
              </w:rPr>
              <w:t>≥</w:t>
            </w:r>
            <w:r w:rsidRPr="009858D5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950" w:type="dxa"/>
            <w:vAlign w:val="center"/>
          </w:tcPr>
          <w:p w14:paraId="643E1315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15.4%</w:t>
            </w:r>
          </w:p>
          <w:p w14:paraId="3C6EFF45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17.5%</w:t>
            </w:r>
          </w:p>
          <w:p w14:paraId="0943D076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0%</w:t>
            </w:r>
          </w:p>
          <w:p w14:paraId="09A102E8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20.4%</w:t>
            </w:r>
          </w:p>
        </w:tc>
        <w:tc>
          <w:tcPr>
            <w:tcW w:w="1998" w:type="dxa"/>
            <w:vAlign w:val="center"/>
          </w:tcPr>
          <w:p w14:paraId="00F92F10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5.10%</w:t>
            </w:r>
          </w:p>
          <w:p w14:paraId="728F35CD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5.10%</w:t>
            </w:r>
          </w:p>
          <w:p w14:paraId="7B0FF421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.78%</w:t>
            </w:r>
          </w:p>
          <w:p w14:paraId="2E1588B4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11.17%</w:t>
            </w:r>
          </w:p>
        </w:tc>
        <w:tc>
          <w:tcPr>
            <w:tcW w:w="1854" w:type="dxa"/>
            <w:vAlign w:val="center"/>
          </w:tcPr>
          <w:p w14:paraId="0B2A3ED4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20.51%</w:t>
            </w:r>
          </w:p>
          <w:p w14:paraId="6EB911E5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20.51%</w:t>
            </w:r>
          </w:p>
          <w:p w14:paraId="4CF077F3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24.05%</w:t>
            </w:r>
          </w:p>
          <w:p w14:paraId="4036858F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26.03%</w:t>
            </w:r>
          </w:p>
        </w:tc>
      </w:tr>
      <w:tr w:rsidR="00CB4B20" w:rsidRPr="009858D5" w14:paraId="0555A097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4D09A1BC" w14:textId="77777777" w:rsidR="00CB4B20" w:rsidRPr="009858D5" w:rsidRDefault="00CB4B20" w:rsidP="00993B07">
            <w:pPr>
              <w:widowControl w:val="0"/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HZ-related fatality</w:t>
            </w:r>
          </w:p>
        </w:tc>
        <w:tc>
          <w:tcPr>
            <w:tcW w:w="1554" w:type="dxa"/>
            <w:vAlign w:val="center"/>
          </w:tcPr>
          <w:p w14:paraId="058E94AC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0-64</w:t>
            </w:r>
          </w:p>
          <w:p w14:paraId="49EA4920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5-69</w:t>
            </w:r>
          </w:p>
          <w:p w14:paraId="3C0424C5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70-74</w:t>
            </w:r>
          </w:p>
          <w:p w14:paraId="060372BC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75-79</w:t>
            </w:r>
          </w:p>
          <w:p w14:paraId="4D554F9E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80-84</w:t>
            </w:r>
          </w:p>
          <w:p w14:paraId="5CDC3883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  <w:lang w:val="en"/>
              </w:rPr>
              <w:t>≥</w:t>
            </w:r>
            <w:r w:rsidRPr="009858D5">
              <w:rPr>
                <w:rFonts w:cstheme="minorHAnsi"/>
                <w:sz w:val="24"/>
                <w:szCs w:val="24"/>
              </w:rPr>
              <w:t>85</w:t>
            </w:r>
          </w:p>
        </w:tc>
        <w:tc>
          <w:tcPr>
            <w:tcW w:w="1950" w:type="dxa"/>
            <w:vAlign w:val="center"/>
          </w:tcPr>
          <w:p w14:paraId="0770EACF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03%</w:t>
            </w:r>
          </w:p>
          <w:p w14:paraId="11ECCC49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05%</w:t>
            </w:r>
          </w:p>
          <w:p w14:paraId="4465D221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0%</w:t>
            </w:r>
          </w:p>
          <w:p w14:paraId="113B0C04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25%</w:t>
            </w:r>
          </w:p>
          <w:p w14:paraId="2148A8A2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43%</w:t>
            </w:r>
          </w:p>
          <w:p w14:paraId="7B7A04A6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165%</w:t>
            </w:r>
          </w:p>
        </w:tc>
        <w:tc>
          <w:tcPr>
            <w:tcW w:w="1998" w:type="dxa"/>
            <w:vAlign w:val="center"/>
          </w:tcPr>
          <w:p w14:paraId="13113E2E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00%</w:t>
            </w:r>
          </w:p>
          <w:p w14:paraId="178B3784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02%</w:t>
            </w:r>
          </w:p>
          <w:p w14:paraId="52DD7D65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04%</w:t>
            </w:r>
          </w:p>
          <w:p w14:paraId="16207F9C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1%</w:t>
            </w:r>
          </w:p>
          <w:p w14:paraId="77CC3712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22%</w:t>
            </w:r>
          </w:p>
          <w:p w14:paraId="70699E9A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95%</w:t>
            </w:r>
          </w:p>
        </w:tc>
        <w:tc>
          <w:tcPr>
            <w:tcW w:w="1854" w:type="dxa"/>
            <w:vAlign w:val="center"/>
          </w:tcPr>
          <w:p w14:paraId="1EF67DE5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3%</w:t>
            </w:r>
          </w:p>
          <w:p w14:paraId="71488F15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6%</w:t>
            </w:r>
          </w:p>
          <w:p w14:paraId="07A6111E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24%</w:t>
            </w:r>
          </w:p>
          <w:p w14:paraId="08EB6260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46%</w:t>
            </w:r>
          </w:p>
          <w:p w14:paraId="4929B260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76%</w:t>
            </w:r>
          </w:p>
          <w:p w14:paraId="5FACDAE0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263%</w:t>
            </w:r>
          </w:p>
        </w:tc>
      </w:tr>
      <w:tr w:rsidR="00CB4B20" w:rsidRPr="009858D5" w14:paraId="290FC096" w14:textId="77777777" w:rsidTr="00993B07">
        <w:trPr>
          <w:trHeight w:val="229"/>
        </w:trPr>
        <w:tc>
          <w:tcPr>
            <w:tcW w:w="9738" w:type="dxa"/>
            <w:gridSpan w:val="5"/>
            <w:shd w:val="clear" w:color="auto" w:fill="auto"/>
            <w:vAlign w:val="center"/>
          </w:tcPr>
          <w:p w14:paraId="5507D8A9" w14:textId="77777777" w:rsidR="00CB4B20" w:rsidRPr="000E5FA9" w:rsidRDefault="00CB4B20" w:rsidP="00993B07">
            <w:pPr>
              <w:spacing w:line="480" w:lineRule="auto"/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0E5FA9">
              <w:rPr>
                <w:rFonts w:cstheme="minorHAnsi"/>
                <w:b/>
                <w:i/>
                <w:sz w:val="24"/>
                <w:szCs w:val="24"/>
              </w:rPr>
              <w:t>Quality of Life</w:t>
            </w:r>
          </w:p>
        </w:tc>
      </w:tr>
      <w:tr w:rsidR="00CB4B20" w:rsidRPr="009858D5" w14:paraId="29131A3B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5C5BF143" w14:textId="77777777" w:rsidR="00CB4B20" w:rsidRPr="009858D5" w:rsidRDefault="00CB4B20" w:rsidP="00993B07">
            <w:pPr>
              <w:widowControl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lastRenderedPageBreak/>
              <w:t>Baseline Utilities</w:t>
            </w:r>
          </w:p>
        </w:tc>
        <w:tc>
          <w:tcPr>
            <w:tcW w:w="1554" w:type="dxa"/>
            <w:vAlign w:val="center"/>
          </w:tcPr>
          <w:p w14:paraId="4E438F13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0-64</w:t>
            </w:r>
          </w:p>
          <w:p w14:paraId="10D4AFC9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5-69</w:t>
            </w:r>
          </w:p>
          <w:p w14:paraId="4A686A5E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70-79</w:t>
            </w:r>
          </w:p>
          <w:p w14:paraId="22C56268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  <w:lang w:val="en"/>
              </w:rPr>
              <w:t>≥</w:t>
            </w:r>
            <w:r w:rsidRPr="009858D5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950" w:type="dxa"/>
            <w:vAlign w:val="center"/>
          </w:tcPr>
          <w:p w14:paraId="095CE37C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975</w:t>
            </w:r>
          </w:p>
          <w:p w14:paraId="4B8FCC43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976</w:t>
            </w:r>
          </w:p>
          <w:p w14:paraId="669BF35D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959</w:t>
            </w:r>
          </w:p>
          <w:p w14:paraId="07D42C80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895</w:t>
            </w:r>
          </w:p>
        </w:tc>
        <w:tc>
          <w:tcPr>
            <w:tcW w:w="1998" w:type="dxa"/>
            <w:vAlign w:val="center"/>
          </w:tcPr>
          <w:p w14:paraId="71BBEBAF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54" w:type="dxa"/>
            <w:vAlign w:val="center"/>
          </w:tcPr>
          <w:p w14:paraId="514D99D3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CB4B20" w:rsidRPr="009858D5" w14:paraId="382857C3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5F12FFAB" w14:textId="77777777" w:rsidR="00CB4B20" w:rsidRPr="009858D5" w:rsidRDefault="00CB4B20" w:rsidP="00993B07">
            <w:pPr>
              <w:widowControl w:val="0"/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858D5">
              <w:rPr>
                <w:rFonts w:cstheme="minorHAnsi"/>
                <w:sz w:val="24"/>
                <w:szCs w:val="24"/>
              </w:rPr>
              <w:t>Disutilities</w:t>
            </w:r>
            <w:proofErr w:type="spellEnd"/>
            <w:r w:rsidRPr="009858D5">
              <w:rPr>
                <w:rFonts w:cstheme="minorHAnsi"/>
                <w:sz w:val="24"/>
                <w:szCs w:val="24"/>
              </w:rPr>
              <w:t xml:space="preserve"> HZ only</w:t>
            </w:r>
          </w:p>
        </w:tc>
        <w:tc>
          <w:tcPr>
            <w:tcW w:w="1554" w:type="dxa"/>
            <w:vAlign w:val="center"/>
          </w:tcPr>
          <w:p w14:paraId="76E72A4B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  <w:r w:rsidRPr="009858D5">
              <w:rPr>
                <w:rFonts w:cstheme="minorHAnsi"/>
                <w:sz w:val="24"/>
                <w:szCs w:val="24"/>
              </w:rPr>
              <w:t>0-69</w:t>
            </w:r>
          </w:p>
          <w:p w14:paraId="1D4E8405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  <w:lang w:val="en"/>
              </w:rPr>
              <w:t>≥</w:t>
            </w:r>
            <w:r w:rsidRPr="009858D5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1950" w:type="dxa"/>
            <w:vAlign w:val="center"/>
          </w:tcPr>
          <w:p w14:paraId="682B888F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8</w:t>
            </w:r>
          </w:p>
          <w:p w14:paraId="6922C07F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019</w:t>
            </w:r>
          </w:p>
        </w:tc>
        <w:tc>
          <w:tcPr>
            <w:tcW w:w="1998" w:type="dxa"/>
            <w:vAlign w:val="center"/>
          </w:tcPr>
          <w:p w14:paraId="753FAD36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-30%</w:t>
            </w:r>
          </w:p>
        </w:tc>
        <w:tc>
          <w:tcPr>
            <w:tcW w:w="1854" w:type="dxa"/>
            <w:vAlign w:val="center"/>
          </w:tcPr>
          <w:p w14:paraId="26E4F218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+30%</w:t>
            </w:r>
          </w:p>
        </w:tc>
      </w:tr>
      <w:tr w:rsidR="00CB4B20" w:rsidRPr="009858D5" w14:paraId="3AAB147C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19767EDD" w14:textId="77777777" w:rsidR="00CB4B20" w:rsidRPr="009858D5" w:rsidRDefault="00CB4B20" w:rsidP="00993B07">
            <w:pPr>
              <w:widowControl w:val="0"/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858D5">
              <w:rPr>
                <w:rFonts w:cstheme="minorHAnsi"/>
                <w:sz w:val="24"/>
                <w:szCs w:val="24"/>
              </w:rPr>
              <w:t>Disutilities</w:t>
            </w:r>
            <w:proofErr w:type="spellEnd"/>
            <w:r w:rsidRPr="009858D5">
              <w:rPr>
                <w:rFonts w:cstheme="minorHAnsi"/>
                <w:sz w:val="24"/>
                <w:szCs w:val="24"/>
              </w:rPr>
              <w:t xml:space="preserve"> HZ and PHN</w:t>
            </w:r>
          </w:p>
        </w:tc>
        <w:tc>
          <w:tcPr>
            <w:tcW w:w="1554" w:type="dxa"/>
            <w:vAlign w:val="center"/>
          </w:tcPr>
          <w:p w14:paraId="71EDA073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  <w:lang w:val="en"/>
              </w:rPr>
              <w:t>≥</w:t>
            </w:r>
            <w:r w:rsidRPr="009858D5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950" w:type="dxa"/>
            <w:vAlign w:val="center"/>
          </w:tcPr>
          <w:p w14:paraId="44315683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0.158</w:t>
            </w:r>
          </w:p>
        </w:tc>
        <w:tc>
          <w:tcPr>
            <w:tcW w:w="1998" w:type="dxa"/>
            <w:vAlign w:val="center"/>
          </w:tcPr>
          <w:p w14:paraId="33D0A772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-30%</w:t>
            </w:r>
          </w:p>
        </w:tc>
        <w:tc>
          <w:tcPr>
            <w:tcW w:w="1854" w:type="dxa"/>
            <w:vAlign w:val="center"/>
          </w:tcPr>
          <w:p w14:paraId="66B4A1AB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+30%</w:t>
            </w:r>
          </w:p>
        </w:tc>
      </w:tr>
      <w:tr w:rsidR="00CB4B20" w:rsidRPr="009858D5" w14:paraId="3872315A" w14:textId="77777777" w:rsidTr="00993B07">
        <w:trPr>
          <w:trHeight w:val="229"/>
        </w:trPr>
        <w:tc>
          <w:tcPr>
            <w:tcW w:w="9738" w:type="dxa"/>
            <w:gridSpan w:val="5"/>
            <w:shd w:val="clear" w:color="auto" w:fill="auto"/>
            <w:vAlign w:val="center"/>
          </w:tcPr>
          <w:p w14:paraId="534C7D5D" w14:textId="77777777" w:rsidR="00CB4B20" w:rsidRPr="000E5FA9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E5FA9">
              <w:rPr>
                <w:rFonts w:cstheme="minorHAnsi"/>
                <w:b/>
                <w:i/>
                <w:sz w:val="24"/>
                <w:szCs w:val="24"/>
              </w:rPr>
              <w:t>Costs</w:t>
            </w:r>
          </w:p>
        </w:tc>
      </w:tr>
      <w:tr w:rsidR="00CB4B20" w:rsidRPr="009858D5" w14:paraId="589B72AA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0FDC1800" w14:textId="77777777" w:rsidR="00CB4B20" w:rsidRPr="009858D5" w:rsidRDefault="00CB4B20" w:rsidP="00993B07">
            <w:pPr>
              <w:widowControl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Direct medical - per HZ case</w:t>
            </w:r>
          </w:p>
        </w:tc>
        <w:tc>
          <w:tcPr>
            <w:tcW w:w="1554" w:type="dxa"/>
            <w:vAlign w:val="center"/>
          </w:tcPr>
          <w:p w14:paraId="0991645C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0-64</w:t>
            </w:r>
          </w:p>
          <w:p w14:paraId="29C3E548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5-69</w:t>
            </w:r>
          </w:p>
          <w:p w14:paraId="5B3FB60C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70-79</w:t>
            </w:r>
          </w:p>
          <w:p w14:paraId="3637E1B9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  <w:lang w:val="en"/>
              </w:rPr>
              <w:t>≥</w:t>
            </w:r>
            <w:r w:rsidRPr="009858D5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950" w:type="dxa"/>
            <w:vAlign w:val="center"/>
          </w:tcPr>
          <w:p w14:paraId="18DB373F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226</w:t>
            </w:r>
          </w:p>
          <w:p w14:paraId="2CE338D7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226</w:t>
            </w:r>
          </w:p>
          <w:p w14:paraId="2408587D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203</w:t>
            </w:r>
          </w:p>
          <w:p w14:paraId="6F3778B7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320</w:t>
            </w:r>
          </w:p>
        </w:tc>
        <w:tc>
          <w:tcPr>
            <w:tcW w:w="1998" w:type="dxa"/>
            <w:vAlign w:val="center"/>
          </w:tcPr>
          <w:p w14:paraId="3E1F055C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79</w:t>
            </w:r>
          </w:p>
          <w:p w14:paraId="471D5E15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79</w:t>
            </w:r>
          </w:p>
          <w:p w14:paraId="4CAF264B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59</w:t>
            </w:r>
          </w:p>
          <w:p w14:paraId="765CDCD7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249</w:t>
            </w:r>
          </w:p>
        </w:tc>
        <w:tc>
          <w:tcPr>
            <w:tcW w:w="1854" w:type="dxa"/>
            <w:vAlign w:val="center"/>
          </w:tcPr>
          <w:p w14:paraId="63911CE3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270</w:t>
            </w:r>
          </w:p>
          <w:p w14:paraId="510E292C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270</w:t>
            </w:r>
          </w:p>
          <w:p w14:paraId="274E6EBA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252</w:t>
            </w:r>
          </w:p>
          <w:p w14:paraId="06FAA513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394</w:t>
            </w:r>
          </w:p>
        </w:tc>
      </w:tr>
      <w:tr w:rsidR="00CB4B20" w:rsidRPr="009858D5" w14:paraId="0BD08703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5E8AB667" w14:textId="77777777" w:rsidR="00CB4B20" w:rsidRPr="009858D5" w:rsidRDefault="00CB4B20" w:rsidP="00993B0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Direct medical - per PHN case</w:t>
            </w:r>
          </w:p>
        </w:tc>
        <w:tc>
          <w:tcPr>
            <w:tcW w:w="1554" w:type="dxa"/>
            <w:vAlign w:val="center"/>
          </w:tcPr>
          <w:p w14:paraId="0A8474AC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0-64</w:t>
            </w:r>
          </w:p>
          <w:p w14:paraId="167CA980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5-69</w:t>
            </w:r>
          </w:p>
          <w:p w14:paraId="477F641F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70-79</w:t>
            </w:r>
          </w:p>
          <w:p w14:paraId="7D30E42E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  <w:lang w:val="en"/>
              </w:rPr>
              <w:t>≥</w:t>
            </w:r>
            <w:r w:rsidRPr="009858D5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950" w:type="dxa"/>
            <w:vAlign w:val="center"/>
          </w:tcPr>
          <w:p w14:paraId="57AEC0A1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,349</w:t>
            </w:r>
          </w:p>
          <w:p w14:paraId="6620CD82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,349</w:t>
            </w:r>
          </w:p>
          <w:p w14:paraId="1378D915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,172</w:t>
            </w:r>
          </w:p>
          <w:p w14:paraId="1E2CC0D7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642</w:t>
            </w:r>
          </w:p>
        </w:tc>
        <w:tc>
          <w:tcPr>
            <w:tcW w:w="1998" w:type="dxa"/>
            <w:vAlign w:val="center"/>
          </w:tcPr>
          <w:p w14:paraId="35EEB326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714</w:t>
            </w:r>
          </w:p>
          <w:p w14:paraId="215B97BE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714</w:t>
            </w:r>
          </w:p>
          <w:p w14:paraId="51D90CD1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717</w:t>
            </w:r>
          </w:p>
          <w:p w14:paraId="0ECDA1FE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251</w:t>
            </w:r>
          </w:p>
        </w:tc>
        <w:tc>
          <w:tcPr>
            <w:tcW w:w="1854" w:type="dxa"/>
            <w:vAlign w:val="center"/>
          </w:tcPr>
          <w:p w14:paraId="01CC4E9D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2,125</w:t>
            </w:r>
          </w:p>
          <w:p w14:paraId="15F09F80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2,125</w:t>
            </w:r>
          </w:p>
          <w:p w14:paraId="4B23A966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,785</w:t>
            </w:r>
          </w:p>
          <w:p w14:paraId="32268BDE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,157</w:t>
            </w:r>
          </w:p>
        </w:tc>
      </w:tr>
      <w:tr w:rsidR="00CB4B20" w:rsidRPr="009858D5" w14:paraId="27E2F2B4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7FC806CD" w14:textId="77777777" w:rsidR="00CB4B20" w:rsidRPr="009858D5" w:rsidRDefault="00CB4B20" w:rsidP="00993B0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Indirect – per HZ case</w:t>
            </w:r>
          </w:p>
        </w:tc>
        <w:tc>
          <w:tcPr>
            <w:tcW w:w="1554" w:type="dxa"/>
            <w:vAlign w:val="center"/>
          </w:tcPr>
          <w:p w14:paraId="37B9DC8F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0-64</w:t>
            </w:r>
          </w:p>
          <w:p w14:paraId="704F3DFA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5-69</w:t>
            </w:r>
          </w:p>
          <w:p w14:paraId="2B098C78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70-79</w:t>
            </w:r>
          </w:p>
          <w:p w14:paraId="285E99C2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  <w:lang w:val="en"/>
              </w:rPr>
              <w:t>≥</w:t>
            </w:r>
            <w:r w:rsidRPr="009858D5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950" w:type="dxa"/>
            <w:vAlign w:val="center"/>
          </w:tcPr>
          <w:p w14:paraId="503D69DD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12</w:t>
            </w:r>
          </w:p>
          <w:p w14:paraId="5F131A93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12</w:t>
            </w:r>
          </w:p>
          <w:p w14:paraId="7AEF6AB1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1</w:t>
            </w:r>
          </w:p>
          <w:p w14:paraId="4DDCFAB7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1</w:t>
            </w:r>
          </w:p>
        </w:tc>
        <w:tc>
          <w:tcPr>
            <w:tcW w:w="1998" w:type="dxa"/>
            <w:vAlign w:val="center"/>
          </w:tcPr>
          <w:p w14:paraId="318B2668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-20%</w:t>
            </w:r>
          </w:p>
        </w:tc>
        <w:tc>
          <w:tcPr>
            <w:tcW w:w="1854" w:type="dxa"/>
            <w:vAlign w:val="center"/>
          </w:tcPr>
          <w:p w14:paraId="424D3B26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+20%</w:t>
            </w:r>
          </w:p>
        </w:tc>
      </w:tr>
      <w:tr w:rsidR="00CB4B20" w:rsidRPr="009858D5" w14:paraId="6E32330C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4885AB52" w14:textId="77777777" w:rsidR="00CB4B20" w:rsidRPr="009858D5" w:rsidRDefault="00CB4B20" w:rsidP="00993B0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Indirect – per PHN case</w:t>
            </w:r>
          </w:p>
        </w:tc>
        <w:tc>
          <w:tcPr>
            <w:tcW w:w="1554" w:type="dxa"/>
            <w:vAlign w:val="center"/>
          </w:tcPr>
          <w:p w14:paraId="4B0A5104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0-64</w:t>
            </w:r>
          </w:p>
          <w:p w14:paraId="65D2D354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5-69</w:t>
            </w:r>
          </w:p>
          <w:p w14:paraId="6402254A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lastRenderedPageBreak/>
              <w:t>70-79</w:t>
            </w:r>
          </w:p>
          <w:p w14:paraId="415D77AD" w14:textId="77777777" w:rsidR="00CB4B20" w:rsidRPr="009858D5" w:rsidRDefault="00CB4B20" w:rsidP="00993B07">
            <w:pPr>
              <w:widowControl w:val="0"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  <w:lang w:val="en"/>
              </w:rPr>
              <w:t>≥</w:t>
            </w:r>
            <w:r w:rsidRPr="009858D5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950" w:type="dxa"/>
            <w:vAlign w:val="center"/>
          </w:tcPr>
          <w:p w14:paraId="39C501FD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lastRenderedPageBreak/>
              <w:t>€788</w:t>
            </w:r>
          </w:p>
          <w:p w14:paraId="55EA0E17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788</w:t>
            </w:r>
          </w:p>
          <w:p w14:paraId="0F2B77A1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lastRenderedPageBreak/>
              <w:t>€46</w:t>
            </w:r>
          </w:p>
          <w:p w14:paraId="119904DA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34</w:t>
            </w:r>
          </w:p>
        </w:tc>
        <w:tc>
          <w:tcPr>
            <w:tcW w:w="1998" w:type="dxa"/>
            <w:vAlign w:val="center"/>
          </w:tcPr>
          <w:p w14:paraId="365BDCDD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lastRenderedPageBreak/>
              <w:t>-20%</w:t>
            </w:r>
          </w:p>
        </w:tc>
        <w:tc>
          <w:tcPr>
            <w:tcW w:w="1854" w:type="dxa"/>
            <w:vAlign w:val="center"/>
          </w:tcPr>
          <w:p w14:paraId="7D34D091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+20%</w:t>
            </w:r>
          </w:p>
        </w:tc>
      </w:tr>
      <w:tr w:rsidR="00CB4B20" w:rsidRPr="009858D5" w14:paraId="516160F3" w14:textId="77777777" w:rsidTr="00993B07">
        <w:trPr>
          <w:trHeight w:val="229"/>
        </w:trPr>
        <w:tc>
          <w:tcPr>
            <w:tcW w:w="9738" w:type="dxa"/>
            <w:gridSpan w:val="5"/>
            <w:shd w:val="clear" w:color="auto" w:fill="auto"/>
            <w:vAlign w:val="center"/>
          </w:tcPr>
          <w:p w14:paraId="68B3B631" w14:textId="77777777" w:rsidR="00CB4B20" w:rsidRPr="000E5FA9" w:rsidRDefault="00CB4B20" w:rsidP="00993B07">
            <w:pPr>
              <w:spacing w:line="480" w:lineRule="auto"/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0E5FA9">
              <w:rPr>
                <w:rFonts w:cstheme="minorHAnsi"/>
                <w:b/>
                <w:i/>
                <w:sz w:val="24"/>
                <w:szCs w:val="24"/>
              </w:rPr>
              <w:t>Vaccine costs</w:t>
            </w:r>
          </w:p>
        </w:tc>
      </w:tr>
      <w:tr w:rsidR="00CB4B20" w:rsidRPr="009858D5" w14:paraId="4EF672F1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1FD11A61" w14:textId="77777777" w:rsidR="00CB4B20" w:rsidRPr="009858D5" w:rsidRDefault="00CB4B20" w:rsidP="00993B0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Price per dose</w:t>
            </w:r>
          </w:p>
        </w:tc>
        <w:tc>
          <w:tcPr>
            <w:tcW w:w="1554" w:type="dxa"/>
            <w:vAlign w:val="center"/>
          </w:tcPr>
          <w:p w14:paraId="33EDB562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All</w:t>
            </w:r>
          </w:p>
        </w:tc>
        <w:tc>
          <w:tcPr>
            <w:tcW w:w="1950" w:type="dxa"/>
            <w:vAlign w:val="center"/>
          </w:tcPr>
          <w:p w14:paraId="415448A4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10</w:t>
            </w:r>
          </w:p>
        </w:tc>
        <w:tc>
          <w:tcPr>
            <w:tcW w:w="1998" w:type="dxa"/>
            <w:vAlign w:val="center"/>
          </w:tcPr>
          <w:p w14:paraId="5973A5D3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00</w:t>
            </w:r>
          </w:p>
        </w:tc>
        <w:tc>
          <w:tcPr>
            <w:tcW w:w="1854" w:type="dxa"/>
            <w:vAlign w:val="center"/>
          </w:tcPr>
          <w:p w14:paraId="44AD7F38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20</w:t>
            </w:r>
          </w:p>
        </w:tc>
      </w:tr>
      <w:tr w:rsidR="00CB4B20" w:rsidRPr="009858D5" w14:paraId="2F53D814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7826C97F" w14:textId="77777777" w:rsidR="00CB4B20" w:rsidRPr="009858D5" w:rsidRDefault="00CB4B20" w:rsidP="00993B0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Administration costs per dose</w:t>
            </w:r>
          </w:p>
        </w:tc>
        <w:tc>
          <w:tcPr>
            <w:tcW w:w="1554" w:type="dxa"/>
            <w:vAlign w:val="center"/>
          </w:tcPr>
          <w:p w14:paraId="030D156F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All</w:t>
            </w:r>
          </w:p>
        </w:tc>
        <w:tc>
          <w:tcPr>
            <w:tcW w:w="1950" w:type="dxa"/>
            <w:vAlign w:val="center"/>
          </w:tcPr>
          <w:p w14:paraId="27FC0663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7.55</w:t>
            </w:r>
          </w:p>
        </w:tc>
        <w:tc>
          <w:tcPr>
            <w:tcW w:w="1998" w:type="dxa"/>
            <w:vAlign w:val="center"/>
          </w:tcPr>
          <w:p w14:paraId="0A8DCD40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6.30</w:t>
            </w:r>
          </w:p>
        </w:tc>
        <w:tc>
          <w:tcPr>
            <w:tcW w:w="1854" w:type="dxa"/>
            <w:vAlign w:val="center"/>
          </w:tcPr>
          <w:p w14:paraId="7D07CD17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9.43</w:t>
            </w:r>
          </w:p>
        </w:tc>
      </w:tr>
      <w:tr w:rsidR="00CB4B20" w:rsidRPr="009858D5" w14:paraId="7C7BC811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1279117D" w14:textId="77777777" w:rsidR="00CB4B20" w:rsidRPr="009858D5" w:rsidRDefault="00CB4B20" w:rsidP="00993B0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Adverse Events total†</w:t>
            </w:r>
          </w:p>
        </w:tc>
        <w:tc>
          <w:tcPr>
            <w:tcW w:w="1554" w:type="dxa"/>
            <w:vAlign w:val="center"/>
          </w:tcPr>
          <w:p w14:paraId="49A0B237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0-64</w:t>
            </w:r>
          </w:p>
          <w:p w14:paraId="34E1BE99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65-69</w:t>
            </w:r>
          </w:p>
          <w:p w14:paraId="5359CC85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70-79</w:t>
            </w:r>
          </w:p>
          <w:p w14:paraId="3707FB76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  <w:lang w:val="en"/>
              </w:rPr>
              <w:t>≥</w:t>
            </w:r>
            <w:r w:rsidRPr="009858D5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950" w:type="dxa"/>
            <w:vAlign w:val="center"/>
          </w:tcPr>
          <w:p w14:paraId="48469BFC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.86</w:t>
            </w:r>
          </w:p>
          <w:p w14:paraId="57DADC46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.86</w:t>
            </w:r>
          </w:p>
          <w:p w14:paraId="02415F72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.81</w:t>
            </w:r>
          </w:p>
          <w:p w14:paraId="20F74F1D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€1.85</w:t>
            </w:r>
          </w:p>
        </w:tc>
        <w:tc>
          <w:tcPr>
            <w:tcW w:w="1998" w:type="dxa"/>
            <w:vAlign w:val="center"/>
          </w:tcPr>
          <w:p w14:paraId="4AA2D5F1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-50%</w:t>
            </w:r>
          </w:p>
        </w:tc>
        <w:tc>
          <w:tcPr>
            <w:tcW w:w="1854" w:type="dxa"/>
            <w:vAlign w:val="center"/>
          </w:tcPr>
          <w:p w14:paraId="63F65730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+100%</w:t>
            </w:r>
          </w:p>
        </w:tc>
      </w:tr>
      <w:tr w:rsidR="00CB4B20" w:rsidRPr="009858D5" w14:paraId="5A86D60D" w14:textId="77777777" w:rsidTr="00993B07">
        <w:trPr>
          <w:trHeight w:val="229"/>
        </w:trPr>
        <w:tc>
          <w:tcPr>
            <w:tcW w:w="9738" w:type="dxa"/>
            <w:gridSpan w:val="5"/>
            <w:shd w:val="clear" w:color="auto" w:fill="auto"/>
            <w:vAlign w:val="center"/>
          </w:tcPr>
          <w:p w14:paraId="3FE8A175" w14:textId="77777777" w:rsidR="00CB4B20" w:rsidRPr="000E5FA9" w:rsidRDefault="00CB4B20" w:rsidP="00993B07">
            <w:pPr>
              <w:spacing w:line="480" w:lineRule="auto"/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0E5FA9">
              <w:rPr>
                <w:rFonts w:cstheme="minorHAnsi"/>
                <w:b/>
                <w:i/>
                <w:sz w:val="24"/>
                <w:szCs w:val="24"/>
              </w:rPr>
              <w:t>Discounting</w:t>
            </w:r>
          </w:p>
        </w:tc>
      </w:tr>
      <w:tr w:rsidR="00CB4B20" w:rsidRPr="009858D5" w14:paraId="4FD8AB29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01CE94AE" w14:textId="77777777" w:rsidR="00CB4B20" w:rsidRPr="009858D5" w:rsidRDefault="00CB4B20" w:rsidP="00993B0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Costs</w:t>
            </w:r>
          </w:p>
        </w:tc>
        <w:tc>
          <w:tcPr>
            <w:tcW w:w="1554" w:type="dxa"/>
            <w:vAlign w:val="center"/>
          </w:tcPr>
          <w:p w14:paraId="6D2A9686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All</w:t>
            </w:r>
          </w:p>
        </w:tc>
        <w:tc>
          <w:tcPr>
            <w:tcW w:w="1950" w:type="dxa"/>
            <w:vAlign w:val="center"/>
          </w:tcPr>
          <w:p w14:paraId="15DD7F2E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3%</w:t>
            </w:r>
          </w:p>
        </w:tc>
        <w:tc>
          <w:tcPr>
            <w:tcW w:w="1998" w:type="dxa"/>
            <w:vAlign w:val="center"/>
          </w:tcPr>
          <w:p w14:paraId="6D64D2DD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1%</w:t>
            </w:r>
          </w:p>
        </w:tc>
        <w:tc>
          <w:tcPr>
            <w:tcW w:w="1854" w:type="dxa"/>
            <w:vAlign w:val="center"/>
          </w:tcPr>
          <w:p w14:paraId="4FFA493E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5%</w:t>
            </w:r>
          </w:p>
        </w:tc>
      </w:tr>
      <w:tr w:rsidR="00CB4B20" w:rsidRPr="009858D5" w14:paraId="24DD05E8" w14:textId="77777777" w:rsidTr="00993B07">
        <w:trPr>
          <w:trHeight w:val="229"/>
        </w:trPr>
        <w:tc>
          <w:tcPr>
            <w:tcW w:w="2382" w:type="dxa"/>
            <w:vAlign w:val="center"/>
          </w:tcPr>
          <w:p w14:paraId="462B235A" w14:textId="77777777" w:rsidR="00CB4B20" w:rsidRPr="009858D5" w:rsidRDefault="00CB4B20" w:rsidP="00993B0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 xml:space="preserve">Outcomes </w:t>
            </w:r>
          </w:p>
        </w:tc>
        <w:tc>
          <w:tcPr>
            <w:tcW w:w="1554" w:type="dxa"/>
            <w:vAlign w:val="center"/>
          </w:tcPr>
          <w:p w14:paraId="7FF81D44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All</w:t>
            </w:r>
          </w:p>
        </w:tc>
        <w:tc>
          <w:tcPr>
            <w:tcW w:w="1950" w:type="dxa"/>
            <w:vAlign w:val="center"/>
          </w:tcPr>
          <w:p w14:paraId="6C87B748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3%</w:t>
            </w:r>
          </w:p>
        </w:tc>
        <w:tc>
          <w:tcPr>
            <w:tcW w:w="1998" w:type="dxa"/>
            <w:vAlign w:val="center"/>
          </w:tcPr>
          <w:p w14:paraId="2D8F2F7B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1%</w:t>
            </w:r>
          </w:p>
        </w:tc>
        <w:tc>
          <w:tcPr>
            <w:tcW w:w="1854" w:type="dxa"/>
            <w:vAlign w:val="center"/>
          </w:tcPr>
          <w:p w14:paraId="691D51EE" w14:textId="77777777" w:rsidR="00CB4B20" w:rsidRPr="009858D5" w:rsidRDefault="00CB4B20" w:rsidP="00993B07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858D5">
              <w:rPr>
                <w:rFonts w:cstheme="minorHAnsi"/>
                <w:sz w:val="24"/>
                <w:szCs w:val="24"/>
              </w:rPr>
              <w:t>5%</w:t>
            </w:r>
          </w:p>
        </w:tc>
      </w:tr>
    </w:tbl>
    <w:p w14:paraId="4E386514" w14:textId="77777777" w:rsidR="00CB4B20" w:rsidRPr="00CB4B20" w:rsidRDefault="00CB4B20" w:rsidP="00CB4B20">
      <w:pPr>
        <w:spacing w:after="0" w:line="240" w:lineRule="auto"/>
        <w:rPr>
          <w:rFonts w:cstheme="minorHAnsi"/>
          <w:sz w:val="24"/>
          <w:szCs w:val="24"/>
          <w:lang w:val="en-IE"/>
        </w:rPr>
      </w:pPr>
      <w:r w:rsidRPr="00CB4B20">
        <w:rPr>
          <w:rFonts w:cstheme="minorHAnsi"/>
          <w:sz w:val="24"/>
          <w:szCs w:val="24"/>
          <w:lang w:val="en-IE"/>
        </w:rPr>
        <w:t>DSA: Deterministic sensitivity analysis; HZ: Herpes zoster; PHN: Postherpetic neuralgia.</w:t>
      </w:r>
    </w:p>
    <w:p w14:paraId="728268AD" w14:textId="77777777" w:rsidR="00CB4B20" w:rsidRPr="00CB4B20" w:rsidRDefault="00CB4B20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IE"/>
        </w:rPr>
      </w:pPr>
    </w:p>
    <w:p w14:paraId="5EEF1CC6" w14:textId="77777777" w:rsidR="00CB4B20" w:rsidRDefault="00CB4B20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CB4B20">
        <w:rPr>
          <w:rFonts w:ascii="Times New Roman" w:hAnsi="Times New Roman"/>
          <w:sz w:val="24"/>
          <w:szCs w:val="24"/>
          <w:lang w:val="en-IE"/>
        </w:rPr>
        <w:br w:type="page"/>
      </w:r>
    </w:p>
    <w:p w14:paraId="33DAF4AE" w14:textId="2933A175" w:rsidR="00771877" w:rsidRPr="00E20979" w:rsidRDefault="00771877" w:rsidP="00771877">
      <w:pPr>
        <w:pStyle w:val="Caption"/>
        <w:spacing w:before="100" w:after="10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RZV </w:t>
      </w:r>
      <w:r w:rsidRPr="00E20979">
        <w:rPr>
          <w:rFonts w:ascii="Times New Roman" w:hAnsi="Times New Roman"/>
          <w:sz w:val="24"/>
          <w:szCs w:val="24"/>
        </w:rPr>
        <w:t xml:space="preserve">vaccine efficacy over time </w:t>
      </w:r>
      <w:r>
        <w:rPr>
          <w:rFonts w:ascii="Times New Roman" w:hAnsi="Times New Roman"/>
          <w:sz w:val="24"/>
          <w:szCs w:val="24"/>
        </w:rPr>
        <w:t xml:space="preserve">by </w:t>
      </w:r>
      <w:r w:rsidR="006D2695">
        <w:rPr>
          <w:rFonts w:ascii="Times New Roman" w:hAnsi="Times New Roman"/>
          <w:sz w:val="24"/>
          <w:szCs w:val="24"/>
        </w:rPr>
        <w:t>v</w:t>
      </w:r>
      <w:r>
        <w:rPr>
          <w:rFonts w:ascii="Times New Roman" w:hAnsi="Times New Roman"/>
          <w:sz w:val="24"/>
          <w:szCs w:val="24"/>
        </w:rPr>
        <w:t xml:space="preserve">accine and </w:t>
      </w:r>
      <w:r w:rsidR="006D2695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ge </w:t>
      </w:r>
      <w:r w:rsidR="006D2695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roup</w:t>
      </w:r>
    </w:p>
    <w:p w14:paraId="71E98655" w14:textId="0A13D2D0" w:rsidR="00771877" w:rsidRPr="00E94F09" w:rsidRDefault="00771877" w:rsidP="00771877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 w:rsidRPr="00E94F09">
        <w:rPr>
          <w:rFonts w:ascii="Times New Roman" w:hAnsi="Times New Roman"/>
          <w:sz w:val="24"/>
          <w:lang w:val="en-GB"/>
        </w:rPr>
        <w:t xml:space="preserve">Based on the </w:t>
      </w:r>
      <w:r>
        <w:rPr>
          <w:rFonts w:ascii="Times New Roman" w:hAnsi="Times New Roman"/>
          <w:sz w:val="24"/>
          <w:lang w:val="en-GB"/>
        </w:rPr>
        <w:t xml:space="preserve">ZOE-LTFU </w:t>
      </w:r>
      <w:r w:rsidRPr="00E94F09">
        <w:rPr>
          <w:rFonts w:ascii="Times New Roman" w:hAnsi="Times New Roman"/>
          <w:sz w:val="24"/>
          <w:lang w:val="en-GB"/>
        </w:rPr>
        <w:t>clinical trial data</w:t>
      </w:r>
      <w:r>
        <w:rPr>
          <w:rFonts w:ascii="Times New Roman" w:hAnsi="Times New Roman"/>
          <w:sz w:val="24"/>
          <w:lang w:val="en-GB"/>
        </w:rPr>
        <w:t xml:space="preserve"> (see Figure 1)</w:t>
      </w:r>
      <w:r w:rsidRPr="00E94F09">
        <w:rPr>
          <w:rFonts w:ascii="Times New Roman" w:hAnsi="Times New Roman"/>
          <w:sz w:val="24"/>
          <w:lang w:val="en-GB"/>
        </w:rPr>
        <w:t>, it was assumed that for subjects aged 50-</w:t>
      </w:r>
      <w:r>
        <w:rPr>
          <w:rFonts w:ascii="Times New Roman" w:hAnsi="Times New Roman"/>
          <w:sz w:val="24"/>
          <w:lang w:val="en-GB"/>
        </w:rPr>
        <w:t>69</w:t>
      </w:r>
      <w:r w:rsidRPr="00E94F09">
        <w:rPr>
          <w:rFonts w:ascii="Times New Roman" w:hAnsi="Times New Roman"/>
          <w:sz w:val="24"/>
          <w:lang w:val="en-GB"/>
        </w:rPr>
        <w:t xml:space="preserve"> </w:t>
      </w:r>
      <w:r w:rsidR="002E6F4B">
        <w:rPr>
          <w:rFonts w:ascii="Times New Roman" w:hAnsi="Times New Roman"/>
          <w:sz w:val="24"/>
          <w:lang w:val="en-GB"/>
        </w:rPr>
        <w:t>YOA</w:t>
      </w:r>
      <w:r w:rsidRPr="00E94F09">
        <w:rPr>
          <w:rFonts w:ascii="Times New Roman" w:hAnsi="Times New Roman"/>
          <w:sz w:val="24"/>
          <w:lang w:val="en-GB"/>
        </w:rPr>
        <w:t xml:space="preserve">, the HZ efficacy </w:t>
      </w:r>
      <w:r>
        <w:rPr>
          <w:rFonts w:ascii="Times New Roman" w:hAnsi="Times New Roman"/>
          <w:sz w:val="24"/>
          <w:lang w:val="en-GB"/>
        </w:rPr>
        <w:t xml:space="preserve">for 2-doses of RZV </w:t>
      </w:r>
      <w:r w:rsidRPr="00E94F09">
        <w:rPr>
          <w:rFonts w:ascii="Times New Roman" w:hAnsi="Times New Roman"/>
          <w:sz w:val="24"/>
          <w:lang w:val="en-GB"/>
        </w:rPr>
        <w:t xml:space="preserve">wanes at </w:t>
      </w:r>
      <w:r>
        <w:rPr>
          <w:rFonts w:ascii="Times New Roman" w:hAnsi="Times New Roman"/>
          <w:sz w:val="24"/>
          <w:lang w:val="en-GB"/>
        </w:rPr>
        <w:t>1.5</w:t>
      </w:r>
      <w:r w:rsidRPr="00E94F09">
        <w:rPr>
          <w:rFonts w:ascii="Times New Roman" w:hAnsi="Times New Roman"/>
          <w:sz w:val="24"/>
          <w:lang w:val="en-GB"/>
        </w:rPr>
        <w:t xml:space="preserve">% until the age of 69 years and at </w:t>
      </w:r>
      <w:r>
        <w:rPr>
          <w:rFonts w:ascii="Times New Roman" w:hAnsi="Times New Roman"/>
          <w:sz w:val="24"/>
          <w:lang w:val="en-GB"/>
        </w:rPr>
        <w:t>2</w:t>
      </w:r>
      <w:r w:rsidRPr="00E94F09">
        <w:rPr>
          <w:rFonts w:ascii="Times New Roman" w:hAnsi="Times New Roman"/>
          <w:sz w:val="24"/>
          <w:lang w:val="en-GB"/>
        </w:rPr>
        <w:t>.</w:t>
      </w:r>
      <w:r>
        <w:rPr>
          <w:rFonts w:ascii="Times New Roman" w:hAnsi="Times New Roman"/>
          <w:sz w:val="24"/>
          <w:lang w:val="en-GB"/>
        </w:rPr>
        <w:t>3</w:t>
      </w:r>
      <w:r w:rsidRPr="00E94F09">
        <w:rPr>
          <w:rFonts w:ascii="Times New Roman" w:hAnsi="Times New Roman"/>
          <w:sz w:val="24"/>
          <w:lang w:val="en-GB"/>
        </w:rPr>
        <w:t xml:space="preserve">% for all subjects aged </w:t>
      </w:r>
      <w:r>
        <w:rPr>
          <w:rFonts w:ascii="Times New Roman" w:hAnsi="Times New Roman"/>
          <w:sz w:val="24"/>
          <w:lang w:val="en-GB"/>
        </w:rPr>
        <w:t>≥70</w:t>
      </w:r>
      <w:r w:rsidRPr="00E94F09">
        <w:rPr>
          <w:rFonts w:ascii="Times New Roman" w:hAnsi="Times New Roman"/>
          <w:sz w:val="24"/>
          <w:lang w:val="en-GB"/>
        </w:rPr>
        <w:t xml:space="preserve"> </w:t>
      </w:r>
      <w:r w:rsidR="002E6F4B">
        <w:rPr>
          <w:rFonts w:ascii="Times New Roman" w:hAnsi="Times New Roman"/>
          <w:sz w:val="24"/>
          <w:lang w:val="en-GB"/>
        </w:rPr>
        <w:t>YOA</w:t>
      </w:r>
      <w:r w:rsidR="002E6F4B" w:rsidRPr="00E94F09">
        <w:rPr>
          <w:rFonts w:ascii="Times New Roman" w:hAnsi="Times New Roman"/>
          <w:sz w:val="24"/>
          <w:lang w:val="en-GB"/>
        </w:rPr>
        <w:t xml:space="preserve"> </w:t>
      </w:r>
      <w:r w:rsidRPr="00E94F09">
        <w:rPr>
          <w:rFonts w:ascii="Times New Roman" w:hAnsi="Times New Roman"/>
          <w:sz w:val="24"/>
          <w:lang w:val="en-GB"/>
        </w:rPr>
        <w:t xml:space="preserve">(See Figure </w:t>
      </w:r>
      <w:r>
        <w:rPr>
          <w:rFonts w:ascii="Times New Roman" w:hAnsi="Times New Roman"/>
          <w:sz w:val="24"/>
          <w:lang w:val="en-GB"/>
        </w:rPr>
        <w:t>S1</w:t>
      </w:r>
      <w:r w:rsidRPr="00E94F09">
        <w:rPr>
          <w:rFonts w:ascii="Times New Roman" w:hAnsi="Times New Roman"/>
          <w:sz w:val="24"/>
          <w:lang w:val="en-GB"/>
        </w:rPr>
        <w:t>).</w:t>
      </w:r>
    </w:p>
    <w:p w14:paraId="26D363E4" w14:textId="48F7BA8A" w:rsidR="00771877" w:rsidRPr="00E20979" w:rsidRDefault="00771877" w:rsidP="00771877">
      <w:pPr>
        <w:pStyle w:val="Caption"/>
        <w:jc w:val="both"/>
        <w:rPr>
          <w:rFonts w:ascii="Times New Roman" w:hAnsi="Times New Roman"/>
          <w:sz w:val="24"/>
          <w:szCs w:val="24"/>
        </w:rPr>
      </w:pPr>
      <w:r w:rsidRPr="00E20979">
        <w:rPr>
          <w:rFonts w:ascii="Times New Roman" w:hAnsi="Times New Roman"/>
          <w:sz w:val="24"/>
          <w:szCs w:val="24"/>
        </w:rPr>
        <w:t xml:space="preserve">Figure </w:t>
      </w:r>
      <w:r w:rsidRPr="00446059">
        <w:rPr>
          <w:rFonts w:ascii="Times New Roman" w:hAnsi="Times New Roman"/>
          <w:sz w:val="24"/>
          <w:szCs w:val="24"/>
          <w:highlight w:val="yellow"/>
        </w:rPr>
        <w:t>S</w:t>
      </w:r>
      <w:r w:rsidR="00CB4B20" w:rsidRPr="00446059">
        <w:rPr>
          <w:rFonts w:ascii="Times New Roman" w:hAnsi="Times New Roman"/>
          <w:sz w:val="24"/>
          <w:szCs w:val="24"/>
          <w:highlight w:val="yellow"/>
        </w:rPr>
        <w:t>2</w:t>
      </w:r>
      <w:r w:rsidRPr="00E20979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RZV</w:t>
      </w:r>
      <w:r w:rsidRPr="00E20979">
        <w:rPr>
          <w:rFonts w:ascii="Times New Roman" w:hAnsi="Times New Roman"/>
          <w:sz w:val="24"/>
          <w:szCs w:val="24"/>
        </w:rPr>
        <w:t xml:space="preserve"> 2-dose HZ vaccine efficacy waning </w:t>
      </w:r>
      <w:r w:rsidR="00E41344">
        <w:rPr>
          <w:rFonts w:ascii="Times New Roman" w:hAnsi="Times New Roman"/>
          <w:sz w:val="24"/>
          <w:szCs w:val="24"/>
        </w:rPr>
        <w:t xml:space="preserve">assumptions based on the efficacy and waning estimates </w:t>
      </w:r>
      <w:r w:rsidRPr="00E20979">
        <w:rPr>
          <w:rFonts w:ascii="Times New Roman" w:hAnsi="Times New Roman"/>
          <w:sz w:val="24"/>
          <w:szCs w:val="24"/>
        </w:rPr>
        <w:t>over time for three different age groups</w:t>
      </w:r>
    </w:p>
    <w:p w14:paraId="76816220" w14:textId="7C53B440" w:rsidR="00D63D8D" w:rsidRDefault="0063332C" w:rsidP="007718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DEDEAFE" wp14:editId="591100AC">
            <wp:extent cx="5858510" cy="4334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510" cy="4334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ABE2CB" w14:textId="6285CE11" w:rsidR="00771877" w:rsidRDefault="00771877" w:rsidP="007718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EE1170" w14:textId="79000D7F" w:rsidR="00771877" w:rsidRPr="00E3034F" w:rsidRDefault="009D583B" w:rsidP="0077187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771877" w:rsidRPr="00E3034F" w:rsidSect="005458CC">
          <w:footerReference w:type="default" r:id="rId15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: extrapolated, </w:t>
      </w:r>
      <w:r w:rsidR="00771877" w:rsidRPr="00F206AB">
        <w:rPr>
          <w:rFonts w:ascii="Times New Roman" w:hAnsi="Times New Roman" w:cs="Times New Roman"/>
          <w:sz w:val="24"/>
          <w:szCs w:val="24"/>
          <w:lang w:val="en-US"/>
        </w:rPr>
        <w:t xml:space="preserve">HZ: </w:t>
      </w:r>
      <w:r w:rsidR="0077187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71877" w:rsidRPr="00F206AB">
        <w:rPr>
          <w:rFonts w:ascii="Times New Roman" w:hAnsi="Times New Roman" w:cs="Times New Roman"/>
          <w:sz w:val="24"/>
          <w:szCs w:val="24"/>
          <w:lang w:val="en-US"/>
        </w:rPr>
        <w:t xml:space="preserve">erpes </w:t>
      </w:r>
      <w:r w:rsidR="00771877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771877" w:rsidRPr="00F206AB">
        <w:rPr>
          <w:rFonts w:ascii="Times New Roman" w:hAnsi="Times New Roman" w:cs="Times New Roman"/>
          <w:sz w:val="24"/>
          <w:szCs w:val="24"/>
          <w:lang w:val="en-US"/>
        </w:rPr>
        <w:t xml:space="preserve">oster; </w:t>
      </w:r>
      <w:r w:rsidR="00771877">
        <w:rPr>
          <w:rFonts w:ascii="Times New Roman" w:hAnsi="Times New Roman" w:cs="Times New Roman"/>
          <w:sz w:val="24"/>
          <w:szCs w:val="24"/>
          <w:lang w:val="en-US"/>
        </w:rPr>
        <w:t>RZV</w:t>
      </w:r>
      <w:r w:rsidR="00771877" w:rsidRPr="00F206A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71877" w:rsidRPr="00B154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1877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771877" w:rsidRPr="00B154D6">
        <w:rPr>
          <w:rFonts w:ascii="Times New Roman" w:hAnsi="Times New Roman" w:cs="Times New Roman"/>
          <w:sz w:val="24"/>
          <w:szCs w:val="24"/>
          <w:lang w:val="en-US"/>
        </w:rPr>
        <w:t>ecombinant zoster vaccine</w:t>
      </w:r>
      <w:r w:rsidR="00771877" w:rsidRPr="00F206A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51985">
        <w:rPr>
          <w:rFonts w:ascii="Times New Roman" w:hAnsi="Times New Roman" w:cs="Times New Roman"/>
          <w:sz w:val="24"/>
          <w:szCs w:val="24"/>
          <w:lang w:val="en-US"/>
        </w:rPr>
        <w:t>YOA</w:t>
      </w:r>
      <w:r w:rsidR="00251985" w:rsidRPr="00F206AB">
        <w:rPr>
          <w:rFonts w:ascii="Times New Roman" w:hAnsi="Times New Roman" w:cs="Times New Roman"/>
          <w:sz w:val="24"/>
          <w:szCs w:val="24"/>
          <w:lang w:val="en-US"/>
        </w:rPr>
        <w:t>: years of ag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A29ECC8" w14:textId="51D3E96F" w:rsidR="00287BEE" w:rsidRPr="00287BEE" w:rsidRDefault="00740BFE" w:rsidP="00287BEE">
      <w:pPr>
        <w:pStyle w:val="Caption"/>
        <w:jc w:val="both"/>
        <w:rPr>
          <w:rFonts w:ascii="Times New Roman" w:hAnsi="Times New Roman"/>
          <w:sz w:val="24"/>
          <w:szCs w:val="24"/>
        </w:rPr>
      </w:pPr>
      <w:r w:rsidRPr="00446059">
        <w:rPr>
          <w:rFonts w:ascii="Times New Roman" w:hAnsi="Times New Roman"/>
          <w:sz w:val="24"/>
          <w:szCs w:val="24"/>
          <w:highlight w:val="yellow"/>
        </w:rPr>
        <w:lastRenderedPageBreak/>
        <w:t>Figure S</w:t>
      </w:r>
      <w:r w:rsidR="00CB4B20" w:rsidRPr="00446059">
        <w:rPr>
          <w:rFonts w:ascii="Times New Roman" w:hAnsi="Times New Roman"/>
          <w:sz w:val="24"/>
          <w:szCs w:val="24"/>
          <w:highlight w:val="yellow"/>
        </w:rPr>
        <w:t>3</w:t>
      </w:r>
      <w:r w:rsidRPr="00446059">
        <w:rPr>
          <w:rFonts w:ascii="Times New Roman" w:hAnsi="Times New Roman"/>
          <w:sz w:val="24"/>
          <w:szCs w:val="24"/>
          <w:highlight w:val="yellow"/>
        </w:rPr>
        <w:t xml:space="preserve">: </w:t>
      </w:r>
      <w:r w:rsidR="00287BEE" w:rsidRPr="00446059">
        <w:rPr>
          <w:rFonts w:ascii="Times New Roman" w:hAnsi="Times New Roman"/>
          <w:sz w:val="24"/>
          <w:szCs w:val="24"/>
          <w:highlight w:val="yellow"/>
        </w:rPr>
        <w:t>DSA top-10 results for the cohort aged ≥ 60 YOA.</w:t>
      </w:r>
    </w:p>
    <w:p w14:paraId="05AE3012" w14:textId="2B488EDC" w:rsidR="00287BEE" w:rsidRDefault="00287BEE" w:rsidP="00287BEE">
      <w:pPr>
        <w:pStyle w:val="Caption"/>
        <w:jc w:val="both"/>
        <w:rPr>
          <w:rFonts w:ascii="Times New Roman" w:hAnsi="Times New Roman"/>
          <w:sz w:val="24"/>
          <w:szCs w:val="24"/>
        </w:rPr>
      </w:pPr>
      <w:r w:rsidRPr="00287BEE">
        <w:rPr>
          <w:rFonts w:ascii="Times New Roman" w:hAnsi="Times New Roman"/>
          <w:noProof/>
          <w:sz w:val="24"/>
          <w:szCs w:val="24"/>
          <w:lang w:val="fr-BE"/>
        </w:rPr>
        <w:drawing>
          <wp:inline distT="0" distB="0" distL="0" distR="0" wp14:anchorId="199D587A" wp14:editId="49FE46FE">
            <wp:extent cx="5759450" cy="4744720"/>
            <wp:effectExtent l="0" t="0" r="0" b="0"/>
            <wp:docPr id="307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4DBCD502-2E64-4889-A8D8-C745F223B0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4">
                      <a:extLst>
                        <a:ext uri="{FF2B5EF4-FFF2-40B4-BE49-F238E27FC236}">
                          <a16:creationId xmlns:a16="http://schemas.microsoft.com/office/drawing/2014/main" id="{4DBCD502-2E64-4889-A8D8-C745F223B06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74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07F5B" w14:textId="77777777" w:rsidR="00287BEE" w:rsidRPr="00446059" w:rsidRDefault="00287BEE" w:rsidP="00287BEE">
      <w:pPr>
        <w:pStyle w:val="Caption"/>
        <w:jc w:val="both"/>
        <w:rPr>
          <w:rFonts w:ascii="Times New Roman" w:eastAsiaTheme="minorHAnsi" w:hAnsi="Times New Roman" w:cstheme="minorBidi"/>
          <w:b w:val="0"/>
          <w:bCs w:val="0"/>
          <w:sz w:val="20"/>
          <w:szCs w:val="20"/>
          <w:highlight w:val="yellow"/>
        </w:rPr>
      </w:pPr>
      <w:r w:rsidRPr="00446059">
        <w:rPr>
          <w:rFonts w:ascii="Times New Roman" w:eastAsiaTheme="minorHAnsi" w:hAnsi="Times New Roman" w:cstheme="minorBidi"/>
          <w:b w:val="0"/>
          <w:bCs w:val="0"/>
          <w:sz w:val="20"/>
          <w:szCs w:val="20"/>
          <w:highlight w:val="yellow"/>
        </w:rPr>
        <w:t xml:space="preserve">Base-case ICER: ICER of €32,956/QALY. </w:t>
      </w:r>
    </w:p>
    <w:p w14:paraId="29671C5E" w14:textId="650900CC" w:rsidR="00287BEE" w:rsidRPr="00287BEE" w:rsidRDefault="00287BEE" w:rsidP="00287BEE">
      <w:pPr>
        <w:pStyle w:val="Caption"/>
        <w:jc w:val="both"/>
        <w:rPr>
          <w:rFonts w:ascii="Times New Roman" w:eastAsiaTheme="minorHAnsi" w:hAnsi="Times New Roman" w:cstheme="minorBidi"/>
          <w:b w:val="0"/>
          <w:bCs w:val="0"/>
          <w:sz w:val="20"/>
          <w:szCs w:val="20"/>
        </w:rPr>
      </w:pPr>
      <w:r w:rsidRPr="00446059">
        <w:rPr>
          <w:rFonts w:ascii="Times New Roman" w:eastAsiaTheme="minorHAnsi" w:hAnsi="Times New Roman" w:cstheme="minorBidi"/>
          <w:b w:val="0"/>
          <w:bCs w:val="0"/>
          <w:sz w:val="20"/>
          <w:szCs w:val="20"/>
          <w:highlight w:val="yellow"/>
        </w:rPr>
        <w:t>DSA: deterministic sensitivity analysis; HZ: herpes zoster; PHN: postherpetic neuralgia; QALY: quality-adjusted life year; RZV: adjuvanted recombinant zoster vaccine; YOA: years of age.</w:t>
      </w:r>
    </w:p>
    <w:p w14:paraId="6DB4C8B1" w14:textId="77777777" w:rsidR="00740BFE" w:rsidRDefault="00740BFE" w:rsidP="008547A4">
      <w:pPr>
        <w:pStyle w:val="Caption"/>
        <w:jc w:val="both"/>
        <w:rPr>
          <w:rFonts w:ascii="Times New Roman" w:hAnsi="Times New Roman"/>
          <w:sz w:val="24"/>
          <w:szCs w:val="24"/>
        </w:rPr>
      </w:pPr>
    </w:p>
    <w:p w14:paraId="2691B84A" w14:textId="77777777" w:rsidR="00740BFE" w:rsidRDefault="00740BFE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740BFE">
        <w:rPr>
          <w:rFonts w:ascii="Times New Roman" w:hAnsi="Times New Roman"/>
          <w:sz w:val="24"/>
          <w:szCs w:val="24"/>
          <w:lang w:val="en-IE"/>
        </w:rPr>
        <w:br w:type="page"/>
      </w:r>
      <w:bookmarkStart w:id="2" w:name="_GoBack"/>
      <w:bookmarkEnd w:id="2"/>
    </w:p>
    <w:p w14:paraId="7EB45876" w14:textId="5EE8964F" w:rsidR="008547A4" w:rsidRDefault="008547A4" w:rsidP="008547A4">
      <w:pPr>
        <w:pStyle w:val="Caption"/>
        <w:jc w:val="both"/>
        <w:rPr>
          <w:rFonts w:ascii="Times New Roman" w:hAnsi="Times New Roman"/>
          <w:sz w:val="24"/>
          <w:szCs w:val="24"/>
        </w:rPr>
      </w:pPr>
      <w:r w:rsidRPr="00E63EDE">
        <w:rPr>
          <w:rFonts w:ascii="Times New Roman" w:hAnsi="Times New Roman"/>
          <w:sz w:val="24"/>
          <w:szCs w:val="24"/>
        </w:rPr>
        <w:lastRenderedPageBreak/>
        <w:t xml:space="preserve">Figure </w:t>
      </w:r>
      <w:r w:rsidRPr="00446059">
        <w:rPr>
          <w:rFonts w:ascii="Times New Roman" w:hAnsi="Times New Roman"/>
          <w:sz w:val="24"/>
          <w:szCs w:val="24"/>
          <w:highlight w:val="yellow"/>
        </w:rPr>
        <w:t>S</w:t>
      </w:r>
      <w:r w:rsidR="00CB4B20" w:rsidRPr="00446059">
        <w:rPr>
          <w:rFonts w:ascii="Times New Roman" w:hAnsi="Times New Roman"/>
          <w:sz w:val="24"/>
          <w:szCs w:val="24"/>
          <w:highlight w:val="yellow"/>
        </w:rPr>
        <w:t>4</w:t>
      </w:r>
      <w:r w:rsidR="00E95875">
        <w:rPr>
          <w:rFonts w:ascii="Times New Roman" w:hAnsi="Times New Roman"/>
          <w:sz w:val="24"/>
          <w:szCs w:val="24"/>
        </w:rPr>
        <w:t>:</w:t>
      </w:r>
      <w:r w:rsidRPr="00E63EDE">
        <w:rPr>
          <w:rFonts w:ascii="Times New Roman" w:hAnsi="Times New Roman"/>
          <w:sz w:val="24"/>
          <w:szCs w:val="24"/>
        </w:rPr>
        <w:t xml:space="preserve"> Population </w:t>
      </w:r>
      <w:r w:rsidRPr="00E63EDE">
        <w:rPr>
          <w:rFonts w:ascii="Times New Roman" w:hAnsi="Times New Roman" w:hint="eastAsia"/>
          <w:sz w:val="24"/>
          <w:szCs w:val="24"/>
        </w:rPr>
        <w:t>≥</w:t>
      </w:r>
      <w:r w:rsidRPr="00E63ED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</w:t>
      </w:r>
      <w:r w:rsidRPr="00E63EDE">
        <w:rPr>
          <w:rFonts w:ascii="Times New Roman" w:hAnsi="Times New Roman"/>
          <w:sz w:val="24"/>
          <w:szCs w:val="24"/>
        </w:rPr>
        <w:t xml:space="preserve">0 YOA – a) PSA results for the of </w:t>
      </w:r>
      <w:r>
        <w:rPr>
          <w:rFonts w:ascii="Times New Roman" w:hAnsi="Times New Roman"/>
          <w:sz w:val="24"/>
          <w:szCs w:val="24"/>
        </w:rPr>
        <w:t>1</w:t>
      </w:r>
      <w:r w:rsidRPr="00E63EDE">
        <w:rPr>
          <w:rFonts w:ascii="Times New Roman" w:hAnsi="Times New Roman"/>
          <w:sz w:val="24"/>
          <w:szCs w:val="24"/>
        </w:rPr>
        <w:t>,000 Monte-Carlo simulations. b) Cost-effectiveness acceptability curve.</w:t>
      </w:r>
    </w:p>
    <w:p w14:paraId="67B29C6D" w14:textId="05272216" w:rsidR="008547A4" w:rsidRDefault="003400DA" w:rsidP="008547A4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2AE3209" wp14:editId="06F6B797">
            <wp:extent cx="5779770" cy="27800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278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2801A6" w14:textId="4B0B5872" w:rsidR="008547A4" w:rsidRDefault="00574B73" w:rsidP="008547A4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9A5C0F0" wp14:editId="43436B13">
            <wp:extent cx="5737860" cy="3441127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888" cy="3450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D42766" w14:textId="77777777" w:rsidR="008547A4" w:rsidRPr="00E63EDE" w:rsidRDefault="008547A4" w:rsidP="008547A4">
      <w:pPr>
        <w:pStyle w:val="ListParagraph"/>
        <w:numPr>
          <w:ilvl w:val="0"/>
          <w:numId w:val="31"/>
        </w:num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E63EDE">
        <w:rPr>
          <w:rFonts w:ascii="Times New Roman" w:hAnsi="Times New Roman"/>
          <w:sz w:val="20"/>
          <w:szCs w:val="20"/>
          <w:lang w:val="en-GB"/>
        </w:rPr>
        <w:t xml:space="preserve">The orange dot is indicating the base-case ICER of </w:t>
      </w:r>
      <w:r w:rsidRPr="00E202A7">
        <w:rPr>
          <w:rFonts w:ascii="Times New Roman" w:hAnsi="Times New Roman"/>
          <w:sz w:val="20"/>
          <w:szCs w:val="20"/>
          <w:lang w:val="en-GB"/>
        </w:rPr>
        <w:t>€31,735/QALY</w:t>
      </w:r>
      <w:r w:rsidRPr="00E63EDE">
        <w:rPr>
          <w:rFonts w:ascii="Times New Roman" w:hAnsi="Times New Roman"/>
          <w:sz w:val="20"/>
          <w:szCs w:val="20"/>
          <w:lang w:val="en-GB"/>
        </w:rPr>
        <w:t>, the green line presents a hypothetical WTP threshold of €50,000/QALY.</w:t>
      </w:r>
    </w:p>
    <w:p w14:paraId="14F87C0D" w14:textId="46532EF6" w:rsidR="008547A4" w:rsidRPr="00E63EDE" w:rsidRDefault="00921926" w:rsidP="008547A4">
      <w:pPr>
        <w:pStyle w:val="ListParagraph"/>
        <w:numPr>
          <w:ilvl w:val="0"/>
          <w:numId w:val="31"/>
        </w:num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921926">
        <w:rPr>
          <w:rFonts w:ascii="Times New Roman" w:hAnsi="Times New Roman"/>
          <w:sz w:val="20"/>
          <w:szCs w:val="20"/>
          <w:lang w:val="en-GB"/>
        </w:rPr>
        <w:t xml:space="preserve">ICER: incremental cost-effectiveness ratio; </w:t>
      </w:r>
      <w:r w:rsidR="008547A4" w:rsidRPr="00E63EDE">
        <w:rPr>
          <w:rFonts w:ascii="Times New Roman" w:hAnsi="Times New Roman"/>
          <w:sz w:val="20"/>
          <w:szCs w:val="20"/>
          <w:lang w:val="en-GB"/>
        </w:rPr>
        <w:t>PSA: probabilistic sensitivity analysis; QALY: quality-adjusted life year; WTP: willingness to pay; YOA: years of age.</w:t>
      </w:r>
      <w:r w:rsidR="008547A4" w:rsidRPr="00E63EDE">
        <w:rPr>
          <w:rFonts w:ascii="Times New Roman" w:hAnsi="Times New Roman"/>
          <w:sz w:val="20"/>
          <w:szCs w:val="20"/>
          <w:lang w:val="en-GB"/>
        </w:rPr>
        <w:br w:type="page"/>
      </w:r>
    </w:p>
    <w:p w14:paraId="1BBBCC47" w14:textId="42787719" w:rsidR="008547A4" w:rsidRDefault="008547A4" w:rsidP="008547A4">
      <w:pPr>
        <w:pStyle w:val="Caption"/>
        <w:jc w:val="both"/>
        <w:rPr>
          <w:rFonts w:ascii="Times New Roman" w:hAnsi="Times New Roman"/>
          <w:sz w:val="24"/>
          <w:szCs w:val="24"/>
        </w:rPr>
      </w:pPr>
      <w:r w:rsidRPr="00E63EDE">
        <w:rPr>
          <w:rFonts w:ascii="Times New Roman" w:hAnsi="Times New Roman"/>
          <w:sz w:val="24"/>
          <w:szCs w:val="24"/>
        </w:rPr>
        <w:lastRenderedPageBreak/>
        <w:t xml:space="preserve">Figure </w:t>
      </w:r>
      <w:r w:rsidRPr="00446059">
        <w:rPr>
          <w:rFonts w:ascii="Times New Roman" w:hAnsi="Times New Roman"/>
          <w:sz w:val="24"/>
          <w:szCs w:val="24"/>
          <w:highlight w:val="yellow"/>
        </w:rPr>
        <w:t>S</w:t>
      </w:r>
      <w:r w:rsidR="00CB4B20" w:rsidRPr="00446059">
        <w:rPr>
          <w:rFonts w:ascii="Times New Roman" w:hAnsi="Times New Roman"/>
          <w:sz w:val="24"/>
          <w:szCs w:val="24"/>
          <w:highlight w:val="yellow"/>
        </w:rPr>
        <w:t>5</w:t>
      </w:r>
      <w:r w:rsidR="00E95875">
        <w:rPr>
          <w:rFonts w:ascii="Times New Roman" w:hAnsi="Times New Roman"/>
          <w:sz w:val="24"/>
          <w:szCs w:val="24"/>
        </w:rPr>
        <w:t>:</w:t>
      </w:r>
      <w:r w:rsidRPr="00E63EDE">
        <w:rPr>
          <w:rFonts w:ascii="Times New Roman" w:hAnsi="Times New Roman"/>
          <w:sz w:val="24"/>
          <w:szCs w:val="24"/>
        </w:rPr>
        <w:t xml:space="preserve"> Population </w:t>
      </w:r>
      <w:r w:rsidRPr="00E63EDE">
        <w:rPr>
          <w:rFonts w:ascii="Times New Roman" w:hAnsi="Times New Roman" w:hint="eastAsia"/>
          <w:sz w:val="24"/>
          <w:szCs w:val="24"/>
        </w:rPr>
        <w:t>≥</w:t>
      </w:r>
      <w:r w:rsidRPr="00E63ED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6</w:t>
      </w:r>
      <w:r w:rsidRPr="00E63EDE">
        <w:rPr>
          <w:rFonts w:ascii="Times New Roman" w:hAnsi="Times New Roman"/>
          <w:sz w:val="24"/>
          <w:szCs w:val="24"/>
        </w:rPr>
        <w:t xml:space="preserve">0 YOA – a) PSA results for the of </w:t>
      </w:r>
      <w:r>
        <w:rPr>
          <w:rFonts w:ascii="Times New Roman" w:hAnsi="Times New Roman"/>
          <w:sz w:val="24"/>
          <w:szCs w:val="24"/>
        </w:rPr>
        <w:t>1</w:t>
      </w:r>
      <w:r w:rsidRPr="00E63EDE">
        <w:rPr>
          <w:rFonts w:ascii="Times New Roman" w:hAnsi="Times New Roman"/>
          <w:sz w:val="24"/>
          <w:szCs w:val="24"/>
        </w:rPr>
        <w:t>,000 Monte-Carlo simulations. b) Cost-effectiveness acceptability curve.</w:t>
      </w:r>
    </w:p>
    <w:p w14:paraId="0E987332" w14:textId="5BB7C7B3" w:rsidR="008547A4" w:rsidRDefault="003400DA" w:rsidP="008547A4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354A591" wp14:editId="3FBC64B3">
            <wp:extent cx="5526405" cy="27863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405" cy="2786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880FDF" w14:textId="0F75E14A" w:rsidR="008547A4" w:rsidRDefault="003400DA" w:rsidP="008547A4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0BA2C3C" wp14:editId="504012A6">
            <wp:extent cx="5509260" cy="3311660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906" cy="3318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C813BE" w14:textId="77777777" w:rsidR="008547A4" w:rsidRPr="00E63EDE" w:rsidRDefault="008547A4" w:rsidP="008547A4">
      <w:pPr>
        <w:pStyle w:val="ListParagraph"/>
        <w:numPr>
          <w:ilvl w:val="0"/>
          <w:numId w:val="32"/>
        </w:num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E63EDE">
        <w:rPr>
          <w:rFonts w:ascii="Times New Roman" w:hAnsi="Times New Roman"/>
          <w:sz w:val="20"/>
          <w:szCs w:val="20"/>
          <w:lang w:val="en-GB"/>
        </w:rPr>
        <w:t xml:space="preserve">The orange dot is indicating the base-case ICER of </w:t>
      </w:r>
      <w:r w:rsidRPr="00F95B8D">
        <w:rPr>
          <w:rFonts w:ascii="Times New Roman" w:hAnsi="Times New Roman"/>
          <w:sz w:val="20"/>
          <w:szCs w:val="20"/>
          <w:lang w:val="en-GB"/>
        </w:rPr>
        <w:t>€32,956</w:t>
      </w:r>
      <w:r w:rsidRPr="00E202A7">
        <w:rPr>
          <w:rFonts w:ascii="Times New Roman" w:hAnsi="Times New Roman"/>
          <w:sz w:val="20"/>
          <w:szCs w:val="20"/>
          <w:lang w:val="en-GB"/>
        </w:rPr>
        <w:t>/QALY</w:t>
      </w:r>
      <w:r w:rsidRPr="00E63EDE">
        <w:rPr>
          <w:rFonts w:ascii="Times New Roman" w:hAnsi="Times New Roman"/>
          <w:sz w:val="20"/>
          <w:szCs w:val="20"/>
          <w:lang w:val="en-GB"/>
        </w:rPr>
        <w:t>, the green line presents a hypothetical WTP threshold of €50,000/QALY.</w:t>
      </w:r>
    </w:p>
    <w:p w14:paraId="5DAA55A9" w14:textId="6177A094" w:rsidR="008547A4" w:rsidRPr="007F2A04" w:rsidRDefault="00A80175" w:rsidP="008547A4">
      <w:pPr>
        <w:pStyle w:val="ListParagraph"/>
        <w:numPr>
          <w:ilvl w:val="0"/>
          <w:numId w:val="32"/>
        </w:num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ICER: i</w:t>
      </w:r>
      <w:r w:rsidRPr="00A80175">
        <w:rPr>
          <w:rFonts w:ascii="Times New Roman" w:hAnsi="Times New Roman"/>
          <w:sz w:val="20"/>
          <w:szCs w:val="20"/>
          <w:lang w:val="en-GB"/>
        </w:rPr>
        <w:t>ncremental cost-e</w:t>
      </w:r>
      <w:r>
        <w:rPr>
          <w:rFonts w:ascii="Times New Roman" w:hAnsi="Times New Roman"/>
          <w:sz w:val="20"/>
          <w:szCs w:val="20"/>
          <w:lang w:val="en-GB"/>
        </w:rPr>
        <w:t>f</w:t>
      </w:r>
      <w:r w:rsidRPr="00A80175">
        <w:rPr>
          <w:rFonts w:ascii="Times New Roman" w:hAnsi="Times New Roman"/>
          <w:sz w:val="20"/>
          <w:szCs w:val="20"/>
          <w:lang w:val="en-GB"/>
        </w:rPr>
        <w:t xml:space="preserve">fectiveness </w:t>
      </w:r>
      <w:r>
        <w:rPr>
          <w:rFonts w:ascii="Times New Roman" w:hAnsi="Times New Roman"/>
          <w:sz w:val="20"/>
          <w:szCs w:val="20"/>
          <w:lang w:val="en-GB"/>
        </w:rPr>
        <w:t>r</w:t>
      </w:r>
      <w:r w:rsidRPr="00A80175">
        <w:rPr>
          <w:rFonts w:ascii="Times New Roman" w:hAnsi="Times New Roman"/>
          <w:sz w:val="20"/>
          <w:szCs w:val="20"/>
          <w:lang w:val="en-GB"/>
        </w:rPr>
        <w:t>atio</w:t>
      </w:r>
      <w:r>
        <w:rPr>
          <w:rFonts w:ascii="Times New Roman" w:hAnsi="Times New Roman"/>
          <w:sz w:val="20"/>
          <w:szCs w:val="20"/>
          <w:lang w:val="en-GB"/>
        </w:rPr>
        <w:t>;</w:t>
      </w:r>
      <w:r w:rsidRPr="00A80175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8547A4" w:rsidRPr="00595022">
        <w:rPr>
          <w:rFonts w:ascii="Times New Roman" w:hAnsi="Times New Roman"/>
          <w:sz w:val="20"/>
          <w:szCs w:val="20"/>
          <w:lang w:val="en-GB"/>
        </w:rPr>
        <w:t>PSA: probabilistic sensitivity analysis; QALY: quality-adjusted life year; WTP: willingness to pay; YOA: years of age.</w:t>
      </w:r>
      <w:r w:rsidR="008547A4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14:paraId="1C1FF24A" w14:textId="6F91CC3D" w:rsidR="007F2A04" w:rsidRDefault="007F2A04" w:rsidP="007F2A04">
      <w:pPr>
        <w:pStyle w:val="ListParagraph"/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6AE03666" w14:textId="5093D244" w:rsidR="00124DD9" w:rsidRDefault="00124DD9" w:rsidP="00124DD9">
      <w:pPr>
        <w:pStyle w:val="Caption"/>
        <w:spacing w:before="100" w:after="100"/>
        <w:jc w:val="both"/>
        <w:rPr>
          <w:rFonts w:ascii="Times New Roman" w:hAnsi="Times New Roman"/>
          <w:sz w:val="24"/>
          <w:szCs w:val="24"/>
        </w:rPr>
      </w:pPr>
      <w:r w:rsidRPr="00E20979">
        <w:rPr>
          <w:rFonts w:ascii="Times New Roman" w:hAnsi="Times New Roman"/>
          <w:sz w:val="24"/>
          <w:szCs w:val="24"/>
        </w:rPr>
        <w:lastRenderedPageBreak/>
        <w:t xml:space="preserve">Figure </w:t>
      </w:r>
      <w:r w:rsidRPr="00446059">
        <w:rPr>
          <w:rFonts w:ascii="Times New Roman" w:hAnsi="Times New Roman"/>
          <w:sz w:val="24"/>
          <w:szCs w:val="24"/>
          <w:highlight w:val="yellow"/>
        </w:rPr>
        <w:t>S</w:t>
      </w:r>
      <w:r w:rsidR="00CB4B20" w:rsidRPr="00446059">
        <w:rPr>
          <w:rFonts w:ascii="Times New Roman" w:hAnsi="Times New Roman"/>
          <w:sz w:val="24"/>
          <w:szCs w:val="24"/>
          <w:highlight w:val="yellow"/>
        </w:rPr>
        <w:t>6</w:t>
      </w:r>
      <w:r w:rsidRPr="00E20979">
        <w:rPr>
          <w:rFonts w:ascii="Times New Roman" w:hAnsi="Times New Roman"/>
          <w:sz w:val="24"/>
          <w:szCs w:val="24"/>
        </w:rPr>
        <w:t xml:space="preserve">:  </w:t>
      </w:r>
      <w:r>
        <w:rPr>
          <w:rFonts w:ascii="Times New Roman" w:hAnsi="Times New Roman"/>
          <w:sz w:val="24"/>
          <w:szCs w:val="24"/>
        </w:rPr>
        <w:t xml:space="preserve">Incremental </w:t>
      </w:r>
      <w:r w:rsidR="001C1E4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ost-</w:t>
      </w:r>
      <w:r w:rsidR="001C1E48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ffectiveness </w:t>
      </w:r>
      <w:r w:rsidR="007D0B49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tios (ICERs) by </w:t>
      </w:r>
      <w:r w:rsidR="001C1E48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ice </w:t>
      </w:r>
      <w:r w:rsidR="001C1E48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er </w:t>
      </w:r>
      <w:r w:rsidR="001C1E48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ose of RZV: </w:t>
      </w:r>
      <w:r w:rsidR="001C1E48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irect and </w:t>
      </w:r>
      <w:r w:rsidR="001C1E48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direct </w:t>
      </w:r>
      <w:r w:rsidR="001C1E4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sts </w:t>
      </w:r>
      <w:r w:rsidR="001C1E48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pdated to 2020 </w:t>
      </w:r>
      <w:r w:rsidR="001C1E48">
        <w:rPr>
          <w:rFonts w:ascii="Times New Roman" w:hAnsi="Times New Roman"/>
          <w:sz w:val="24"/>
          <w:szCs w:val="24"/>
        </w:rPr>
        <w:t>v</w:t>
      </w:r>
      <w:r>
        <w:rPr>
          <w:rFonts w:ascii="Times New Roman" w:hAnsi="Times New Roman"/>
          <w:sz w:val="24"/>
          <w:szCs w:val="24"/>
        </w:rPr>
        <w:t>alues</w:t>
      </w:r>
    </w:p>
    <w:p w14:paraId="3693C863" w14:textId="3C1E88B5" w:rsidR="00124DD9" w:rsidRDefault="003400DA" w:rsidP="00124DD9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D39EED5" wp14:editId="0885F79D">
            <wp:extent cx="5166360" cy="31055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405" cy="3107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7B5601" w14:textId="16790300" w:rsidR="00124DD9" w:rsidRDefault="00124DD9" w:rsidP="00124DD9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ZV</w:t>
      </w:r>
      <w:r w:rsidRPr="00F206A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154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154D6">
        <w:rPr>
          <w:rFonts w:ascii="Times New Roman" w:hAnsi="Times New Roman" w:cs="Times New Roman"/>
          <w:sz w:val="24"/>
          <w:szCs w:val="24"/>
          <w:lang w:val="en-US"/>
        </w:rPr>
        <w:t>ecombinant zoster vaccine</w:t>
      </w:r>
      <w:r w:rsidR="005F5A78" w:rsidRPr="00595022">
        <w:rPr>
          <w:rFonts w:ascii="Times New Roman" w:hAnsi="Times New Roman"/>
          <w:sz w:val="20"/>
          <w:szCs w:val="20"/>
          <w:lang w:val="en-GB"/>
        </w:rPr>
        <w:t>; YOA: years of age.</w:t>
      </w:r>
    </w:p>
    <w:p w14:paraId="3B74DCFC" w14:textId="3AF48DC9" w:rsidR="003400DA" w:rsidRPr="003400DA" w:rsidRDefault="003400DA" w:rsidP="003400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00DA">
        <w:rPr>
          <w:rFonts w:ascii="Times New Roman" w:hAnsi="Times New Roman" w:cs="Times New Roman"/>
          <w:sz w:val="24"/>
          <w:szCs w:val="24"/>
          <w:lang w:val="en-US"/>
        </w:rPr>
        <w:t xml:space="preserve">The 2021 price of RZV is </w:t>
      </w:r>
      <w:r w:rsidRPr="003400DA">
        <w:rPr>
          <w:rFonts w:ascii="Times New Roman" w:hAnsi="Times New Roman" w:cs="Times New Roman" w:hint="eastAsia"/>
          <w:sz w:val="24"/>
          <w:szCs w:val="24"/>
          <w:lang w:val="en-US"/>
        </w:rPr>
        <w:t>€</w:t>
      </w:r>
      <w:r w:rsidRPr="003400DA">
        <w:rPr>
          <w:rFonts w:ascii="Times New Roman" w:hAnsi="Times New Roman" w:cs="Times New Roman"/>
          <w:sz w:val="24"/>
          <w:szCs w:val="24"/>
          <w:lang w:val="en-US"/>
        </w:rPr>
        <w:t>133.62 per dose (i.e. average price to be paid by payers for 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00DA">
        <w:rPr>
          <w:rFonts w:ascii="Times New Roman" w:hAnsi="Times New Roman" w:cs="Times New Roman"/>
          <w:sz w:val="24"/>
          <w:szCs w:val="24"/>
          <w:lang w:val="en-US"/>
        </w:rPr>
        <w:t>dose across all 17 health care regions via office supply) corresponding to a price to wholesal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00DA">
        <w:rPr>
          <w:rFonts w:ascii="Times New Roman" w:hAnsi="Times New Roman" w:cs="Times New Roman"/>
          <w:sz w:val="24"/>
          <w:szCs w:val="24"/>
          <w:lang w:val="en-US"/>
        </w:rPr>
        <w:t xml:space="preserve">(PTW) of </w:t>
      </w:r>
      <w:r w:rsidRPr="003400DA">
        <w:rPr>
          <w:rFonts w:ascii="Times New Roman" w:hAnsi="Times New Roman" w:cs="Times New Roman" w:hint="eastAsia"/>
          <w:sz w:val="24"/>
          <w:szCs w:val="24"/>
          <w:lang w:val="en-US"/>
        </w:rPr>
        <w:t>€</w:t>
      </w:r>
      <w:r w:rsidRPr="003400DA">
        <w:rPr>
          <w:rFonts w:ascii="Times New Roman" w:hAnsi="Times New Roman" w:cs="Times New Roman"/>
          <w:sz w:val="24"/>
          <w:szCs w:val="24"/>
          <w:lang w:val="en-US"/>
        </w:rPr>
        <w:t>106.18 per dose.</w:t>
      </w:r>
    </w:p>
    <w:p w14:paraId="4508040F" w14:textId="77777777" w:rsidR="00124DD9" w:rsidRDefault="00124DD9" w:rsidP="007F2A04">
      <w:pPr>
        <w:spacing w:line="480" w:lineRule="auto"/>
        <w:rPr>
          <w:rFonts w:ascii="Times New Roman" w:hAnsi="Times New Roman"/>
          <w:b/>
          <w:sz w:val="24"/>
          <w:szCs w:val="24"/>
          <w:lang w:val="en-IE"/>
        </w:rPr>
      </w:pPr>
    </w:p>
    <w:p w14:paraId="481BBAF5" w14:textId="77777777" w:rsidR="00124DD9" w:rsidRDefault="00124DD9" w:rsidP="007F2A04">
      <w:pPr>
        <w:spacing w:line="480" w:lineRule="auto"/>
        <w:rPr>
          <w:rFonts w:ascii="Times New Roman" w:hAnsi="Times New Roman"/>
          <w:b/>
          <w:sz w:val="24"/>
          <w:szCs w:val="24"/>
          <w:lang w:val="en-IE"/>
        </w:rPr>
      </w:pPr>
    </w:p>
    <w:p w14:paraId="7506AF05" w14:textId="77777777" w:rsidR="00124DD9" w:rsidRDefault="00124DD9">
      <w:pPr>
        <w:rPr>
          <w:rFonts w:ascii="Times New Roman" w:hAnsi="Times New Roman"/>
          <w:b/>
          <w:sz w:val="24"/>
          <w:szCs w:val="24"/>
          <w:lang w:val="en-IE"/>
        </w:rPr>
      </w:pPr>
      <w:r>
        <w:rPr>
          <w:rFonts w:ascii="Times New Roman" w:hAnsi="Times New Roman"/>
          <w:b/>
          <w:sz w:val="24"/>
          <w:szCs w:val="24"/>
          <w:lang w:val="en-IE"/>
        </w:rPr>
        <w:br w:type="page"/>
      </w:r>
    </w:p>
    <w:p w14:paraId="2CB2A030" w14:textId="14E46B33" w:rsidR="007F2A04" w:rsidRDefault="007F2A04" w:rsidP="007F2A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2D29">
        <w:rPr>
          <w:rFonts w:ascii="Times New Roman" w:hAnsi="Times New Roman"/>
          <w:b/>
          <w:sz w:val="24"/>
          <w:szCs w:val="24"/>
          <w:lang w:val="en-IE"/>
        </w:rPr>
        <w:lastRenderedPageBreak/>
        <w:t xml:space="preserve">Table </w:t>
      </w:r>
      <w:r w:rsidRPr="00446059">
        <w:rPr>
          <w:rFonts w:ascii="Times New Roman" w:hAnsi="Times New Roman"/>
          <w:b/>
          <w:sz w:val="24"/>
          <w:szCs w:val="24"/>
          <w:highlight w:val="yellow"/>
          <w:lang w:val="en-IE"/>
        </w:rPr>
        <w:t>S</w:t>
      </w:r>
      <w:r w:rsidR="00CB4B20" w:rsidRPr="00446059">
        <w:rPr>
          <w:rFonts w:ascii="Times New Roman" w:hAnsi="Times New Roman"/>
          <w:b/>
          <w:sz w:val="24"/>
          <w:szCs w:val="24"/>
          <w:highlight w:val="yellow"/>
          <w:lang w:val="en-IE"/>
        </w:rPr>
        <w:t>3</w:t>
      </w:r>
      <w:r w:rsidRPr="00E82D29">
        <w:rPr>
          <w:rFonts w:ascii="Times New Roman" w:hAnsi="Times New Roman"/>
          <w:b/>
          <w:sz w:val="24"/>
          <w:szCs w:val="24"/>
          <w:lang w:val="en-IE"/>
        </w:rPr>
        <w:t xml:space="preserve">: Estimated </w:t>
      </w:r>
      <w:r w:rsidR="005A1999">
        <w:rPr>
          <w:rFonts w:ascii="Times New Roman" w:hAnsi="Times New Roman"/>
          <w:b/>
          <w:sz w:val="24"/>
          <w:szCs w:val="24"/>
          <w:lang w:val="en-IE"/>
        </w:rPr>
        <w:t>a</w:t>
      </w:r>
      <w:r w:rsidRPr="00E82D29">
        <w:rPr>
          <w:rFonts w:ascii="Times New Roman" w:hAnsi="Times New Roman"/>
          <w:b/>
          <w:sz w:val="24"/>
          <w:szCs w:val="24"/>
          <w:lang w:val="en-IE"/>
        </w:rPr>
        <w:t xml:space="preserve">nnual </w:t>
      </w:r>
      <w:r w:rsidR="005A1999">
        <w:rPr>
          <w:rFonts w:ascii="Times New Roman" w:hAnsi="Times New Roman"/>
          <w:b/>
          <w:sz w:val="24"/>
          <w:szCs w:val="24"/>
          <w:lang w:val="en-IE"/>
        </w:rPr>
        <w:t>h</w:t>
      </w:r>
      <w:r w:rsidRPr="00E82D29">
        <w:rPr>
          <w:rFonts w:ascii="Times New Roman" w:hAnsi="Times New Roman"/>
          <w:b/>
          <w:sz w:val="24"/>
          <w:szCs w:val="24"/>
          <w:lang w:val="en-IE"/>
        </w:rPr>
        <w:t xml:space="preserve">erpes </w:t>
      </w:r>
      <w:r w:rsidR="005A1999">
        <w:rPr>
          <w:rFonts w:ascii="Times New Roman" w:hAnsi="Times New Roman"/>
          <w:b/>
          <w:sz w:val="24"/>
          <w:szCs w:val="24"/>
          <w:lang w:val="en-IE"/>
        </w:rPr>
        <w:t>z</w:t>
      </w:r>
      <w:r w:rsidRPr="00E82D29">
        <w:rPr>
          <w:rFonts w:ascii="Times New Roman" w:hAnsi="Times New Roman"/>
          <w:b/>
          <w:sz w:val="24"/>
          <w:szCs w:val="24"/>
          <w:lang w:val="en-IE"/>
        </w:rPr>
        <w:t xml:space="preserve">oster </w:t>
      </w:r>
      <w:r w:rsidR="005A1999">
        <w:rPr>
          <w:rFonts w:ascii="Times New Roman" w:hAnsi="Times New Roman"/>
          <w:b/>
          <w:sz w:val="24"/>
          <w:szCs w:val="24"/>
          <w:lang w:val="en-IE"/>
        </w:rPr>
        <w:t>c</w:t>
      </w:r>
      <w:r w:rsidRPr="00E82D29">
        <w:rPr>
          <w:rFonts w:ascii="Times New Roman" w:hAnsi="Times New Roman"/>
          <w:b/>
          <w:sz w:val="24"/>
          <w:szCs w:val="24"/>
          <w:lang w:val="en-IE"/>
        </w:rPr>
        <w:t xml:space="preserve">ases by </w:t>
      </w:r>
      <w:r w:rsidR="005A1999">
        <w:rPr>
          <w:rFonts w:ascii="Times New Roman" w:hAnsi="Times New Roman"/>
          <w:b/>
          <w:sz w:val="24"/>
          <w:szCs w:val="24"/>
          <w:lang w:val="en-IE"/>
        </w:rPr>
        <w:t>a</w:t>
      </w:r>
      <w:r w:rsidRPr="00E82D29">
        <w:rPr>
          <w:rFonts w:ascii="Times New Roman" w:hAnsi="Times New Roman"/>
          <w:b/>
          <w:sz w:val="24"/>
          <w:szCs w:val="24"/>
          <w:lang w:val="en-IE"/>
        </w:rPr>
        <w:t xml:space="preserve">ge </w:t>
      </w:r>
      <w:r w:rsidR="005A1999">
        <w:rPr>
          <w:rFonts w:ascii="Times New Roman" w:hAnsi="Times New Roman"/>
          <w:b/>
          <w:sz w:val="24"/>
          <w:szCs w:val="24"/>
          <w:lang w:val="en-IE"/>
        </w:rPr>
        <w:t>g</w:t>
      </w:r>
      <w:r w:rsidRPr="00E82D29">
        <w:rPr>
          <w:rFonts w:ascii="Times New Roman" w:hAnsi="Times New Roman"/>
          <w:b/>
          <w:sz w:val="24"/>
          <w:szCs w:val="24"/>
          <w:lang w:val="en-IE"/>
        </w:rPr>
        <w:t>roup in German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F2A04" w:rsidRPr="0052542D" w14:paraId="4623F65E" w14:textId="77777777" w:rsidTr="00C46DA2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BB80B6E" w14:textId="77777777" w:rsidR="007F2A04" w:rsidRPr="00D97269" w:rsidRDefault="007F2A04" w:rsidP="00C46DA2">
            <w:pPr>
              <w:rPr>
                <w:rFonts w:ascii="Times New Roman" w:hAnsi="Times New Roman" w:cs="Times New Roman"/>
                <w:b/>
                <w:bCs/>
              </w:rPr>
            </w:pPr>
            <w:r w:rsidRPr="00D97269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3E9B6B6E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7269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B752716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7269">
              <w:rPr>
                <w:rFonts w:ascii="Times New Roman" w:hAnsi="Times New Roman" w:cs="Times New Roman"/>
                <w:b/>
                <w:bCs/>
              </w:rPr>
              <w:t>Incidenc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086965D1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7269">
              <w:rPr>
                <w:rFonts w:ascii="Times New Roman" w:hAnsi="Times New Roman" w:cs="Times New Roman"/>
                <w:b/>
                <w:bCs/>
              </w:rPr>
              <w:t>HZ case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4E73A8EA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7269">
              <w:rPr>
                <w:rFonts w:ascii="Times New Roman" w:hAnsi="Times New Roman" w:cs="Times New Roman"/>
                <w:b/>
                <w:bCs/>
              </w:rPr>
              <w:t>Percent</w:t>
            </w:r>
          </w:p>
        </w:tc>
      </w:tr>
      <w:tr w:rsidR="007F2A04" w:rsidRPr="0052542D" w14:paraId="6A3256B2" w14:textId="77777777" w:rsidTr="00C46DA2">
        <w:tc>
          <w:tcPr>
            <w:tcW w:w="1812" w:type="dxa"/>
            <w:tcBorders>
              <w:top w:val="single" w:sz="4" w:space="0" w:color="auto"/>
            </w:tcBorders>
          </w:tcPr>
          <w:p w14:paraId="6CAF5A6C" w14:textId="76D4CA41" w:rsidR="007F2A04" w:rsidRPr="00D97269" w:rsidRDefault="007F2A04" w:rsidP="00C46DA2">
            <w:pPr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50-59</w:t>
            </w:r>
            <w:r w:rsidR="00A72DE7">
              <w:rPr>
                <w:rFonts w:ascii="Times New Roman" w:hAnsi="Times New Roman" w:cs="Times New Roman"/>
              </w:rPr>
              <w:t xml:space="preserve"> YOA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1E2CDF1E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12,993,405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3A783B5E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0.007716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18A6B34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100,257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263F6C81" w14:textId="6F6FC400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bookmarkStart w:id="3" w:name="_Hlk71893377"/>
            <w:r w:rsidRPr="00D97269">
              <w:rPr>
                <w:rFonts w:ascii="Times New Roman" w:hAnsi="Times New Roman" w:cs="Times New Roman"/>
              </w:rPr>
              <w:t>26.6%</w:t>
            </w:r>
            <w:bookmarkEnd w:id="3"/>
          </w:p>
        </w:tc>
      </w:tr>
      <w:tr w:rsidR="007F2A04" w:rsidRPr="0052542D" w14:paraId="02514A96" w14:textId="77777777" w:rsidTr="00C46DA2">
        <w:tc>
          <w:tcPr>
            <w:tcW w:w="1812" w:type="dxa"/>
          </w:tcPr>
          <w:p w14:paraId="2834CF98" w14:textId="5C6004EA" w:rsidR="007F2A04" w:rsidRPr="00D97269" w:rsidRDefault="007F2A04" w:rsidP="00C46DA2">
            <w:pPr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60-64</w:t>
            </w:r>
            <w:r w:rsidR="00A72DE7">
              <w:rPr>
                <w:rFonts w:ascii="Times New Roman" w:hAnsi="Times New Roman" w:cs="Times New Roman"/>
              </w:rPr>
              <w:t xml:space="preserve"> YOA</w:t>
            </w:r>
          </w:p>
        </w:tc>
        <w:tc>
          <w:tcPr>
            <w:tcW w:w="1812" w:type="dxa"/>
          </w:tcPr>
          <w:p w14:paraId="0D0CC766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5,202,056</w:t>
            </w:r>
          </w:p>
        </w:tc>
        <w:tc>
          <w:tcPr>
            <w:tcW w:w="1812" w:type="dxa"/>
          </w:tcPr>
          <w:p w14:paraId="3E4A4AFA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0.009972</w:t>
            </w:r>
          </w:p>
        </w:tc>
        <w:tc>
          <w:tcPr>
            <w:tcW w:w="1813" w:type="dxa"/>
          </w:tcPr>
          <w:p w14:paraId="432B3821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51,875</w:t>
            </w:r>
          </w:p>
        </w:tc>
        <w:tc>
          <w:tcPr>
            <w:tcW w:w="1813" w:type="dxa"/>
          </w:tcPr>
          <w:p w14:paraId="6C1525A0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13.8%</w:t>
            </w:r>
          </w:p>
        </w:tc>
      </w:tr>
      <w:tr w:rsidR="007F2A04" w:rsidRPr="0052542D" w14:paraId="30BF826E" w14:textId="77777777" w:rsidTr="00C46DA2">
        <w:tc>
          <w:tcPr>
            <w:tcW w:w="1812" w:type="dxa"/>
          </w:tcPr>
          <w:p w14:paraId="03A71FDB" w14:textId="6AA97506" w:rsidR="007F2A04" w:rsidRPr="00D97269" w:rsidRDefault="007F2A04" w:rsidP="00C46DA2">
            <w:pPr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65-69</w:t>
            </w:r>
            <w:r w:rsidR="00A72DE7">
              <w:rPr>
                <w:rFonts w:ascii="Times New Roman" w:hAnsi="Times New Roman" w:cs="Times New Roman"/>
              </w:rPr>
              <w:t xml:space="preserve"> YOA</w:t>
            </w:r>
          </w:p>
        </w:tc>
        <w:tc>
          <w:tcPr>
            <w:tcW w:w="1812" w:type="dxa"/>
          </w:tcPr>
          <w:p w14:paraId="3D7DD35A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4,331,884</w:t>
            </w:r>
          </w:p>
        </w:tc>
        <w:tc>
          <w:tcPr>
            <w:tcW w:w="1812" w:type="dxa"/>
          </w:tcPr>
          <w:p w14:paraId="1F21F669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0.011371</w:t>
            </w:r>
          </w:p>
        </w:tc>
        <w:tc>
          <w:tcPr>
            <w:tcW w:w="1813" w:type="dxa"/>
          </w:tcPr>
          <w:p w14:paraId="74F6D2B6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49,258</w:t>
            </w:r>
          </w:p>
        </w:tc>
        <w:tc>
          <w:tcPr>
            <w:tcW w:w="1813" w:type="dxa"/>
          </w:tcPr>
          <w:p w14:paraId="3BFE95A4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13.1%</w:t>
            </w:r>
          </w:p>
        </w:tc>
      </w:tr>
      <w:tr w:rsidR="007F2A04" w:rsidRPr="0052542D" w14:paraId="66DDC7FB" w14:textId="77777777" w:rsidTr="00C46DA2">
        <w:tc>
          <w:tcPr>
            <w:tcW w:w="1812" w:type="dxa"/>
          </w:tcPr>
          <w:p w14:paraId="3DFB853C" w14:textId="01FB563A" w:rsidR="007F2A04" w:rsidRPr="00D97269" w:rsidRDefault="007F2A04" w:rsidP="00C46DA2">
            <w:pPr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70-79</w:t>
            </w:r>
            <w:r w:rsidR="00A72DE7">
              <w:rPr>
                <w:rFonts w:ascii="Times New Roman" w:hAnsi="Times New Roman" w:cs="Times New Roman"/>
              </w:rPr>
              <w:t xml:space="preserve"> YOA</w:t>
            </w:r>
          </w:p>
        </w:tc>
        <w:tc>
          <w:tcPr>
            <w:tcW w:w="1812" w:type="dxa"/>
          </w:tcPr>
          <w:p w14:paraId="75332F60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8,239,091</w:t>
            </w:r>
          </w:p>
        </w:tc>
        <w:tc>
          <w:tcPr>
            <w:tcW w:w="1812" w:type="dxa"/>
          </w:tcPr>
          <w:p w14:paraId="47AD7B3F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0.013336</w:t>
            </w:r>
          </w:p>
        </w:tc>
        <w:tc>
          <w:tcPr>
            <w:tcW w:w="1813" w:type="dxa"/>
          </w:tcPr>
          <w:p w14:paraId="655E0603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109,877</w:t>
            </w:r>
          </w:p>
        </w:tc>
        <w:tc>
          <w:tcPr>
            <w:tcW w:w="1813" w:type="dxa"/>
          </w:tcPr>
          <w:p w14:paraId="63199108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29.2%</w:t>
            </w:r>
          </w:p>
        </w:tc>
      </w:tr>
      <w:tr w:rsidR="007F2A04" w:rsidRPr="0052542D" w14:paraId="4893CD07" w14:textId="77777777" w:rsidTr="00C46DA2">
        <w:tc>
          <w:tcPr>
            <w:tcW w:w="1812" w:type="dxa"/>
            <w:tcBorders>
              <w:bottom w:val="single" w:sz="4" w:space="0" w:color="auto"/>
            </w:tcBorders>
          </w:tcPr>
          <w:p w14:paraId="654DCD7C" w14:textId="66AD59DC" w:rsidR="007F2A04" w:rsidRPr="00D97269" w:rsidRDefault="007B6EFE" w:rsidP="00C46DA2">
            <w:pPr>
              <w:rPr>
                <w:rFonts w:ascii="Times New Roman" w:hAnsi="Times New Roman" w:cs="Times New Roman"/>
              </w:rPr>
            </w:pPr>
            <w:r w:rsidRPr="00E63EDE">
              <w:rPr>
                <w:rFonts w:ascii="Times New Roman" w:hAnsi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7F2A04" w:rsidRPr="00D97269">
              <w:rPr>
                <w:rFonts w:ascii="Times New Roman" w:hAnsi="Times New Roman" w:cs="Times New Roman"/>
              </w:rPr>
              <w:t>80</w:t>
            </w:r>
            <w:r w:rsidR="00A72DE7">
              <w:rPr>
                <w:rFonts w:ascii="Times New Roman" w:hAnsi="Times New Roman" w:cs="Times New Roman"/>
              </w:rPr>
              <w:t xml:space="preserve"> YOA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4D0FE10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4,729,203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0AF9ADC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0.013804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BD4A4E4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65,282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67C696CB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17.3%</w:t>
            </w:r>
          </w:p>
        </w:tc>
      </w:tr>
      <w:tr w:rsidR="007F2A04" w:rsidRPr="0052542D" w14:paraId="0A4F955C" w14:textId="77777777" w:rsidTr="00C46DA2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92D52DE" w14:textId="77777777" w:rsidR="007F2A04" w:rsidRPr="00D97269" w:rsidRDefault="007F2A04" w:rsidP="00C46DA2">
            <w:pPr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AD0F9E0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E0EB715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59256A6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  <w:r w:rsidRPr="00D97269">
              <w:rPr>
                <w:rFonts w:ascii="Times New Roman" w:hAnsi="Times New Roman" w:cs="Times New Roman"/>
              </w:rPr>
              <w:t>376,548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3A131D16" w14:textId="77777777" w:rsidR="007F2A04" w:rsidRPr="00D97269" w:rsidRDefault="007F2A04" w:rsidP="00C46D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A219F06" w14:textId="40E74231" w:rsidR="007F2A04" w:rsidRPr="00D97269" w:rsidRDefault="007F2A04" w:rsidP="007F2A04">
      <w:pPr>
        <w:rPr>
          <w:rFonts w:ascii="Times New Roman" w:hAnsi="Times New Roman" w:cs="Times New Roman"/>
          <w:lang w:val="en-GB"/>
        </w:rPr>
      </w:pPr>
    </w:p>
    <w:p w14:paraId="02E323DA" w14:textId="52F01E74" w:rsidR="007F2A04" w:rsidRDefault="007F2A04" w:rsidP="007F2A04">
      <w:pPr>
        <w:rPr>
          <w:rFonts w:ascii="Times New Roman" w:hAnsi="Times New Roman" w:cs="Times New Roman"/>
          <w:lang w:val="en-GB"/>
        </w:rPr>
      </w:pPr>
      <w:r w:rsidRPr="00D97269">
        <w:rPr>
          <w:rFonts w:ascii="Times New Roman" w:hAnsi="Times New Roman" w:cs="Times New Roman"/>
          <w:lang w:val="en-GB"/>
        </w:rPr>
        <w:t xml:space="preserve">HZ: </w:t>
      </w:r>
      <w:r w:rsidR="00A72DE7">
        <w:rPr>
          <w:rFonts w:ascii="Times New Roman" w:hAnsi="Times New Roman" w:cs="Times New Roman"/>
          <w:lang w:val="en-GB"/>
        </w:rPr>
        <w:t>h</w:t>
      </w:r>
      <w:r w:rsidRPr="00D97269">
        <w:rPr>
          <w:rFonts w:ascii="Times New Roman" w:hAnsi="Times New Roman" w:cs="Times New Roman"/>
          <w:lang w:val="en-GB"/>
        </w:rPr>
        <w:t xml:space="preserve">erpes </w:t>
      </w:r>
      <w:r w:rsidR="00A72DE7">
        <w:rPr>
          <w:rFonts w:ascii="Times New Roman" w:hAnsi="Times New Roman" w:cs="Times New Roman"/>
          <w:lang w:val="en-GB"/>
        </w:rPr>
        <w:t>z</w:t>
      </w:r>
      <w:r w:rsidRPr="00D97269">
        <w:rPr>
          <w:rFonts w:ascii="Times New Roman" w:hAnsi="Times New Roman" w:cs="Times New Roman"/>
          <w:lang w:val="en-GB"/>
        </w:rPr>
        <w:t>oster</w:t>
      </w:r>
      <w:r w:rsidR="00A72DE7">
        <w:rPr>
          <w:rFonts w:ascii="Times New Roman" w:hAnsi="Times New Roman" w:cs="Times New Roman"/>
          <w:lang w:val="en-GB"/>
        </w:rPr>
        <w:t xml:space="preserve">; </w:t>
      </w:r>
      <w:r w:rsidR="00A72DE7" w:rsidRPr="00A72DE7">
        <w:rPr>
          <w:rFonts w:ascii="Times New Roman" w:hAnsi="Times New Roman" w:cs="Times New Roman"/>
          <w:lang w:val="en-GB"/>
        </w:rPr>
        <w:t>YOA: years of age.</w:t>
      </w:r>
    </w:p>
    <w:p w14:paraId="60CD1816" w14:textId="2DF0F062" w:rsidR="003400DA" w:rsidRPr="00B646AD" w:rsidRDefault="003400DA" w:rsidP="007F2A04">
      <w:pPr>
        <w:rPr>
          <w:rFonts w:ascii="Times New Roman" w:hAnsi="Times New Roman" w:cs="Times New Roman"/>
          <w:sz w:val="24"/>
          <w:szCs w:val="24"/>
          <w:vertAlign w:val="superscript"/>
          <w:lang w:val="en-IE"/>
        </w:rPr>
      </w:pPr>
      <w:r>
        <w:rPr>
          <w:rFonts w:ascii="Times New Roman" w:hAnsi="Times New Roman" w:cs="Times New Roman"/>
          <w:sz w:val="24"/>
          <w:szCs w:val="24"/>
          <w:lang w:val="en-IE"/>
        </w:rPr>
        <w:t>Incidence values as reported in Van Oorschot et al. 2019.</w:t>
      </w:r>
      <w:r w:rsidRPr="00B646AD">
        <w:rPr>
          <w:rFonts w:ascii="Times New Roman" w:hAnsi="Times New Roman" w:cs="Times New Roman"/>
          <w:sz w:val="24"/>
          <w:szCs w:val="24"/>
          <w:vertAlign w:val="superscript"/>
          <w:lang w:val="en-IE"/>
        </w:rPr>
        <w:t>13</w:t>
      </w:r>
    </w:p>
    <w:bookmarkEnd w:id="0"/>
    <w:p w14:paraId="15AED799" w14:textId="3CE546BA" w:rsidR="007F2A04" w:rsidRPr="008547A4" w:rsidRDefault="007F2A04" w:rsidP="007F2A04">
      <w:pPr>
        <w:pStyle w:val="ListParagraph"/>
        <w:spacing w:line="480" w:lineRule="auto"/>
        <w:jc w:val="both"/>
        <w:rPr>
          <w:rFonts w:ascii="Times New Roman" w:hAnsi="Times New Roman"/>
          <w:sz w:val="24"/>
          <w:lang w:val="en-GB"/>
        </w:rPr>
      </w:pPr>
    </w:p>
    <w:sectPr w:rsidR="007F2A04" w:rsidRPr="008547A4" w:rsidSect="00ED1353">
      <w:footerReference w:type="default" r:id="rId2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7F2D85" w14:textId="77777777" w:rsidR="009D49BF" w:rsidRDefault="009D49BF" w:rsidP="00137FBD">
      <w:pPr>
        <w:spacing w:after="0" w:line="240" w:lineRule="auto"/>
      </w:pPr>
      <w:r>
        <w:separator/>
      </w:r>
    </w:p>
  </w:endnote>
  <w:endnote w:type="continuationSeparator" w:id="0">
    <w:p w14:paraId="6EA1E2FC" w14:textId="77777777" w:rsidR="009D49BF" w:rsidRDefault="009D49BF" w:rsidP="00137FBD">
      <w:pPr>
        <w:spacing w:after="0" w:line="240" w:lineRule="auto"/>
      </w:pPr>
      <w:r>
        <w:continuationSeparator/>
      </w:r>
    </w:p>
  </w:endnote>
  <w:endnote w:type="continuationNotice" w:id="1">
    <w:p w14:paraId="01A6C15A" w14:textId="77777777" w:rsidR="009D49BF" w:rsidRDefault="009D49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 Bold">
    <w:altName w:val="Times New Roman"/>
    <w:panose1 w:val="00000000000000000000"/>
    <w:charset w:val="00"/>
    <w:family w:val="roman"/>
    <w:notTrueType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0C160" w14:textId="7C9CE8B8" w:rsidR="00446059" w:rsidRDefault="00446059" w:rsidP="00446059">
    <w:pPr>
      <w:pStyle w:val="Footer"/>
    </w:pPr>
  </w:p>
  <w:p w14:paraId="040758AB" w14:textId="07D75BFE" w:rsidR="009D49BF" w:rsidRDefault="00927ADC">
    <w:pPr>
      <w:pStyle w:val="Footer"/>
      <w:jc w:val="right"/>
    </w:pPr>
    <w:sdt>
      <w:sdtPr>
        <w:id w:val="-97244751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9D49BF">
          <w:fldChar w:fldCharType="begin"/>
        </w:r>
        <w:r w:rsidR="009D49BF">
          <w:instrText xml:space="preserve"> PAGE   \* MERGEFORMAT </w:instrText>
        </w:r>
        <w:r w:rsidR="009D49BF">
          <w:fldChar w:fldCharType="separate"/>
        </w:r>
        <w:r w:rsidR="009D49BF">
          <w:rPr>
            <w:noProof/>
          </w:rPr>
          <w:t>1</w:t>
        </w:r>
        <w:r w:rsidR="009D49BF">
          <w:rPr>
            <w:noProof/>
          </w:rP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3167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668D32" w14:textId="3AD3FDA1" w:rsidR="009D49BF" w:rsidRPr="00E549CF" w:rsidRDefault="009D49BF" w:rsidP="00ED1353">
        <w:pPr>
          <w:pStyle w:val="Footer"/>
          <w:rPr>
            <w:rFonts w:ascii="Calibri" w:hAnsi="Calibri" w:cs="Calibri"/>
            <w:i/>
            <w:sz w:val="18"/>
            <w:lang w:val="en-US"/>
          </w:rPr>
        </w:pPr>
      </w:p>
      <w:p w14:paraId="5F437FFE" w14:textId="77777777" w:rsidR="009D49BF" w:rsidRDefault="009D49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94C456" w14:textId="77777777" w:rsidR="009D49BF" w:rsidRDefault="009D49BF" w:rsidP="00137FBD">
      <w:pPr>
        <w:spacing w:after="0" w:line="240" w:lineRule="auto"/>
      </w:pPr>
      <w:r>
        <w:separator/>
      </w:r>
    </w:p>
  </w:footnote>
  <w:footnote w:type="continuationSeparator" w:id="0">
    <w:p w14:paraId="62B0CE0F" w14:textId="77777777" w:rsidR="009D49BF" w:rsidRDefault="009D49BF" w:rsidP="00137FBD">
      <w:pPr>
        <w:spacing w:after="0" w:line="240" w:lineRule="auto"/>
      </w:pPr>
      <w:r>
        <w:continuationSeparator/>
      </w:r>
    </w:p>
  </w:footnote>
  <w:footnote w:type="continuationNotice" w:id="1">
    <w:p w14:paraId="647F5810" w14:textId="77777777" w:rsidR="009D49BF" w:rsidRDefault="009D49B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96467E62"/>
    <w:lvl w:ilvl="0">
      <w:start w:val="1"/>
      <w:numFmt w:val="decimal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lvlText w:val="%1.%2."/>
      <w:lvlJc w:val="left"/>
      <w:pPr>
        <w:tabs>
          <w:tab w:val="num" w:pos="0"/>
        </w:tabs>
      </w:pPr>
    </w:lvl>
    <w:lvl w:ilvl="2">
      <w:start w:val="1"/>
      <w:numFmt w:val="decimal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69372D6"/>
    <w:multiLevelType w:val="hybridMultilevel"/>
    <w:tmpl w:val="A0963F1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26DEE"/>
    <w:multiLevelType w:val="hybridMultilevel"/>
    <w:tmpl w:val="0D3C3BB2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8740A6E"/>
    <w:multiLevelType w:val="hybridMultilevel"/>
    <w:tmpl w:val="B794270E"/>
    <w:lvl w:ilvl="0" w:tplc="9E1C02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B780C6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66C8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A9EE3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94AAA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FFE88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1A11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84F1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BCD6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B73F10"/>
    <w:multiLevelType w:val="hybridMultilevel"/>
    <w:tmpl w:val="397A75F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CD452E1"/>
    <w:multiLevelType w:val="hybridMultilevel"/>
    <w:tmpl w:val="17DCD7C2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B846AB"/>
    <w:multiLevelType w:val="hybridMultilevel"/>
    <w:tmpl w:val="847E3AAC"/>
    <w:lvl w:ilvl="0" w:tplc="3692C8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80C6C6">
      <w:start w:val="1443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9A612A0">
      <w:start w:val="1443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78787E">
      <w:start w:val="1443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9C55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F62D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ACE9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C665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7ED0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40E1C3E"/>
    <w:multiLevelType w:val="hybridMultilevel"/>
    <w:tmpl w:val="461CF7A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D41CA8"/>
    <w:multiLevelType w:val="hybridMultilevel"/>
    <w:tmpl w:val="9370C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D176E1"/>
    <w:multiLevelType w:val="hybridMultilevel"/>
    <w:tmpl w:val="2DDCDD52"/>
    <w:lvl w:ilvl="0" w:tplc="75441D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490A4A"/>
    <w:multiLevelType w:val="hybridMultilevel"/>
    <w:tmpl w:val="EC9E10B2"/>
    <w:lvl w:ilvl="0" w:tplc="C0C609B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982754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5038A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88829B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4C447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97A8C3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CE2ACA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DD62E7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512B02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1ED038BB"/>
    <w:multiLevelType w:val="hybridMultilevel"/>
    <w:tmpl w:val="57E8BB84"/>
    <w:lvl w:ilvl="0" w:tplc="2DBCE77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362838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FAA2C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72C56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2A30C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A24B7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D2B16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E81F9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829B4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064603D"/>
    <w:multiLevelType w:val="hybridMultilevel"/>
    <w:tmpl w:val="8DBCD834"/>
    <w:lvl w:ilvl="0" w:tplc="C12413B8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 w:tplc="E87EB48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D8CB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D9EF5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4419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A1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D462C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948C9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4AD7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1B41C0D"/>
    <w:multiLevelType w:val="hybridMultilevel"/>
    <w:tmpl w:val="96D8607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36FC2"/>
    <w:multiLevelType w:val="hybridMultilevel"/>
    <w:tmpl w:val="7E96D744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2B2ADD"/>
    <w:multiLevelType w:val="hybridMultilevel"/>
    <w:tmpl w:val="461CF7A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35190D"/>
    <w:multiLevelType w:val="singleLevel"/>
    <w:tmpl w:val="83EA08FA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  <w:sz w:val="24"/>
      </w:rPr>
    </w:lvl>
  </w:abstractNum>
  <w:abstractNum w:abstractNumId="17" w15:restartNumberingAfterBreak="0">
    <w:nsid w:val="372B2517"/>
    <w:multiLevelType w:val="multilevel"/>
    <w:tmpl w:val="1F5C5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8F602A7"/>
    <w:multiLevelType w:val="hybridMultilevel"/>
    <w:tmpl w:val="E362A5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6971F1"/>
    <w:multiLevelType w:val="hybridMultilevel"/>
    <w:tmpl w:val="D2766F46"/>
    <w:lvl w:ilvl="0" w:tplc="658053A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28654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C283E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A828B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62177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38650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3802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82B65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00E1F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DE24A80"/>
    <w:multiLevelType w:val="hybridMultilevel"/>
    <w:tmpl w:val="97D4342E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476BCA"/>
    <w:multiLevelType w:val="hybridMultilevel"/>
    <w:tmpl w:val="EAC2D13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6F0DF8"/>
    <w:multiLevelType w:val="hybridMultilevel"/>
    <w:tmpl w:val="298AEA8A"/>
    <w:lvl w:ilvl="0" w:tplc="3E5CB2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266A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588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4064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CE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15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AEF6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F28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E6BF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80D533C"/>
    <w:multiLevelType w:val="hybridMultilevel"/>
    <w:tmpl w:val="E1FAC5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BA706F5"/>
    <w:multiLevelType w:val="hybridMultilevel"/>
    <w:tmpl w:val="352A111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C92A6B"/>
    <w:multiLevelType w:val="hybridMultilevel"/>
    <w:tmpl w:val="613E1F8E"/>
    <w:lvl w:ilvl="0" w:tplc="FD1EF6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DA74D58"/>
    <w:multiLevelType w:val="hybridMultilevel"/>
    <w:tmpl w:val="F2FEB1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C74586"/>
    <w:multiLevelType w:val="hybridMultilevel"/>
    <w:tmpl w:val="E0DA9EFC"/>
    <w:lvl w:ilvl="0" w:tplc="DA92D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48E2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C60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7CE7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1600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126E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EE5A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66C7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0811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7021CDE"/>
    <w:multiLevelType w:val="multilevel"/>
    <w:tmpl w:val="AD923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9072934"/>
    <w:multiLevelType w:val="hybridMultilevel"/>
    <w:tmpl w:val="C3A2BA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C9C0ACE"/>
    <w:multiLevelType w:val="hybridMultilevel"/>
    <w:tmpl w:val="3FE6AEA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E083318"/>
    <w:multiLevelType w:val="hybridMultilevel"/>
    <w:tmpl w:val="BCE88920"/>
    <w:lvl w:ilvl="0" w:tplc="31AE5BA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FB6EBC4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10A402">
      <w:start w:val="1326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92F27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FF8C6E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A64CE4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5A4244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3A3C3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634767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 w15:restartNumberingAfterBreak="0">
    <w:nsid w:val="61AD05DF"/>
    <w:multiLevelType w:val="hybridMultilevel"/>
    <w:tmpl w:val="CFD826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1D50358"/>
    <w:multiLevelType w:val="hybridMultilevel"/>
    <w:tmpl w:val="A58A2E94"/>
    <w:lvl w:ilvl="0" w:tplc="33B063F6">
      <w:start w:val="1"/>
      <w:numFmt w:val="bullet"/>
      <w:lvlText w:val=""/>
      <w:lvlJc w:val="left"/>
      <w:pPr>
        <w:tabs>
          <w:tab w:val="num" w:pos="463"/>
        </w:tabs>
        <w:ind w:left="463" w:hanging="283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336"/>
        </w:tabs>
        <w:ind w:left="13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56"/>
        </w:tabs>
        <w:ind w:left="20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76"/>
        </w:tabs>
        <w:ind w:left="27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96"/>
        </w:tabs>
        <w:ind w:left="34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16"/>
        </w:tabs>
        <w:ind w:left="42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36"/>
        </w:tabs>
        <w:ind w:left="49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56"/>
        </w:tabs>
        <w:ind w:left="56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76"/>
        </w:tabs>
        <w:ind w:left="6376" w:hanging="360"/>
      </w:pPr>
      <w:rPr>
        <w:rFonts w:ascii="Wingdings" w:hAnsi="Wingdings" w:hint="default"/>
      </w:rPr>
    </w:lvl>
  </w:abstractNum>
  <w:abstractNum w:abstractNumId="34" w15:restartNumberingAfterBreak="0">
    <w:nsid w:val="62506CBD"/>
    <w:multiLevelType w:val="hybridMultilevel"/>
    <w:tmpl w:val="CF30F7D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613478"/>
    <w:multiLevelType w:val="hybridMultilevel"/>
    <w:tmpl w:val="41166C8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034F20"/>
    <w:multiLevelType w:val="multilevel"/>
    <w:tmpl w:val="AD923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B0612C5"/>
    <w:multiLevelType w:val="hybridMultilevel"/>
    <w:tmpl w:val="749CF2C4"/>
    <w:lvl w:ilvl="0" w:tplc="CC7A10D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F6AC2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8E6E8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FE49B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ECEE9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20949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FA4FA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86EA3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24C3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6B5032D3"/>
    <w:multiLevelType w:val="hybridMultilevel"/>
    <w:tmpl w:val="4A203618"/>
    <w:lvl w:ilvl="0" w:tplc="080C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CC25C7"/>
    <w:multiLevelType w:val="hybridMultilevel"/>
    <w:tmpl w:val="A0963F1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3E12E2"/>
    <w:multiLevelType w:val="hybridMultilevel"/>
    <w:tmpl w:val="461CF7A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726190"/>
    <w:multiLevelType w:val="hybridMultilevel"/>
    <w:tmpl w:val="17DCD7C2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F2168B"/>
    <w:multiLevelType w:val="hybridMultilevel"/>
    <w:tmpl w:val="EC1A4B24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697A0D"/>
    <w:multiLevelType w:val="hybridMultilevel"/>
    <w:tmpl w:val="0FF8FE18"/>
    <w:lvl w:ilvl="0" w:tplc="74E4AC2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B8BC5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F2AB6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9E46D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EB8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3CD46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2AD48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A4F11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22672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7956A74"/>
    <w:multiLevelType w:val="hybridMultilevel"/>
    <w:tmpl w:val="5EB4B8C4"/>
    <w:lvl w:ilvl="0" w:tplc="75441D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8A2E32"/>
    <w:multiLevelType w:val="hybridMultilevel"/>
    <w:tmpl w:val="D0501BA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4"/>
  </w:num>
  <w:num w:numId="3">
    <w:abstractNumId w:val="0"/>
  </w:num>
  <w:num w:numId="4">
    <w:abstractNumId w:val="19"/>
  </w:num>
  <w:num w:numId="5">
    <w:abstractNumId w:val="16"/>
  </w:num>
  <w:num w:numId="6">
    <w:abstractNumId w:val="6"/>
  </w:num>
  <w:num w:numId="7">
    <w:abstractNumId w:val="31"/>
  </w:num>
  <w:num w:numId="8">
    <w:abstractNumId w:val="10"/>
  </w:num>
  <w:num w:numId="9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3"/>
  </w:num>
  <w:num w:numId="11">
    <w:abstractNumId w:val="25"/>
  </w:num>
  <w:num w:numId="12">
    <w:abstractNumId w:val="13"/>
  </w:num>
  <w:num w:numId="13">
    <w:abstractNumId w:val="45"/>
  </w:num>
  <w:num w:numId="14">
    <w:abstractNumId w:val="22"/>
  </w:num>
  <w:num w:numId="15">
    <w:abstractNumId w:val="27"/>
  </w:num>
  <w:num w:numId="16">
    <w:abstractNumId w:val="12"/>
  </w:num>
  <w:num w:numId="17">
    <w:abstractNumId w:val="43"/>
  </w:num>
  <w:num w:numId="18">
    <w:abstractNumId w:val="37"/>
  </w:num>
  <w:num w:numId="19">
    <w:abstractNumId w:val="3"/>
  </w:num>
  <w:num w:numId="20">
    <w:abstractNumId w:val="11"/>
  </w:num>
  <w:num w:numId="2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1"/>
  </w:num>
  <w:num w:numId="23">
    <w:abstractNumId w:val="1"/>
  </w:num>
  <w:num w:numId="24">
    <w:abstractNumId w:val="39"/>
  </w:num>
  <w:num w:numId="25">
    <w:abstractNumId w:val="36"/>
  </w:num>
  <w:num w:numId="26">
    <w:abstractNumId w:val="17"/>
  </w:num>
  <w:num w:numId="27">
    <w:abstractNumId w:val="28"/>
  </w:num>
  <w:num w:numId="28">
    <w:abstractNumId w:val="40"/>
  </w:num>
  <w:num w:numId="29">
    <w:abstractNumId w:val="15"/>
  </w:num>
  <w:num w:numId="30">
    <w:abstractNumId w:val="7"/>
  </w:num>
  <w:num w:numId="31">
    <w:abstractNumId w:val="41"/>
  </w:num>
  <w:num w:numId="32">
    <w:abstractNumId w:val="5"/>
  </w:num>
  <w:num w:numId="33">
    <w:abstractNumId w:val="9"/>
  </w:num>
  <w:num w:numId="34">
    <w:abstractNumId w:val="34"/>
  </w:num>
  <w:num w:numId="35">
    <w:abstractNumId w:val="20"/>
  </w:num>
  <w:num w:numId="36">
    <w:abstractNumId w:val="44"/>
  </w:num>
  <w:num w:numId="37">
    <w:abstractNumId w:val="42"/>
  </w:num>
  <w:num w:numId="38">
    <w:abstractNumId w:val="8"/>
  </w:num>
  <w:num w:numId="39">
    <w:abstractNumId w:val="4"/>
  </w:num>
  <w:num w:numId="40">
    <w:abstractNumId w:val="2"/>
  </w:num>
  <w:num w:numId="41">
    <w:abstractNumId w:val="26"/>
  </w:num>
  <w:num w:numId="42">
    <w:abstractNumId w:val="35"/>
  </w:num>
  <w:num w:numId="43">
    <w:abstractNumId w:val="30"/>
  </w:num>
  <w:num w:numId="44">
    <w:abstractNumId w:val="18"/>
  </w:num>
  <w:num w:numId="45">
    <w:abstractNumId w:val="23"/>
  </w:num>
  <w:num w:numId="46">
    <w:abstractNumId w:val="29"/>
  </w:num>
  <w:num w:numId="47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9zr9ppgapaxgexfvgpf0petdd5drdsa55v&quot;&gt;HE_LTFU impact CEA Ger_ms&lt;record-ids&gt;&lt;item&gt;4&lt;/item&gt;&lt;item&gt;8&lt;/item&gt;&lt;item&gt;9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DF076E"/>
    <w:rsid w:val="000033C1"/>
    <w:rsid w:val="000041C3"/>
    <w:rsid w:val="00004E3C"/>
    <w:rsid w:val="00006CA0"/>
    <w:rsid w:val="00013253"/>
    <w:rsid w:val="000145B2"/>
    <w:rsid w:val="00015B59"/>
    <w:rsid w:val="0002205F"/>
    <w:rsid w:val="00022DF3"/>
    <w:rsid w:val="00022EE2"/>
    <w:rsid w:val="00023673"/>
    <w:rsid w:val="00023862"/>
    <w:rsid w:val="00023C4A"/>
    <w:rsid w:val="00025597"/>
    <w:rsid w:val="000259BF"/>
    <w:rsid w:val="00026650"/>
    <w:rsid w:val="00030083"/>
    <w:rsid w:val="000310BD"/>
    <w:rsid w:val="00031753"/>
    <w:rsid w:val="000320F3"/>
    <w:rsid w:val="000332DE"/>
    <w:rsid w:val="0003385A"/>
    <w:rsid w:val="00033888"/>
    <w:rsid w:val="000344AF"/>
    <w:rsid w:val="000354F0"/>
    <w:rsid w:val="0003710C"/>
    <w:rsid w:val="00037D05"/>
    <w:rsid w:val="0004088B"/>
    <w:rsid w:val="00042229"/>
    <w:rsid w:val="0004257E"/>
    <w:rsid w:val="000426B6"/>
    <w:rsid w:val="00042D89"/>
    <w:rsid w:val="0004667E"/>
    <w:rsid w:val="00046F56"/>
    <w:rsid w:val="00047FBE"/>
    <w:rsid w:val="00052CD2"/>
    <w:rsid w:val="00052DE4"/>
    <w:rsid w:val="0005361B"/>
    <w:rsid w:val="00054DB3"/>
    <w:rsid w:val="000551AA"/>
    <w:rsid w:val="00055335"/>
    <w:rsid w:val="00055E6B"/>
    <w:rsid w:val="0005653E"/>
    <w:rsid w:val="00061FB6"/>
    <w:rsid w:val="00066851"/>
    <w:rsid w:val="000672A9"/>
    <w:rsid w:val="00067303"/>
    <w:rsid w:val="00067859"/>
    <w:rsid w:val="00067E9A"/>
    <w:rsid w:val="00071570"/>
    <w:rsid w:val="00071CE0"/>
    <w:rsid w:val="00073934"/>
    <w:rsid w:val="00075F68"/>
    <w:rsid w:val="0007611F"/>
    <w:rsid w:val="00077619"/>
    <w:rsid w:val="00077F95"/>
    <w:rsid w:val="00080074"/>
    <w:rsid w:val="000802F3"/>
    <w:rsid w:val="00082423"/>
    <w:rsid w:val="00082C5B"/>
    <w:rsid w:val="0008526E"/>
    <w:rsid w:val="000854AF"/>
    <w:rsid w:val="00087B52"/>
    <w:rsid w:val="00087D1C"/>
    <w:rsid w:val="000919D1"/>
    <w:rsid w:val="00093C6E"/>
    <w:rsid w:val="000A1272"/>
    <w:rsid w:val="000A1956"/>
    <w:rsid w:val="000A4FC4"/>
    <w:rsid w:val="000A6624"/>
    <w:rsid w:val="000A7E38"/>
    <w:rsid w:val="000A7FBE"/>
    <w:rsid w:val="000B03B9"/>
    <w:rsid w:val="000B06F4"/>
    <w:rsid w:val="000B1D8F"/>
    <w:rsid w:val="000B215A"/>
    <w:rsid w:val="000B223D"/>
    <w:rsid w:val="000B344A"/>
    <w:rsid w:val="000B5A3D"/>
    <w:rsid w:val="000B6D25"/>
    <w:rsid w:val="000C0144"/>
    <w:rsid w:val="000C0C1C"/>
    <w:rsid w:val="000C1DE1"/>
    <w:rsid w:val="000C5A36"/>
    <w:rsid w:val="000D330A"/>
    <w:rsid w:val="000D4D1D"/>
    <w:rsid w:val="000D4DD8"/>
    <w:rsid w:val="000D595E"/>
    <w:rsid w:val="000D5F88"/>
    <w:rsid w:val="000D6040"/>
    <w:rsid w:val="000D67C4"/>
    <w:rsid w:val="000D6A94"/>
    <w:rsid w:val="000E0EF9"/>
    <w:rsid w:val="000E28C8"/>
    <w:rsid w:val="000E2F4E"/>
    <w:rsid w:val="000E6162"/>
    <w:rsid w:val="000E652E"/>
    <w:rsid w:val="000E76DA"/>
    <w:rsid w:val="000F1320"/>
    <w:rsid w:val="000F23E9"/>
    <w:rsid w:val="000F38BD"/>
    <w:rsid w:val="000F3A84"/>
    <w:rsid w:val="000F4F82"/>
    <w:rsid w:val="000F64FA"/>
    <w:rsid w:val="00102607"/>
    <w:rsid w:val="001027AB"/>
    <w:rsid w:val="00103339"/>
    <w:rsid w:val="0010355F"/>
    <w:rsid w:val="00103C2E"/>
    <w:rsid w:val="00106A91"/>
    <w:rsid w:val="00106B67"/>
    <w:rsid w:val="00106E93"/>
    <w:rsid w:val="00110BD5"/>
    <w:rsid w:val="00111DA0"/>
    <w:rsid w:val="00113387"/>
    <w:rsid w:val="00117F4C"/>
    <w:rsid w:val="00120C55"/>
    <w:rsid w:val="00120CCF"/>
    <w:rsid w:val="001211A1"/>
    <w:rsid w:val="00121353"/>
    <w:rsid w:val="001214A3"/>
    <w:rsid w:val="00122527"/>
    <w:rsid w:val="001239CA"/>
    <w:rsid w:val="00124DD9"/>
    <w:rsid w:val="00124EAE"/>
    <w:rsid w:val="00130224"/>
    <w:rsid w:val="00135686"/>
    <w:rsid w:val="00137FBD"/>
    <w:rsid w:val="0014041F"/>
    <w:rsid w:val="00140C83"/>
    <w:rsid w:val="0014472E"/>
    <w:rsid w:val="00145DA5"/>
    <w:rsid w:val="00146D4E"/>
    <w:rsid w:val="0014752A"/>
    <w:rsid w:val="00147EAC"/>
    <w:rsid w:val="0015116A"/>
    <w:rsid w:val="001517A1"/>
    <w:rsid w:val="001558ED"/>
    <w:rsid w:val="00155C6B"/>
    <w:rsid w:val="0015623E"/>
    <w:rsid w:val="00156ECE"/>
    <w:rsid w:val="001574FD"/>
    <w:rsid w:val="001604A4"/>
    <w:rsid w:val="0016072B"/>
    <w:rsid w:val="00160A8C"/>
    <w:rsid w:val="00160DB0"/>
    <w:rsid w:val="0016263B"/>
    <w:rsid w:val="00167823"/>
    <w:rsid w:val="00170069"/>
    <w:rsid w:val="00170380"/>
    <w:rsid w:val="00171471"/>
    <w:rsid w:val="00171681"/>
    <w:rsid w:val="0017283B"/>
    <w:rsid w:val="00174E17"/>
    <w:rsid w:val="0017684A"/>
    <w:rsid w:val="00182853"/>
    <w:rsid w:val="00182FB0"/>
    <w:rsid w:val="0019098C"/>
    <w:rsid w:val="001922BC"/>
    <w:rsid w:val="00193728"/>
    <w:rsid w:val="001937AF"/>
    <w:rsid w:val="00195EAF"/>
    <w:rsid w:val="00195EEF"/>
    <w:rsid w:val="00196D31"/>
    <w:rsid w:val="00196F96"/>
    <w:rsid w:val="001A0EDA"/>
    <w:rsid w:val="001A1A9C"/>
    <w:rsid w:val="001A2850"/>
    <w:rsid w:val="001A4E6A"/>
    <w:rsid w:val="001A73CC"/>
    <w:rsid w:val="001B020A"/>
    <w:rsid w:val="001B057A"/>
    <w:rsid w:val="001B1459"/>
    <w:rsid w:val="001B2650"/>
    <w:rsid w:val="001B330D"/>
    <w:rsid w:val="001B4296"/>
    <w:rsid w:val="001C1E48"/>
    <w:rsid w:val="001C2D76"/>
    <w:rsid w:val="001C2DE5"/>
    <w:rsid w:val="001C48BC"/>
    <w:rsid w:val="001C4AC4"/>
    <w:rsid w:val="001C5335"/>
    <w:rsid w:val="001C7C83"/>
    <w:rsid w:val="001D2EC4"/>
    <w:rsid w:val="001D494C"/>
    <w:rsid w:val="001D4968"/>
    <w:rsid w:val="001D55C2"/>
    <w:rsid w:val="001D6228"/>
    <w:rsid w:val="001D6BD7"/>
    <w:rsid w:val="001E00D2"/>
    <w:rsid w:val="001E09A0"/>
    <w:rsid w:val="001E37F9"/>
    <w:rsid w:val="001E4A2E"/>
    <w:rsid w:val="001E535F"/>
    <w:rsid w:val="001F1F12"/>
    <w:rsid w:val="001F5D22"/>
    <w:rsid w:val="001F6941"/>
    <w:rsid w:val="00201CB5"/>
    <w:rsid w:val="002023B7"/>
    <w:rsid w:val="00202C03"/>
    <w:rsid w:val="0020604A"/>
    <w:rsid w:val="002073C6"/>
    <w:rsid w:val="002101D4"/>
    <w:rsid w:val="002103C2"/>
    <w:rsid w:val="002119E1"/>
    <w:rsid w:val="00211BDC"/>
    <w:rsid w:val="00212976"/>
    <w:rsid w:val="00215B7D"/>
    <w:rsid w:val="0021653C"/>
    <w:rsid w:val="00217EA6"/>
    <w:rsid w:val="00217EF8"/>
    <w:rsid w:val="00220A11"/>
    <w:rsid w:val="00221408"/>
    <w:rsid w:val="002215C3"/>
    <w:rsid w:val="00222E6E"/>
    <w:rsid w:val="00226731"/>
    <w:rsid w:val="002308DD"/>
    <w:rsid w:val="00231DAF"/>
    <w:rsid w:val="002352C1"/>
    <w:rsid w:val="0023558E"/>
    <w:rsid w:val="00236BF1"/>
    <w:rsid w:val="00241258"/>
    <w:rsid w:val="002440F4"/>
    <w:rsid w:val="00244256"/>
    <w:rsid w:val="00246101"/>
    <w:rsid w:val="00246415"/>
    <w:rsid w:val="00251985"/>
    <w:rsid w:val="00251F93"/>
    <w:rsid w:val="00253510"/>
    <w:rsid w:val="00253919"/>
    <w:rsid w:val="002539F9"/>
    <w:rsid w:val="0025717C"/>
    <w:rsid w:val="00257F11"/>
    <w:rsid w:val="00262E83"/>
    <w:rsid w:val="00264D56"/>
    <w:rsid w:val="00265239"/>
    <w:rsid w:val="0026542E"/>
    <w:rsid w:val="0026624D"/>
    <w:rsid w:val="002666B2"/>
    <w:rsid w:val="00266EEB"/>
    <w:rsid w:val="002674F1"/>
    <w:rsid w:val="00267681"/>
    <w:rsid w:val="00271049"/>
    <w:rsid w:val="002718CD"/>
    <w:rsid w:val="00272678"/>
    <w:rsid w:val="002747F7"/>
    <w:rsid w:val="002770B5"/>
    <w:rsid w:val="0027756F"/>
    <w:rsid w:val="00280021"/>
    <w:rsid w:val="00280B83"/>
    <w:rsid w:val="002815CE"/>
    <w:rsid w:val="00281C53"/>
    <w:rsid w:val="002833EE"/>
    <w:rsid w:val="00284E46"/>
    <w:rsid w:val="00285679"/>
    <w:rsid w:val="002856E6"/>
    <w:rsid w:val="00287BEE"/>
    <w:rsid w:val="00287DCF"/>
    <w:rsid w:val="00290F5E"/>
    <w:rsid w:val="00292DB3"/>
    <w:rsid w:val="00293F19"/>
    <w:rsid w:val="0029740D"/>
    <w:rsid w:val="002979FE"/>
    <w:rsid w:val="002A0405"/>
    <w:rsid w:val="002A1592"/>
    <w:rsid w:val="002A2893"/>
    <w:rsid w:val="002A389D"/>
    <w:rsid w:val="002A38B2"/>
    <w:rsid w:val="002A6ABB"/>
    <w:rsid w:val="002A7025"/>
    <w:rsid w:val="002B26D9"/>
    <w:rsid w:val="002B42F0"/>
    <w:rsid w:val="002B498A"/>
    <w:rsid w:val="002B611D"/>
    <w:rsid w:val="002B75B3"/>
    <w:rsid w:val="002C0905"/>
    <w:rsid w:val="002C2922"/>
    <w:rsid w:val="002C64E0"/>
    <w:rsid w:val="002C6C0C"/>
    <w:rsid w:val="002D02CA"/>
    <w:rsid w:val="002D4853"/>
    <w:rsid w:val="002D5D50"/>
    <w:rsid w:val="002D7240"/>
    <w:rsid w:val="002D7401"/>
    <w:rsid w:val="002E01FD"/>
    <w:rsid w:val="002E0E77"/>
    <w:rsid w:val="002E5E36"/>
    <w:rsid w:val="002E6F4B"/>
    <w:rsid w:val="002E710E"/>
    <w:rsid w:val="002F0173"/>
    <w:rsid w:val="002F17A3"/>
    <w:rsid w:val="002F3005"/>
    <w:rsid w:val="002F496F"/>
    <w:rsid w:val="002F5130"/>
    <w:rsid w:val="002F755F"/>
    <w:rsid w:val="002F7E69"/>
    <w:rsid w:val="00302D9B"/>
    <w:rsid w:val="00303E30"/>
    <w:rsid w:val="0030449C"/>
    <w:rsid w:val="003061DA"/>
    <w:rsid w:val="00311103"/>
    <w:rsid w:val="00313D26"/>
    <w:rsid w:val="00313DE4"/>
    <w:rsid w:val="00313F42"/>
    <w:rsid w:val="003149D6"/>
    <w:rsid w:val="00314BC3"/>
    <w:rsid w:val="003204CD"/>
    <w:rsid w:val="00320E04"/>
    <w:rsid w:val="0032174C"/>
    <w:rsid w:val="00322DD2"/>
    <w:rsid w:val="00325E5B"/>
    <w:rsid w:val="00326373"/>
    <w:rsid w:val="00331F3C"/>
    <w:rsid w:val="00335D63"/>
    <w:rsid w:val="003371C5"/>
    <w:rsid w:val="003400DA"/>
    <w:rsid w:val="00340344"/>
    <w:rsid w:val="00340836"/>
    <w:rsid w:val="0034135D"/>
    <w:rsid w:val="00342123"/>
    <w:rsid w:val="00342DC2"/>
    <w:rsid w:val="00342E38"/>
    <w:rsid w:val="00344DA5"/>
    <w:rsid w:val="003464BA"/>
    <w:rsid w:val="00350703"/>
    <w:rsid w:val="003507EA"/>
    <w:rsid w:val="00350F1D"/>
    <w:rsid w:val="0035277C"/>
    <w:rsid w:val="00352C73"/>
    <w:rsid w:val="0035477D"/>
    <w:rsid w:val="00354EDD"/>
    <w:rsid w:val="00355011"/>
    <w:rsid w:val="003563A4"/>
    <w:rsid w:val="0035706C"/>
    <w:rsid w:val="003600D1"/>
    <w:rsid w:val="0036498D"/>
    <w:rsid w:val="003651C8"/>
    <w:rsid w:val="00365F06"/>
    <w:rsid w:val="00366579"/>
    <w:rsid w:val="00367501"/>
    <w:rsid w:val="00371A09"/>
    <w:rsid w:val="00371B91"/>
    <w:rsid w:val="003738F8"/>
    <w:rsid w:val="00373EB2"/>
    <w:rsid w:val="00373F56"/>
    <w:rsid w:val="00374285"/>
    <w:rsid w:val="00376010"/>
    <w:rsid w:val="003762F5"/>
    <w:rsid w:val="0037720B"/>
    <w:rsid w:val="0038135C"/>
    <w:rsid w:val="003818DE"/>
    <w:rsid w:val="00382FCF"/>
    <w:rsid w:val="00383D9A"/>
    <w:rsid w:val="00384E01"/>
    <w:rsid w:val="00384F15"/>
    <w:rsid w:val="00385499"/>
    <w:rsid w:val="00385979"/>
    <w:rsid w:val="003865AF"/>
    <w:rsid w:val="00387E2A"/>
    <w:rsid w:val="00390DCA"/>
    <w:rsid w:val="003910CE"/>
    <w:rsid w:val="003910E8"/>
    <w:rsid w:val="00391926"/>
    <w:rsid w:val="00391950"/>
    <w:rsid w:val="00391FB0"/>
    <w:rsid w:val="00392886"/>
    <w:rsid w:val="00393AAE"/>
    <w:rsid w:val="00394CD6"/>
    <w:rsid w:val="003971B0"/>
    <w:rsid w:val="003975B2"/>
    <w:rsid w:val="0039766E"/>
    <w:rsid w:val="003A1CA0"/>
    <w:rsid w:val="003A22E1"/>
    <w:rsid w:val="003A4035"/>
    <w:rsid w:val="003A7D41"/>
    <w:rsid w:val="003B012D"/>
    <w:rsid w:val="003B2C6A"/>
    <w:rsid w:val="003C448A"/>
    <w:rsid w:val="003C67C7"/>
    <w:rsid w:val="003D2218"/>
    <w:rsid w:val="003D4ED7"/>
    <w:rsid w:val="003D6627"/>
    <w:rsid w:val="003D7479"/>
    <w:rsid w:val="003E24B3"/>
    <w:rsid w:val="003E3BAF"/>
    <w:rsid w:val="003E5000"/>
    <w:rsid w:val="003E6266"/>
    <w:rsid w:val="003E7368"/>
    <w:rsid w:val="003F0389"/>
    <w:rsid w:val="003F0B4B"/>
    <w:rsid w:val="003F10A1"/>
    <w:rsid w:val="003F3986"/>
    <w:rsid w:val="003F4332"/>
    <w:rsid w:val="003F54DF"/>
    <w:rsid w:val="003F7B2A"/>
    <w:rsid w:val="00400862"/>
    <w:rsid w:val="0040140C"/>
    <w:rsid w:val="00402369"/>
    <w:rsid w:val="00402D13"/>
    <w:rsid w:val="004040CE"/>
    <w:rsid w:val="0041063F"/>
    <w:rsid w:val="0041071D"/>
    <w:rsid w:val="004109C8"/>
    <w:rsid w:val="00413CB5"/>
    <w:rsid w:val="00415D10"/>
    <w:rsid w:val="00420175"/>
    <w:rsid w:val="00421F61"/>
    <w:rsid w:val="00423B11"/>
    <w:rsid w:val="00424C4C"/>
    <w:rsid w:val="00426550"/>
    <w:rsid w:val="00426EA0"/>
    <w:rsid w:val="00430E2D"/>
    <w:rsid w:val="00430EF7"/>
    <w:rsid w:val="0043171A"/>
    <w:rsid w:val="00432E5D"/>
    <w:rsid w:val="00434162"/>
    <w:rsid w:val="00434175"/>
    <w:rsid w:val="004350F8"/>
    <w:rsid w:val="004368DB"/>
    <w:rsid w:val="00436C1F"/>
    <w:rsid w:val="00436C2C"/>
    <w:rsid w:val="004401A7"/>
    <w:rsid w:val="00440BD9"/>
    <w:rsid w:val="00440C96"/>
    <w:rsid w:val="00441EA1"/>
    <w:rsid w:val="004432E8"/>
    <w:rsid w:val="00446059"/>
    <w:rsid w:val="00446856"/>
    <w:rsid w:val="00447500"/>
    <w:rsid w:val="0045151E"/>
    <w:rsid w:val="0045294D"/>
    <w:rsid w:val="00453194"/>
    <w:rsid w:val="00455206"/>
    <w:rsid w:val="004608A4"/>
    <w:rsid w:val="0046175B"/>
    <w:rsid w:val="004618AB"/>
    <w:rsid w:val="004623C5"/>
    <w:rsid w:val="0046306C"/>
    <w:rsid w:val="00466FE2"/>
    <w:rsid w:val="00472239"/>
    <w:rsid w:val="0047253C"/>
    <w:rsid w:val="00473CA4"/>
    <w:rsid w:val="0047687A"/>
    <w:rsid w:val="0048302B"/>
    <w:rsid w:val="00483063"/>
    <w:rsid w:val="00484A90"/>
    <w:rsid w:val="004860EB"/>
    <w:rsid w:val="00491273"/>
    <w:rsid w:val="004923D3"/>
    <w:rsid w:val="00496E49"/>
    <w:rsid w:val="00497414"/>
    <w:rsid w:val="004A080D"/>
    <w:rsid w:val="004A1739"/>
    <w:rsid w:val="004A3027"/>
    <w:rsid w:val="004A326D"/>
    <w:rsid w:val="004A3487"/>
    <w:rsid w:val="004A3E22"/>
    <w:rsid w:val="004A52DF"/>
    <w:rsid w:val="004A7963"/>
    <w:rsid w:val="004B0508"/>
    <w:rsid w:val="004B458C"/>
    <w:rsid w:val="004B794E"/>
    <w:rsid w:val="004C028A"/>
    <w:rsid w:val="004C0B77"/>
    <w:rsid w:val="004C2274"/>
    <w:rsid w:val="004C2739"/>
    <w:rsid w:val="004D0C42"/>
    <w:rsid w:val="004D1533"/>
    <w:rsid w:val="004D1793"/>
    <w:rsid w:val="004D40FA"/>
    <w:rsid w:val="004D574F"/>
    <w:rsid w:val="004D5DC5"/>
    <w:rsid w:val="004D67A3"/>
    <w:rsid w:val="004E3BE0"/>
    <w:rsid w:val="004E4667"/>
    <w:rsid w:val="004E63AA"/>
    <w:rsid w:val="004E72DE"/>
    <w:rsid w:val="004F0A10"/>
    <w:rsid w:val="004F26DD"/>
    <w:rsid w:val="004F3C20"/>
    <w:rsid w:val="004F5E74"/>
    <w:rsid w:val="00500911"/>
    <w:rsid w:val="00501E6A"/>
    <w:rsid w:val="00502313"/>
    <w:rsid w:val="00502802"/>
    <w:rsid w:val="00503BBC"/>
    <w:rsid w:val="00504E77"/>
    <w:rsid w:val="00506F66"/>
    <w:rsid w:val="005100EF"/>
    <w:rsid w:val="00511CA3"/>
    <w:rsid w:val="0051326D"/>
    <w:rsid w:val="0051336A"/>
    <w:rsid w:val="0051434E"/>
    <w:rsid w:val="005167F4"/>
    <w:rsid w:val="00516E64"/>
    <w:rsid w:val="00521D16"/>
    <w:rsid w:val="00522E52"/>
    <w:rsid w:val="005236B4"/>
    <w:rsid w:val="00523CC0"/>
    <w:rsid w:val="00524635"/>
    <w:rsid w:val="00524966"/>
    <w:rsid w:val="00524E28"/>
    <w:rsid w:val="0052542D"/>
    <w:rsid w:val="00530F2F"/>
    <w:rsid w:val="005315A0"/>
    <w:rsid w:val="00534019"/>
    <w:rsid w:val="0053498A"/>
    <w:rsid w:val="00534C4E"/>
    <w:rsid w:val="00534D3B"/>
    <w:rsid w:val="00535810"/>
    <w:rsid w:val="00541D3B"/>
    <w:rsid w:val="00541FA7"/>
    <w:rsid w:val="00542BE7"/>
    <w:rsid w:val="005457E5"/>
    <w:rsid w:val="005458CC"/>
    <w:rsid w:val="005460A1"/>
    <w:rsid w:val="00552768"/>
    <w:rsid w:val="0055290C"/>
    <w:rsid w:val="00552A7E"/>
    <w:rsid w:val="00552BEE"/>
    <w:rsid w:val="00553EE1"/>
    <w:rsid w:val="005547B6"/>
    <w:rsid w:val="00556169"/>
    <w:rsid w:val="005566B1"/>
    <w:rsid w:val="005566B7"/>
    <w:rsid w:val="00557827"/>
    <w:rsid w:val="00557CC9"/>
    <w:rsid w:val="005605A6"/>
    <w:rsid w:val="0056073C"/>
    <w:rsid w:val="0056080E"/>
    <w:rsid w:val="005609BC"/>
    <w:rsid w:val="00561688"/>
    <w:rsid w:val="0056343D"/>
    <w:rsid w:val="0056573E"/>
    <w:rsid w:val="00565CE4"/>
    <w:rsid w:val="00570991"/>
    <w:rsid w:val="00570A29"/>
    <w:rsid w:val="00573941"/>
    <w:rsid w:val="00574B73"/>
    <w:rsid w:val="005767A4"/>
    <w:rsid w:val="005819F3"/>
    <w:rsid w:val="00583CC5"/>
    <w:rsid w:val="0058484C"/>
    <w:rsid w:val="00584DA8"/>
    <w:rsid w:val="00586A05"/>
    <w:rsid w:val="0059030B"/>
    <w:rsid w:val="00590EDF"/>
    <w:rsid w:val="00591295"/>
    <w:rsid w:val="00591BE5"/>
    <w:rsid w:val="00592174"/>
    <w:rsid w:val="00592753"/>
    <w:rsid w:val="005928AD"/>
    <w:rsid w:val="00592E37"/>
    <w:rsid w:val="005952E7"/>
    <w:rsid w:val="00596B93"/>
    <w:rsid w:val="00596E04"/>
    <w:rsid w:val="0059707F"/>
    <w:rsid w:val="005A0D55"/>
    <w:rsid w:val="005A1999"/>
    <w:rsid w:val="005A1BE6"/>
    <w:rsid w:val="005A1E53"/>
    <w:rsid w:val="005A5AD9"/>
    <w:rsid w:val="005A604D"/>
    <w:rsid w:val="005A669A"/>
    <w:rsid w:val="005B23D3"/>
    <w:rsid w:val="005B2CF7"/>
    <w:rsid w:val="005B2D8E"/>
    <w:rsid w:val="005B6A66"/>
    <w:rsid w:val="005B778B"/>
    <w:rsid w:val="005C1FED"/>
    <w:rsid w:val="005C3C3B"/>
    <w:rsid w:val="005C492A"/>
    <w:rsid w:val="005C4A81"/>
    <w:rsid w:val="005C61A1"/>
    <w:rsid w:val="005C7F83"/>
    <w:rsid w:val="005D3121"/>
    <w:rsid w:val="005D4DB4"/>
    <w:rsid w:val="005D52F8"/>
    <w:rsid w:val="005D60C0"/>
    <w:rsid w:val="005D63F4"/>
    <w:rsid w:val="005E2114"/>
    <w:rsid w:val="005E3CA4"/>
    <w:rsid w:val="005E48BE"/>
    <w:rsid w:val="005E4E22"/>
    <w:rsid w:val="005E5042"/>
    <w:rsid w:val="005E7AA9"/>
    <w:rsid w:val="005F0A76"/>
    <w:rsid w:val="005F0D6B"/>
    <w:rsid w:val="005F5A78"/>
    <w:rsid w:val="005F6694"/>
    <w:rsid w:val="005F7330"/>
    <w:rsid w:val="00600F45"/>
    <w:rsid w:val="00601E29"/>
    <w:rsid w:val="006027A2"/>
    <w:rsid w:val="00607A45"/>
    <w:rsid w:val="00610F3B"/>
    <w:rsid w:val="0061260F"/>
    <w:rsid w:val="0061388A"/>
    <w:rsid w:val="006153BA"/>
    <w:rsid w:val="006166F3"/>
    <w:rsid w:val="00617114"/>
    <w:rsid w:val="00620ADA"/>
    <w:rsid w:val="00622164"/>
    <w:rsid w:val="00624CFD"/>
    <w:rsid w:val="00626F1E"/>
    <w:rsid w:val="006306D4"/>
    <w:rsid w:val="00630BB5"/>
    <w:rsid w:val="00631F37"/>
    <w:rsid w:val="006328A9"/>
    <w:rsid w:val="0063332C"/>
    <w:rsid w:val="00633D2E"/>
    <w:rsid w:val="006341EB"/>
    <w:rsid w:val="006346B7"/>
    <w:rsid w:val="006357DF"/>
    <w:rsid w:val="006370DD"/>
    <w:rsid w:val="0063786A"/>
    <w:rsid w:val="00641DBF"/>
    <w:rsid w:val="00643386"/>
    <w:rsid w:val="00643670"/>
    <w:rsid w:val="00644554"/>
    <w:rsid w:val="0065014D"/>
    <w:rsid w:val="00653147"/>
    <w:rsid w:val="006539D0"/>
    <w:rsid w:val="006552E7"/>
    <w:rsid w:val="006577F1"/>
    <w:rsid w:val="0066342F"/>
    <w:rsid w:val="00663C4D"/>
    <w:rsid w:val="00663D36"/>
    <w:rsid w:val="006645C1"/>
    <w:rsid w:val="00665E85"/>
    <w:rsid w:val="00666414"/>
    <w:rsid w:val="00670A71"/>
    <w:rsid w:val="00675D56"/>
    <w:rsid w:val="00676AF5"/>
    <w:rsid w:val="0068045A"/>
    <w:rsid w:val="00681773"/>
    <w:rsid w:val="00682472"/>
    <w:rsid w:val="00682A02"/>
    <w:rsid w:val="00683B61"/>
    <w:rsid w:val="00685C69"/>
    <w:rsid w:val="00686856"/>
    <w:rsid w:val="00687209"/>
    <w:rsid w:val="00690CB7"/>
    <w:rsid w:val="00691831"/>
    <w:rsid w:val="00692165"/>
    <w:rsid w:val="00692259"/>
    <w:rsid w:val="00692AA4"/>
    <w:rsid w:val="0069304A"/>
    <w:rsid w:val="0069456F"/>
    <w:rsid w:val="00695A66"/>
    <w:rsid w:val="006A1E89"/>
    <w:rsid w:val="006A2311"/>
    <w:rsid w:val="006A2557"/>
    <w:rsid w:val="006A26BA"/>
    <w:rsid w:val="006A4901"/>
    <w:rsid w:val="006A4D0D"/>
    <w:rsid w:val="006A6166"/>
    <w:rsid w:val="006A6FE5"/>
    <w:rsid w:val="006B03A8"/>
    <w:rsid w:val="006B2395"/>
    <w:rsid w:val="006B299A"/>
    <w:rsid w:val="006B3282"/>
    <w:rsid w:val="006B35DD"/>
    <w:rsid w:val="006B3707"/>
    <w:rsid w:val="006B374B"/>
    <w:rsid w:val="006B6791"/>
    <w:rsid w:val="006C0DDE"/>
    <w:rsid w:val="006C1703"/>
    <w:rsid w:val="006C3FFB"/>
    <w:rsid w:val="006C4142"/>
    <w:rsid w:val="006C4384"/>
    <w:rsid w:val="006C6DF1"/>
    <w:rsid w:val="006C7E7D"/>
    <w:rsid w:val="006D00AF"/>
    <w:rsid w:val="006D04AB"/>
    <w:rsid w:val="006D08E0"/>
    <w:rsid w:val="006D0F1D"/>
    <w:rsid w:val="006D0FC3"/>
    <w:rsid w:val="006D1568"/>
    <w:rsid w:val="006D1C5F"/>
    <w:rsid w:val="006D20B4"/>
    <w:rsid w:val="006D2695"/>
    <w:rsid w:val="006D36D0"/>
    <w:rsid w:val="006D3B08"/>
    <w:rsid w:val="006D7C11"/>
    <w:rsid w:val="006E177A"/>
    <w:rsid w:val="006E2148"/>
    <w:rsid w:val="006E551A"/>
    <w:rsid w:val="006E6C18"/>
    <w:rsid w:val="006E6EF9"/>
    <w:rsid w:val="006F1112"/>
    <w:rsid w:val="006F25AD"/>
    <w:rsid w:val="006F274C"/>
    <w:rsid w:val="006F364D"/>
    <w:rsid w:val="006F3708"/>
    <w:rsid w:val="006F3ECD"/>
    <w:rsid w:val="006F4262"/>
    <w:rsid w:val="006F51EB"/>
    <w:rsid w:val="006F6C91"/>
    <w:rsid w:val="006F77D7"/>
    <w:rsid w:val="00700F34"/>
    <w:rsid w:val="00703218"/>
    <w:rsid w:val="00703522"/>
    <w:rsid w:val="00706087"/>
    <w:rsid w:val="00706558"/>
    <w:rsid w:val="0070734C"/>
    <w:rsid w:val="007124A1"/>
    <w:rsid w:val="00716926"/>
    <w:rsid w:val="00717EF3"/>
    <w:rsid w:val="0072089E"/>
    <w:rsid w:val="00720FD2"/>
    <w:rsid w:val="00721614"/>
    <w:rsid w:val="00721B41"/>
    <w:rsid w:val="00723A2E"/>
    <w:rsid w:val="00724377"/>
    <w:rsid w:val="00724D65"/>
    <w:rsid w:val="007256F9"/>
    <w:rsid w:val="0073150D"/>
    <w:rsid w:val="007322BA"/>
    <w:rsid w:val="0073601D"/>
    <w:rsid w:val="00740650"/>
    <w:rsid w:val="00740BFE"/>
    <w:rsid w:val="00741C39"/>
    <w:rsid w:val="0074220A"/>
    <w:rsid w:val="00743584"/>
    <w:rsid w:val="00745130"/>
    <w:rsid w:val="007458E3"/>
    <w:rsid w:val="00746546"/>
    <w:rsid w:val="00747F36"/>
    <w:rsid w:val="00753370"/>
    <w:rsid w:val="00756016"/>
    <w:rsid w:val="00756753"/>
    <w:rsid w:val="00757C88"/>
    <w:rsid w:val="00760ECA"/>
    <w:rsid w:val="007624E5"/>
    <w:rsid w:val="0076541B"/>
    <w:rsid w:val="00766380"/>
    <w:rsid w:val="00766E11"/>
    <w:rsid w:val="00767A2C"/>
    <w:rsid w:val="00771877"/>
    <w:rsid w:val="00772B54"/>
    <w:rsid w:val="007744D3"/>
    <w:rsid w:val="0077613C"/>
    <w:rsid w:val="007828AF"/>
    <w:rsid w:val="00787441"/>
    <w:rsid w:val="00787DBF"/>
    <w:rsid w:val="00790447"/>
    <w:rsid w:val="007917AA"/>
    <w:rsid w:val="007927C1"/>
    <w:rsid w:val="007939BA"/>
    <w:rsid w:val="00795509"/>
    <w:rsid w:val="00795844"/>
    <w:rsid w:val="00796411"/>
    <w:rsid w:val="00796950"/>
    <w:rsid w:val="007A0160"/>
    <w:rsid w:val="007A3883"/>
    <w:rsid w:val="007A67BE"/>
    <w:rsid w:val="007B6EFE"/>
    <w:rsid w:val="007C1B22"/>
    <w:rsid w:val="007C5202"/>
    <w:rsid w:val="007C64F0"/>
    <w:rsid w:val="007C6DB1"/>
    <w:rsid w:val="007D0B49"/>
    <w:rsid w:val="007D5330"/>
    <w:rsid w:val="007D5634"/>
    <w:rsid w:val="007E01F0"/>
    <w:rsid w:val="007E23C7"/>
    <w:rsid w:val="007E4DC9"/>
    <w:rsid w:val="007E4DF9"/>
    <w:rsid w:val="007E4E52"/>
    <w:rsid w:val="007E75B7"/>
    <w:rsid w:val="007E793F"/>
    <w:rsid w:val="007F0DFB"/>
    <w:rsid w:val="007F18AC"/>
    <w:rsid w:val="007F2A04"/>
    <w:rsid w:val="007F420E"/>
    <w:rsid w:val="007F542F"/>
    <w:rsid w:val="007F5878"/>
    <w:rsid w:val="008000A7"/>
    <w:rsid w:val="00806003"/>
    <w:rsid w:val="00807FFB"/>
    <w:rsid w:val="0081010A"/>
    <w:rsid w:val="00810200"/>
    <w:rsid w:val="00810F14"/>
    <w:rsid w:val="00811AE3"/>
    <w:rsid w:val="00812C47"/>
    <w:rsid w:val="00813443"/>
    <w:rsid w:val="00815206"/>
    <w:rsid w:val="008158A3"/>
    <w:rsid w:val="00816AE6"/>
    <w:rsid w:val="00816DF0"/>
    <w:rsid w:val="00817D27"/>
    <w:rsid w:val="008235D3"/>
    <w:rsid w:val="0082560E"/>
    <w:rsid w:val="0082565B"/>
    <w:rsid w:val="00827D5A"/>
    <w:rsid w:val="008308DE"/>
    <w:rsid w:val="00830C78"/>
    <w:rsid w:val="00833EDC"/>
    <w:rsid w:val="00836928"/>
    <w:rsid w:val="00842DB8"/>
    <w:rsid w:val="00846B0B"/>
    <w:rsid w:val="008519B1"/>
    <w:rsid w:val="008527CA"/>
    <w:rsid w:val="0085403E"/>
    <w:rsid w:val="0085437D"/>
    <w:rsid w:val="008547A4"/>
    <w:rsid w:val="00855C9F"/>
    <w:rsid w:val="00856D0F"/>
    <w:rsid w:val="00862673"/>
    <w:rsid w:val="00864F2C"/>
    <w:rsid w:val="00866B9F"/>
    <w:rsid w:val="0087230D"/>
    <w:rsid w:val="00872F23"/>
    <w:rsid w:val="008737C2"/>
    <w:rsid w:val="00874094"/>
    <w:rsid w:val="0087705A"/>
    <w:rsid w:val="0088079B"/>
    <w:rsid w:val="008847F2"/>
    <w:rsid w:val="008865B1"/>
    <w:rsid w:val="00893A95"/>
    <w:rsid w:val="008950F3"/>
    <w:rsid w:val="00895719"/>
    <w:rsid w:val="008968B2"/>
    <w:rsid w:val="00897239"/>
    <w:rsid w:val="0089773F"/>
    <w:rsid w:val="008A0145"/>
    <w:rsid w:val="008A3F95"/>
    <w:rsid w:val="008A57F2"/>
    <w:rsid w:val="008A5B24"/>
    <w:rsid w:val="008A5DF0"/>
    <w:rsid w:val="008A5E1C"/>
    <w:rsid w:val="008A6788"/>
    <w:rsid w:val="008A6AC3"/>
    <w:rsid w:val="008A6AF1"/>
    <w:rsid w:val="008A6C6A"/>
    <w:rsid w:val="008A6D58"/>
    <w:rsid w:val="008A7C71"/>
    <w:rsid w:val="008B2C67"/>
    <w:rsid w:val="008B453F"/>
    <w:rsid w:val="008B68A8"/>
    <w:rsid w:val="008C09CA"/>
    <w:rsid w:val="008C10C1"/>
    <w:rsid w:val="008C1519"/>
    <w:rsid w:val="008C2DB4"/>
    <w:rsid w:val="008C3176"/>
    <w:rsid w:val="008C39AD"/>
    <w:rsid w:val="008C7742"/>
    <w:rsid w:val="008C7B19"/>
    <w:rsid w:val="008D045D"/>
    <w:rsid w:val="008D0523"/>
    <w:rsid w:val="008D084F"/>
    <w:rsid w:val="008D11F2"/>
    <w:rsid w:val="008D3173"/>
    <w:rsid w:val="008D4296"/>
    <w:rsid w:val="008D6896"/>
    <w:rsid w:val="008D7E8E"/>
    <w:rsid w:val="008E12C5"/>
    <w:rsid w:val="008E1347"/>
    <w:rsid w:val="008E17E5"/>
    <w:rsid w:val="008E1864"/>
    <w:rsid w:val="008E30E5"/>
    <w:rsid w:val="008E36D2"/>
    <w:rsid w:val="008E57BC"/>
    <w:rsid w:val="008F156E"/>
    <w:rsid w:val="008F2E1C"/>
    <w:rsid w:val="008F44D7"/>
    <w:rsid w:val="008F533B"/>
    <w:rsid w:val="008F599A"/>
    <w:rsid w:val="008F5C2F"/>
    <w:rsid w:val="00900130"/>
    <w:rsid w:val="00903BC6"/>
    <w:rsid w:val="00903C33"/>
    <w:rsid w:val="00903DEA"/>
    <w:rsid w:val="00904F38"/>
    <w:rsid w:val="0091033E"/>
    <w:rsid w:val="009127CC"/>
    <w:rsid w:val="00912E6E"/>
    <w:rsid w:val="0091431A"/>
    <w:rsid w:val="00914A36"/>
    <w:rsid w:val="00914D14"/>
    <w:rsid w:val="00921926"/>
    <w:rsid w:val="009222FD"/>
    <w:rsid w:val="009234CA"/>
    <w:rsid w:val="00925B5C"/>
    <w:rsid w:val="00927516"/>
    <w:rsid w:val="00927787"/>
    <w:rsid w:val="00927ADC"/>
    <w:rsid w:val="0093095E"/>
    <w:rsid w:val="00931F63"/>
    <w:rsid w:val="00933832"/>
    <w:rsid w:val="00934EEA"/>
    <w:rsid w:val="009362CF"/>
    <w:rsid w:val="009367C4"/>
    <w:rsid w:val="00936B37"/>
    <w:rsid w:val="00936FDA"/>
    <w:rsid w:val="00937C35"/>
    <w:rsid w:val="00941B41"/>
    <w:rsid w:val="009422D0"/>
    <w:rsid w:val="00944D09"/>
    <w:rsid w:val="009463A0"/>
    <w:rsid w:val="00947FDE"/>
    <w:rsid w:val="009531CC"/>
    <w:rsid w:val="00956ABE"/>
    <w:rsid w:val="0096267F"/>
    <w:rsid w:val="00965485"/>
    <w:rsid w:val="009672BC"/>
    <w:rsid w:val="00971857"/>
    <w:rsid w:val="009746C1"/>
    <w:rsid w:val="00981472"/>
    <w:rsid w:val="00981C81"/>
    <w:rsid w:val="00982AF6"/>
    <w:rsid w:val="00983C7D"/>
    <w:rsid w:val="00983C7F"/>
    <w:rsid w:val="00986DE6"/>
    <w:rsid w:val="009926D7"/>
    <w:rsid w:val="0099617F"/>
    <w:rsid w:val="009965CC"/>
    <w:rsid w:val="009A15DA"/>
    <w:rsid w:val="009A2663"/>
    <w:rsid w:val="009A2FAF"/>
    <w:rsid w:val="009A43B3"/>
    <w:rsid w:val="009A55A6"/>
    <w:rsid w:val="009A6824"/>
    <w:rsid w:val="009B03AB"/>
    <w:rsid w:val="009B1C7D"/>
    <w:rsid w:val="009B57FB"/>
    <w:rsid w:val="009B65B7"/>
    <w:rsid w:val="009B7940"/>
    <w:rsid w:val="009C1F45"/>
    <w:rsid w:val="009C2064"/>
    <w:rsid w:val="009C6040"/>
    <w:rsid w:val="009C69A3"/>
    <w:rsid w:val="009C69FD"/>
    <w:rsid w:val="009C792D"/>
    <w:rsid w:val="009C7C13"/>
    <w:rsid w:val="009D22BB"/>
    <w:rsid w:val="009D49BF"/>
    <w:rsid w:val="009D4A3A"/>
    <w:rsid w:val="009D583B"/>
    <w:rsid w:val="009D6D4D"/>
    <w:rsid w:val="009D767C"/>
    <w:rsid w:val="009E005C"/>
    <w:rsid w:val="009E081E"/>
    <w:rsid w:val="009E21DB"/>
    <w:rsid w:val="009E6945"/>
    <w:rsid w:val="009E7789"/>
    <w:rsid w:val="009F0C9A"/>
    <w:rsid w:val="009F0E20"/>
    <w:rsid w:val="009F24CB"/>
    <w:rsid w:val="009F2952"/>
    <w:rsid w:val="009F3876"/>
    <w:rsid w:val="009F549F"/>
    <w:rsid w:val="009F6510"/>
    <w:rsid w:val="009F6BB0"/>
    <w:rsid w:val="009F6CBC"/>
    <w:rsid w:val="009F6F0A"/>
    <w:rsid w:val="00A0021C"/>
    <w:rsid w:val="00A01297"/>
    <w:rsid w:val="00A01520"/>
    <w:rsid w:val="00A0560F"/>
    <w:rsid w:val="00A05CA5"/>
    <w:rsid w:val="00A06BAF"/>
    <w:rsid w:val="00A07316"/>
    <w:rsid w:val="00A123F6"/>
    <w:rsid w:val="00A13964"/>
    <w:rsid w:val="00A13B30"/>
    <w:rsid w:val="00A14FB6"/>
    <w:rsid w:val="00A15D34"/>
    <w:rsid w:val="00A16D1B"/>
    <w:rsid w:val="00A20075"/>
    <w:rsid w:val="00A217F4"/>
    <w:rsid w:val="00A21D7F"/>
    <w:rsid w:val="00A23670"/>
    <w:rsid w:val="00A23E37"/>
    <w:rsid w:val="00A254F8"/>
    <w:rsid w:val="00A25879"/>
    <w:rsid w:val="00A2717E"/>
    <w:rsid w:val="00A27CE6"/>
    <w:rsid w:val="00A306D5"/>
    <w:rsid w:val="00A309A3"/>
    <w:rsid w:val="00A30B33"/>
    <w:rsid w:val="00A32DC1"/>
    <w:rsid w:val="00A33D73"/>
    <w:rsid w:val="00A34485"/>
    <w:rsid w:val="00A34F82"/>
    <w:rsid w:val="00A352CD"/>
    <w:rsid w:val="00A376BA"/>
    <w:rsid w:val="00A410D9"/>
    <w:rsid w:val="00A4204E"/>
    <w:rsid w:val="00A42462"/>
    <w:rsid w:val="00A42797"/>
    <w:rsid w:val="00A4314B"/>
    <w:rsid w:val="00A44064"/>
    <w:rsid w:val="00A4514C"/>
    <w:rsid w:val="00A5072A"/>
    <w:rsid w:val="00A519E4"/>
    <w:rsid w:val="00A545B8"/>
    <w:rsid w:val="00A54FE1"/>
    <w:rsid w:val="00A554E9"/>
    <w:rsid w:val="00A562E8"/>
    <w:rsid w:val="00A570A9"/>
    <w:rsid w:val="00A617E7"/>
    <w:rsid w:val="00A626F8"/>
    <w:rsid w:val="00A64032"/>
    <w:rsid w:val="00A67BBF"/>
    <w:rsid w:val="00A70E9D"/>
    <w:rsid w:val="00A71387"/>
    <w:rsid w:val="00A71534"/>
    <w:rsid w:val="00A72DE7"/>
    <w:rsid w:val="00A72F91"/>
    <w:rsid w:val="00A74046"/>
    <w:rsid w:val="00A75037"/>
    <w:rsid w:val="00A75713"/>
    <w:rsid w:val="00A758CC"/>
    <w:rsid w:val="00A76232"/>
    <w:rsid w:val="00A80047"/>
    <w:rsid w:val="00A80175"/>
    <w:rsid w:val="00A83866"/>
    <w:rsid w:val="00A83C51"/>
    <w:rsid w:val="00A874ED"/>
    <w:rsid w:val="00A90BD4"/>
    <w:rsid w:val="00A91719"/>
    <w:rsid w:val="00A91897"/>
    <w:rsid w:val="00A931E5"/>
    <w:rsid w:val="00A935E1"/>
    <w:rsid w:val="00A945EB"/>
    <w:rsid w:val="00A95291"/>
    <w:rsid w:val="00A95AD7"/>
    <w:rsid w:val="00A96F19"/>
    <w:rsid w:val="00AA008E"/>
    <w:rsid w:val="00AA0347"/>
    <w:rsid w:val="00AA0C0A"/>
    <w:rsid w:val="00AA0DB7"/>
    <w:rsid w:val="00AA1DA5"/>
    <w:rsid w:val="00AA3CFF"/>
    <w:rsid w:val="00AA438F"/>
    <w:rsid w:val="00AA4922"/>
    <w:rsid w:val="00AA7253"/>
    <w:rsid w:val="00AA7A08"/>
    <w:rsid w:val="00AB0E9A"/>
    <w:rsid w:val="00AB220F"/>
    <w:rsid w:val="00AB4C63"/>
    <w:rsid w:val="00AB65DE"/>
    <w:rsid w:val="00AC0CEA"/>
    <w:rsid w:val="00AC1DF5"/>
    <w:rsid w:val="00AC3319"/>
    <w:rsid w:val="00AC3F46"/>
    <w:rsid w:val="00AC4ADD"/>
    <w:rsid w:val="00AC5823"/>
    <w:rsid w:val="00AC7930"/>
    <w:rsid w:val="00AD1C24"/>
    <w:rsid w:val="00AD2210"/>
    <w:rsid w:val="00AD4878"/>
    <w:rsid w:val="00AD656C"/>
    <w:rsid w:val="00AE12CA"/>
    <w:rsid w:val="00AE29D6"/>
    <w:rsid w:val="00AE3E35"/>
    <w:rsid w:val="00AE53C3"/>
    <w:rsid w:val="00AE551B"/>
    <w:rsid w:val="00AF0177"/>
    <w:rsid w:val="00AF18CA"/>
    <w:rsid w:val="00AF1A93"/>
    <w:rsid w:val="00AF4F31"/>
    <w:rsid w:val="00AF5136"/>
    <w:rsid w:val="00AF5434"/>
    <w:rsid w:val="00AF640D"/>
    <w:rsid w:val="00B00E55"/>
    <w:rsid w:val="00B027EF"/>
    <w:rsid w:val="00B04071"/>
    <w:rsid w:val="00B0429C"/>
    <w:rsid w:val="00B0431A"/>
    <w:rsid w:val="00B12517"/>
    <w:rsid w:val="00B13136"/>
    <w:rsid w:val="00B154D6"/>
    <w:rsid w:val="00B157B3"/>
    <w:rsid w:val="00B15E43"/>
    <w:rsid w:val="00B173B9"/>
    <w:rsid w:val="00B177B5"/>
    <w:rsid w:val="00B20CD1"/>
    <w:rsid w:val="00B218B9"/>
    <w:rsid w:val="00B219C0"/>
    <w:rsid w:val="00B22D76"/>
    <w:rsid w:val="00B22E1F"/>
    <w:rsid w:val="00B25439"/>
    <w:rsid w:val="00B25AC2"/>
    <w:rsid w:val="00B25E96"/>
    <w:rsid w:val="00B27601"/>
    <w:rsid w:val="00B27FEA"/>
    <w:rsid w:val="00B30BC4"/>
    <w:rsid w:val="00B33EC8"/>
    <w:rsid w:val="00B34275"/>
    <w:rsid w:val="00B3496E"/>
    <w:rsid w:val="00B41428"/>
    <w:rsid w:val="00B418DE"/>
    <w:rsid w:val="00B42EF8"/>
    <w:rsid w:val="00B435EC"/>
    <w:rsid w:val="00B45F89"/>
    <w:rsid w:val="00B50CAD"/>
    <w:rsid w:val="00B51984"/>
    <w:rsid w:val="00B52722"/>
    <w:rsid w:val="00B53499"/>
    <w:rsid w:val="00B552BD"/>
    <w:rsid w:val="00B556FC"/>
    <w:rsid w:val="00B62892"/>
    <w:rsid w:val="00B638F2"/>
    <w:rsid w:val="00B646AD"/>
    <w:rsid w:val="00B64A7B"/>
    <w:rsid w:val="00B66794"/>
    <w:rsid w:val="00B7022C"/>
    <w:rsid w:val="00B71631"/>
    <w:rsid w:val="00B72AC2"/>
    <w:rsid w:val="00B72AD4"/>
    <w:rsid w:val="00B74F88"/>
    <w:rsid w:val="00B75DDE"/>
    <w:rsid w:val="00B771A1"/>
    <w:rsid w:val="00B77CE0"/>
    <w:rsid w:val="00B80D2F"/>
    <w:rsid w:val="00B8318E"/>
    <w:rsid w:val="00B84465"/>
    <w:rsid w:val="00B85F42"/>
    <w:rsid w:val="00B86319"/>
    <w:rsid w:val="00B866FE"/>
    <w:rsid w:val="00B91EB5"/>
    <w:rsid w:val="00B92AC7"/>
    <w:rsid w:val="00B94C04"/>
    <w:rsid w:val="00B95B88"/>
    <w:rsid w:val="00B96B0F"/>
    <w:rsid w:val="00B96D11"/>
    <w:rsid w:val="00BA100F"/>
    <w:rsid w:val="00BA10F5"/>
    <w:rsid w:val="00BA1CAA"/>
    <w:rsid w:val="00BA35FE"/>
    <w:rsid w:val="00BA39F9"/>
    <w:rsid w:val="00BA41F2"/>
    <w:rsid w:val="00BA4580"/>
    <w:rsid w:val="00BA54E9"/>
    <w:rsid w:val="00BA5E26"/>
    <w:rsid w:val="00BA7FB8"/>
    <w:rsid w:val="00BB038C"/>
    <w:rsid w:val="00BB0A97"/>
    <w:rsid w:val="00BB1AE8"/>
    <w:rsid w:val="00BB1D2B"/>
    <w:rsid w:val="00BB28DA"/>
    <w:rsid w:val="00BB2DAF"/>
    <w:rsid w:val="00BB304C"/>
    <w:rsid w:val="00BB52BA"/>
    <w:rsid w:val="00BB64E7"/>
    <w:rsid w:val="00BB71D5"/>
    <w:rsid w:val="00BC6513"/>
    <w:rsid w:val="00BC6A73"/>
    <w:rsid w:val="00BD24CC"/>
    <w:rsid w:val="00BD265F"/>
    <w:rsid w:val="00BD5A31"/>
    <w:rsid w:val="00BD6DBC"/>
    <w:rsid w:val="00BE0829"/>
    <w:rsid w:val="00BE12FD"/>
    <w:rsid w:val="00BE42F7"/>
    <w:rsid w:val="00BE52CF"/>
    <w:rsid w:val="00BE66FE"/>
    <w:rsid w:val="00BE6944"/>
    <w:rsid w:val="00BE6C4A"/>
    <w:rsid w:val="00BE7BCF"/>
    <w:rsid w:val="00BF0922"/>
    <w:rsid w:val="00BF1674"/>
    <w:rsid w:val="00BF35B3"/>
    <w:rsid w:val="00BF663B"/>
    <w:rsid w:val="00BF6AD0"/>
    <w:rsid w:val="00C03D21"/>
    <w:rsid w:val="00C041FC"/>
    <w:rsid w:val="00C1035F"/>
    <w:rsid w:val="00C11592"/>
    <w:rsid w:val="00C120ED"/>
    <w:rsid w:val="00C128B1"/>
    <w:rsid w:val="00C1541C"/>
    <w:rsid w:val="00C21F4A"/>
    <w:rsid w:val="00C22EF2"/>
    <w:rsid w:val="00C23D5D"/>
    <w:rsid w:val="00C2484B"/>
    <w:rsid w:val="00C25F34"/>
    <w:rsid w:val="00C2688E"/>
    <w:rsid w:val="00C26E50"/>
    <w:rsid w:val="00C31E0A"/>
    <w:rsid w:val="00C325BD"/>
    <w:rsid w:val="00C32AF6"/>
    <w:rsid w:val="00C3319F"/>
    <w:rsid w:val="00C353A9"/>
    <w:rsid w:val="00C3546C"/>
    <w:rsid w:val="00C3556D"/>
    <w:rsid w:val="00C35977"/>
    <w:rsid w:val="00C40D94"/>
    <w:rsid w:val="00C41A24"/>
    <w:rsid w:val="00C4308D"/>
    <w:rsid w:val="00C438D3"/>
    <w:rsid w:val="00C45715"/>
    <w:rsid w:val="00C46DA2"/>
    <w:rsid w:val="00C47696"/>
    <w:rsid w:val="00C476FF"/>
    <w:rsid w:val="00C477AB"/>
    <w:rsid w:val="00C50649"/>
    <w:rsid w:val="00C521ED"/>
    <w:rsid w:val="00C524DC"/>
    <w:rsid w:val="00C537EC"/>
    <w:rsid w:val="00C54AAA"/>
    <w:rsid w:val="00C55DE3"/>
    <w:rsid w:val="00C60094"/>
    <w:rsid w:val="00C63D8D"/>
    <w:rsid w:val="00C63E96"/>
    <w:rsid w:val="00C710FF"/>
    <w:rsid w:val="00C725D4"/>
    <w:rsid w:val="00C737BA"/>
    <w:rsid w:val="00C73C69"/>
    <w:rsid w:val="00C73E5D"/>
    <w:rsid w:val="00C7515D"/>
    <w:rsid w:val="00C77CCF"/>
    <w:rsid w:val="00C80B4C"/>
    <w:rsid w:val="00C8200F"/>
    <w:rsid w:val="00C83D4D"/>
    <w:rsid w:val="00C8444F"/>
    <w:rsid w:val="00C8538B"/>
    <w:rsid w:val="00C87FDD"/>
    <w:rsid w:val="00C94208"/>
    <w:rsid w:val="00C943B3"/>
    <w:rsid w:val="00C96D3C"/>
    <w:rsid w:val="00CA1D02"/>
    <w:rsid w:val="00CA1FF9"/>
    <w:rsid w:val="00CA37DF"/>
    <w:rsid w:val="00CA3A28"/>
    <w:rsid w:val="00CA4175"/>
    <w:rsid w:val="00CA6F97"/>
    <w:rsid w:val="00CA6FAE"/>
    <w:rsid w:val="00CB2660"/>
    <w:rsid w:val="00CB275D"/>
    <w:rsid w:val="00CB4319"/>
    <w:rsid w:val="00CB4B20"/>
    <w:rsid w:val="00CB7340"/>
    <w:rsid w:val="00CC125F"/>
    <w:rsid w:val="00CC3AE2"/>
    <w:rsid w:val="00CC4126"/>
    <w:rsid w:val="00CC796A"/>
    <w:rsid w:val="00CC7A4F"/>
    <w:rsid w:val="00CD0497"/>
    <w:rsid w:val="00CD1C9F"/>
    <w:rsid w:val="00CD2F00"/>
    <w:rsid w:val="00CE00BE"/>
    <w:rsid w:val="00CE0D1A"/>
    <w:rsid w:val="00CE1D5E"/>
    <w:rsid w:val="00CE57E7"/>
    <w:rsid w:val="00CE79C2"/>
    <w:rsid w:val="00CF3716"/>
    <w:rsid w:val="00CF5BB3"/>
    <w:rsid w:val="00D00285"/>
    <w:rsid w:val="00D0268E"/>
    <w:rsid w:val="00D05E6F"/>
    <w:rsid w:val="00D06D9D"/>
    <w:rsid w:val="00D10703"/>
    <w:rsid w:val="00D12A09"/>
    <w:rsid w:val="00D15260"/>
    <w:rsid w:val="00D15647"/>
    <w:rsid w:val="00D163D2"/>
    <w:rsid w:val="00D23995"/>
    <w:rsid w:val="00D23E48"/>
    <w:rsid w:val="00D24D11"/>
    <w:rsid w:val="00D276EA"/>
    <w:rsid w:val="00D3180E"/>
    <w:rsid w:val="00D31DBC"/>
    <w:rsid w:val="00D32A49"/>
    <w:rsid w:val="00D33FE2"/>
    <w:rsid w:val="00D34959"/>
    <w:rsid w:val="00D37DF4"/>
    <w:rsid w:val="00D37FA1"/>
    <w:rsid w:val="00D41317"/>
    <w:rsid w:val="00D430DB"/>
    <w:rsid w:val="00D45A4B"/>
    <w:rsid w:val="00D47093"/>
    <w:rsid w:val="00D477BB"/>
    <w:rsid w:val="00D50913"/>
    <w:rsid w:val="00D50A83"/>
    <w:rsid w:val="00D52245"/>
    <w:rsid w:val="00D54B1F"/>
    <w:rsid w:val="00D564B7"/>
    <w:rsid w:val="00D568CE"/>
    <w:rsid w:val="00D60B59"/>
    <w:rsid w:val="00D6143F"/>
    <w:rsid w:val="00D63D8D"/>
    <w:rsid w:val="00D6571B"/>
    <w:rsid w:val="00D71189"/>
    <w:rsid w:val="00D716E7"/>
    <w:rsid w:val="00D75098"/>
    <w:rsid w:val="00D772BD"/>
    <w:rsid w:val="00D80733"/>
    <w:rsid w:val="00D85956"/>
    <w:rsid w:val="00D85E57"/>
    <w:rsid w:val="00D86D5A"/>
    <w:rsid w:val="00D87ACB"/>
    <w:rsid w:val="00D9026E"/>
    <w:rsid w:val="00D93346"/>
    <w:rsid w:val="00D93A2C"/>
    <w:rsid w:val="00D93F2F"/>
    <w:rsid w:val="00D95892"/>
    <w:rsid w:val="00D97269"/>
    <w:rsid w:val="00D978DE"/>
    <w:rsid w:val="00DA2642"/>
    <w:rsid w:val="00DA284C"/>
    <w:rsid w:val="00DA2964"/>
    <w:rsid w:val="00DA29D0"/>
    <w:rsid w:val="00DA2C6D"/>
    <w:rsid w:val="00DA353C"/>
    <w:rsid w:val="00DA6B48"/>
    <w:rsid w:val="00DB0914"/>
    <w:rsid w:val="00DB2C42"/>
    <w:rsid w:val="00DB585C"/>
    <w:rsid w:val="00DB5AF6"/>
    <w:rsid w:val="00DB707A"/>
    <w:rsid w:val="00DB7FE9"/>
    <w:rsid w:val="00DC13E0"/>
    <w:rsid w:val="00DC2900"/>
    <w:rsid w:val="00DC6B36"/>
    <w:rsid w:val="00DC6F26"/>
    <w:rsid w:val="00DC7FF7"/>
    <w:rsid w:val="00DD00EF"/>
    <w:rsid w:val="00DD346F"/>
    <w:rsid w:val="00DD3D7F"/>
    <w:rsid w:val="00DD4210"/>
    <w:rsid w:val="00DE4F49"/>
    <w:rsid w:val="00DE5A26"/>
    <w:rsid w:val="00DE5FB7"/>
    <w:rsid w:val="00DF076E"/>
    <w:rsid w:val="00DF0DEF"/>
    <w:rsid w:val="00DF1D37"/>
    <w:rsid w:val="00DF39B6"/>
    <w:rsid w:val="00DF3A1E"/>
    <w:rsid w:val="00DF3D56"/>
    <w:rsid w:val="00DF5FB1"/>
    <w:rsid w:val="00E01F36"/>
    <w:rsid w:val="00E021DF"/>
    <w:rsid w:val="00E03A9F"/>
    <w:rsid w:val="00E04941"/>
    <w:rsid w:val="00E04C84"/>
    <w:rsid w:val="00E057F3"/>
    <w:rsid w:val="00E0635D"/>
    <w:rsid w:val="00E07309"/>
    <w:rsid w:val="00E07CDD"/>
    <w:rsid w:val="00E10756"/>
    <w:rsid w:val="00E11F39"/>
    <w:rsid w:val="00E156E1"/>
    <w:rsid w:val="00E16012"/>
    <w:rsid w:val="00E16D68"/>
    <w:rsid w:val="00E21D68"/>
    <w:rsid w:val="00E2282A"/>
    <w:rsid w:val="00E253D7"/>
    <w:rsid w:val="00E2579F"/>
    <w:rsid w:val="00E266BF"/>
    <w:rsid w:val="00E3034F"/>
    <w:rsid w:val="00E30FD5"/>
    <w:rsid w:val="00E3317B"/>
    <w:rsid w:val="00E34E7D"/>
    <w:rsid w:val="00E36AA6"/>
    <w:rsid w:val="00E41344"/>
    <w:rsid w:val="00E42EAB"/>
    <w:rsid w:val="00E4393C"/>
    <w:rsid w:val="00E45762"/>
    <w:rsid w:val="00E4623B"/>
    <w:rsid w:val="00E5138A"/>
    <w:rsid w:val="00E521C7"/>
    <w:rsid w:val="00E52525"/>
    <w:rsid w:val="00E531E1"/>
    <w:rsid w:val="00E540EE"/>
    <w:rsid w:val="00E549CF"/>
    <w:rsid w:val="00E608C9"/>
    <w:rsid w:val="00E60C1B"/>
    <w:rsid w:val="00E71501"/>
    <w:rsid w:val="00E73E65"/>
    <w:rsid w:val="00E7601E"/>
    <w:rsid w:val="00E774CF"/>
    <w:rsid w:val="00E77F30"/>
    <w:rsid w:val="00E803E1"/>
    <w:rsid w:val="00E809BA"/>
    <w:rsid w:val="00E8408D"/>
    <w:rsid w:val="00E85A25"/>
    <w:rsid w:val="00E85E32"/>
    <w:rsid w:val="00E87980"/>
    <w:rsid w:val="00E90A5E"/>
    <w:rsid w:val="00E91773"/>
    <w:rsid w:val="00E93AC9"/>
    <w:rsid w:val="00E9420E"/>
    <w:rsid w:val="00E94F6E"/>
    <w:rsid w:val="00E95875"/>
    <w:rsid w:val="00E97B03"/>
    <w:rsid w:val="00EA0249"/>
    <w:rsid w:val="00EA03D7"/>
    <w:rsid w:val="00EA10C7"/>
    <w:rsid w:val="00EA24F6"/>
    <w:rsid w:val="00EA5195"/>
    <w:rsid w:val="00EA6604"/>
    <w:rsid w:val="00EA7A84"/>
    <w:rsid w:val="00EB5B94"/>
    <w:rsid w:val="00EB5E10"/>
    <w:rsid w:val="00EB659E"/>
    <w:rsid w:val="00EB7FE1"/>
    <w:rsid w:val="00EC1C43"/>
    <w:rsid w:val="00EC452C"/>
    <w:rsid w:val="00EC5954"/>
    <w:rsid w:val="00EC5BB2"/>
    <w:rsid w:val="00EC6722"/>
    <w:rsid w:val="00EC692F"/>
    <w:rsid w:val="00EC723F"/>
    <w:rsid w:val="00ED1353"/>
    <w:rsid w:val="00ED5046"/>
    <w:rsid w:val="00ED54BA"/>
    <w:rsid w:val="00EE0027"/>
    <w:rsid w:val="00EE0040"/>
    <w:rsid w:val="00EE0241"/>
    <w:rsid w:val="00EE039D"/>
    <w:rsid w:val="00EE1080"/>
    <w:rsid w:val="00EE1E6E"/>
    <w:rsid w:val="00EF02D7"/>
    <w:rsid w:val="00EF033D"/>
    <w:rsid w:val="00EF3C3F"/>
    <w:rsid w:val="00EF5537"/>
    <w:rsid w:val="00EF65D1"/>
    <w:rsid w:val="00EF7759"/>
    <w:rsid w:val="00EF78ED"/>
    <w:rsid w:val="00EF7EE5"/>
    <w:rsid w:val="00F01347"/>
    <w:rsid w:val="00F031BA"/>
    <w:rsid w:val="00F039AA"/>
    <w:rsid w:val="00F0447D"/>
    <w:rsid w:val="00F0457D"/>
    <w:rsid w:val="00F046C9"/>
    <w:rsid w:val="00F07C83"/>
    <w:rsid w:val="00F07FFE"/>
    <w:rsid w:val="00F125C9"/>
    <w:rsid w:val="00F12862"/>
    <w:rsid w:val="00F14CCF"/>
    <w:rsid w:val="00F15A8C"/>
    <w:rsid w:val="00F1778B"/>
    <w:rsid w:val="00F206AB"/>
    <w:rsid w:val="00F21C44"/>
    <w:rsid w:val="00F26D66"/>
    <w:rsid w:val="00F27DE2"/>
    <w:rsid w:val="00F31133"/>
    <w:rsid w:val="00F3367D"/>
    <w:rsid w:val="00F3450D"/>
    <w:rsid w:val="00F36356"/>
    <w:rsid w:val="00F40EBB"/>
    <w:rsid w:val="00F40F1A"/>
    <w:rsid w:val="00F44B64"/>
    <w:rsid w:val="00F45712"/>
    <w:rsid w:val="00F45D39"/>
    <w:rsid w:val="00F46F7F"/>
    <w:rsid w:val="00F50224"/>
    <w:rsid w:val="00F515A5"/>
    <w:rsid w:val="00F51BC5"/>
    <w:rsid w:val="00F52DA8"/>
    <w:rsid w:val="00F52E9A"/>
    <w:rsid w:val="00F531DE"/>
    <w:rsid w:val="00F5328D"/>
    <w:rsid w:val="00F5566A"/>
    <w:rsid w:val="00F607C5"/>
    <w:rsid w:val="00F607F5"/>
    <w:rsid w:val="00F61E50"/>
    <w:rsid w:val="00F64D63"/>
    <w:rsid w:val="00F65ECA"/>
    <w:rsid w:val="00F71156"/>
    <w:rsid w:val="00F71570"/>
    <w:rsid w:val="00F71679"/>
    <w:rsid w:val="00F72309"/>
    <w:rsid w:val="00F72493"/>
    <w:rsid w:val="00F72AD8"/>
    <w:rsid w:val="00F72C0B"/>
    <w:rsid w:val="00F72F38"/>
    <w:rsid w:val="00F749E1"/>
    <w:rsid w:val="00F750B0"/>
    <w:rsid w:val="00F778D6"/>
    <w:rsid w:val="00F800AD"/>
    <w:rsid w:val="00F81C26"/>
    <w:rsid w:val="00F90C6D"/>
    <w:rsid w:val="00F90DC0"/>
    <w:rsid w:val="00F91FFB"/>
    <w:rsid w:val="00F92379"/>
    <w:rsid w:val="00F93167"/>
    <w:rsid w:val="00FA10D3"/>
    <w:rsid w:val="00FA1CDE"/>
    <w:rsid w:val="00FA24A2"/>
    <w:rsid w:val="00FA62DC"/>
    <w:rsid w:val="00FA7BB3"/>
    <w:rsid w:val="00FB073E"/>
    <w:rsid w:val="00FB0B10"/>
    <w:rsid w:val="00FB114F"/>
    <w:rsid w:val="00FB1FE5"/>
    <w:rsid w:val="00FB489D"/>
    <w:rsid w:val="00FB4975"/>
    <w:rsid w:val="00FB5B0A"/>
    <w:rsid w:val="00FB6669"/>
    <w:rsid w:val="00FB6834"/>
    <w:rsid w:val="00FC10A7"/>
    <w:rsid w:val="00FC2595"/>
    <w:rsid w:val="00FC5034"/>
    <w:rsid w:val="00FC598C"/>
    <w:rsid w:val="00FD1757"/>
    <w:rsid w:val="00FD1F67"/>
    <w:rsid w:val="00FD3CBB"/>
    <w:rsid w:val="00FD4994"/>
    <w:rsid w:val="00FD52AD"/>
    <w:rsid w:val="00FD560C"/>
    <w:rsid w:val="00FE2700"/>
    <w:rsid w:val="00FE7510"/>
    <w:rsid w:val="00FE7CB6"/>
    <w:rsid w:val="00FE7D19"/>
    <w:rsid w:val="00FF044A"/>
    <w:rsid w:val="00FF0AF8"/>
    <w:rsid w:val="00FF165F"/>
    <w:rsid w:val="00FF2A67"/>
    <w:rsid w:val="00FF48F2"/>
    <w:rsid w:val="00FF4F39"/>
    <w:rsid w:val="00FF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84695DD"/>
  <w15:docId w15:val="{37598446-98F9-4FA7-B5DE-876FB3486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76E"/>
  </w:style>
  <w:style w:type="paragraph" w:styleId="Heading1">
    <w:name w:val="heading 1"/>
    <w:basedOn w:val="Normal"/>
    <w:next w:val="Normal"/>
    <w:link w:val="Heading1Char"/>
    <w:qFormat/>
    <w:rsid w:val="00DC13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C23D5D"/>
    <w:pPr>
      <w:keepLines w:val="0"/>
      <w:tabs>
        <w:tab w:val="num" w:pos="0"/>
        <w:tab w:val="left" w:pos="1152"/>
      </w:tabs>
      <w:spacing w:before="120" w:after="240" w:line="240" w:lineRule="auto"/>
      <w:ind w:left="1152" w:hanging="1152"/>
      <w:outlineLvl w:val="1"/>
    </w:pPr>
    <w:rPr>
      <w:rFonts w:ascii="Arial" w:eastAsia="Times New Roman" w:hAnsi="Arial" w:cs="Arial"/>
      <w:color w:val="auto"/>
      <w:sz w:val="26"/>
      <w:szCs w:val="26"/>
      <w:lang w:val="en-GB"/>
    </w:rPr>
  </w:style>
  <w:style w:type="paragraph" w:styleId="Heading3">
    <w:name w:val="heading 3"/>
    <w:basedOn w:val="Heading2"/>
    <w:next w:val="Normal"/>
    <w:link w:val="Heading3Char"/>
    <w:qFormat/>
    <w:rsid w:val="00C23D5D"/>
    <w:p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C23D5D"/>
    <w:pPr>
      <w:ind w:left="0" w:firstLine="0"/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C23D5D"/>
    <w:pPr>
      <w:tabs>
        <w:tab w:val="clear" w:pos="0"/>
        <w:tab w:val="num" w:pos="1440"/>
      </w:tabs>
      <w:outlineLvl w:val="4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F07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07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76E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66342F"/>
    <w:pPr>
      <w:spacing w:after="16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66342F"/>
    <w:rPr>
      <w:rFonts w:ascii="Calibri" w:eastAsia="Calibri" w:hAnsi="Calibri" w:cs="Calibri"/>
      <w:noProof/>
      <w:lang w:val="en-US"/>
    </w:rPr>
  </w:style>
  <w:style w:type="paragraph" w:customStyle="1" w:styleId="apphead1">
    <w:name w:val="app:head1"/>
    <w:basedOn w:val="Heading1"/>
    <w:next w:val="Normal"/>
    <w:rsid w:val="00DC13E0"/>
    <w:pPr>
      <w:keepLines w:val="0"/>
      <w:tabs>
        <w:tab w:val="left" w:pos="2160"/>
      </w:tabs>
      <w:spacing w:before="120" w:after="240" w:line="240" w:lineRule="auto"/>
      <w:ind w:left="2160" w:hanging="2160"/>
      <w:outlineLvl w:val="9"/>
    </w:pPr>
    <w:rPr>
      <w:rFonts w:ascii="Arial" w:eastAsia="Times New Roman" w:hAnsi="Arial" w:cs="Arial"/>
      <w:caps/>
      <w:color w:val="auto"/>
      <w:lang w:val="en-GB"/>
    </w:rPr>
  </w:style>
  <w:style w:type="paragraph" w:customStyle="1" w:styleId="listindent">
    <w:name w:val="list:indent"/>
    <w:basedOn w:val="Normal"/>
    <w:link w:val="listindentChar"/>
    <w:rsid w:val="00DC13E0"/>
    <w:pPr>
      <w:spacing w:after="120" w:line="240" w:lineRule="auto"/>
      <w:ind w:left="432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indentChar">
    <w:name w:val="list:indent Char"/>
    <w:link w:val="listindent"/>
    <w:rsid w:val="00DC13E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C13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C23D5D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C23D5D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C23D5D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C23D5D"/>
    <w:rPr>
      <w:rFonts w:ascii="Arial" w:eastAsia="Times New Roman" w:hAnsi="Arial" w:cs="Arial"/>
      <w:b/>
      <w:bCs/>
      <w:i/>
      <w:iCs/>
      <w:lang w:val="en-GB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C23D5D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rsid w:val="00C23D5D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C23D5D"/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captiontableChar">
    <w:name w:val="caption:table Char"/>
    <w:link w:val="captiontable"/>
    <w:uiPriority w:val="99"/>
    <w:rsid w:val="00C23D5D"/>
    <w:rPr>
      <w:rFonts w:ascii="Arial" w:eastAsia="Times New Roman" w:hAnsi="Arial" w:cs="Arial"/>
      <w:b/>
      <w:bCs/>
      <w:lang w:val="en-GB"/>
    </w:rPr>
  </w:style>
  <w:style w:type="character" w:styleId="Hyperlink">
    <w:name w:val="Hyperlink"/>
    <w:basedOn w:val="DefaultParagraphFont"/>
    <w:uiPriority w:val="99"/>
    <w:unhideWhenUsed/>
    <w:rsid w:val="009C69FD"/>
    <w:rPr>
      <w:color w:val="0000FF" w:themeColor="hyperlink"/>
      <w:u w:val="single"/>
    </w:rPr>
  </w:style>
  <w:style w:type="table" w:styleId="TableGrid">
    <w:name w:val="Table Grid"/>
    <w:aliases w:val="RTI AMCP Table"/>
    <w:basedOn w:val="TableNormal"/>
    <w:uiPriority w:val="59"/>
    <w:rsid w:val="009C69F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34E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customStyle="1" w:styleId="listbull">
    <w:name w:val="list:bull"/>
    <w:basedOn w:val="Normal"/>
    <w:link w:val="listbullChar"/>
    <w:qFormat/>
    <w:rsid w:val="00106B67"/>
    <w:pPr>
      <w:numPr>
        <w:numId w:val="5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bullChar">
    <w:name w:val="list:bull Char"/>
    <w:basedOn w:val="DefaultParagraphFont"/>
    <w:link w:val="listbull"/>
    <w:rsid w:val="00106B6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F03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51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3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89"/>
    <w:rPr>
      <w:b/>
      <w:bCs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qFormat/>
    <w:rsid w:val="0070734C"/>
    <w:pPr>
      <w:keepNext/>
      <w:spacing w:beforeAutospacing="1" w:afterAutospacing="1" w:line="240" w:lineRule="auto"/>
    </w:pPr>
    <w:rPr>
      <w:rFonts w:ascii="Arial" w:eastAsia="Times New Roman" w:hAnsi="Arial" w:cs="Times New Roman"/>
      <w:b/>
      <w:bCs/>
      <w:szCs w:val="18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70734C"/>
    <w:rPr>
      <w:rFonts w:ascii="Arial" w:eastAsia="Times New Roman" w:hAnsi="Arial" w:cs="Times New Roman"/>
      <w:b/>
      <w:bCs/>
      <w:szCs w:val="18"/>
      <w:lang w:val="en-GB"/>
    </w:rPr>
  </w:style>
  <w:style w:type="paragraph" w:customStyle="1" w:styleId="Default">
    <w:name w:val="Default"/>
    <w:rsid w:val="000802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ubtext">
    <w:name w:val="subtext"/>
    <w:basedOn w:val="DefaultParagraphFont"/>
    <w:rsid w:val="00440C96"/>
  </w:style>
  <w:style w:type="paragraph" w:styleId="Header">
    <w:name w:val="header"/>
    <w:basedOn w:val="Normal"/>
    <w:link w:val="HeaderChar"/>
    <w:uiPriority w:val="99"/>
    <w:unhideWhenUsed/>
    <w:rsid w:val="00137F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FBD"/>
  </w:style>
  <w:style w:type="paragraph" w:styleId="Footer">
    <w:name w:val="footer"/>
    <w:basedOn w:val="Normal"/>
    <w:link w:val="FooterChar"/>
    <w:uiPriority w:val="99"/>
    <w:unhideWhenUsed/>
    <w:rsid w:val="00137F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FBD"/>
  </w:style>
  <w:style w:type="character" w:styleId="LineNumber">
    <w:name w:val="line number"/>
    <w:basedOn w:val="DefaultParagraphFont"/>
    <w:uiPriority w:val="99"/>
    <w:semiHidden/>
    <w:unhideWhenUsed/>
    <w:rsid w:val="00137FBD"/>
  </w:style>
  <w:style w:type="paragraph" w:customStyle="1" w:styleId="EndNoteBibliographyTitle">
    <w:name w:val="EndNote Bibliography Title"/>
    <w:basedOn w:val="Normal"/>
    <w:link w:val="EndNoteBibliographyTitleChar"/>
    <w:rsid w:val="00231D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1DAF"/>
    <w:rPr>
      <w:rFonts w:ascii="Calibri" w:hAnsi="Calibri" w:cs="Calibri"/>
      <w:noProof/>
      <w:lang w:val="en-US"/>
    </w:rPr>
  </w:style>
  <w:style w:type="table" w:styleId="LightList-Accent3">
    <w:name w:val="Light List Accent 3"/>
    <w:basedOn w:val="TableNormal"/>
    <w:uiPriority w:val="61"/>
    <w:rsid w:val="003E5000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rsid w:val="003E5000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3">
    <w:name w:val="Light Grid Accent 3"/>
    <w:basedOn w:val="TableNormal"/>
    <w:uiPriority w:val="62"/>
    <w:rsid w:val="003E5000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customStyle="1" w:styleId="BDHiddentext">
    <w:name w:val="BD_Hidden text"/>
    <w:basedOn w:val="Normal"/>
    <w:next w:val="Normal"/>
    <w:qFormat/>
    <w:rsid w:val="0016263B"/>
    <w:pPr>
      <w:tabs>
        <w:tab w:val="left" w:pos="1080"/>
      </w:tabs>
      <w:spacing w:after="120" w:line="240" w:lineRule="auto"/>
      <w:contextualSpacing/>
    </w:pPr>
    <w:rPr>
      <w:rFonts w:ascii="Calibri" w:eastAsia="Times New Roman" w:hAnsi="Calibri" w:cs="Times New Roman"/>
      <w:noProof/>
      <w:vanish/>
      <w:color w:val="00B0F0"/>
      <w:szCs w:val="24"/>
      <w:lang w:val="en-US"/>
    </w:rPr>
  </w:style>
  <w:style w:type="paragraph" w:customStyle="1" w:styleId="BDHeading4">
    <w:name w:val="BD_Heading 4"/>
    <w:basedOn w:val="Normal"/>
    <w:next w:val="Normal"/>
    <w:qFormat/>
    <w:rsid w:val="0016263B"/>
    <w:pPr>
      <w:keepNext/>
      <w:spacing w:before="360" w:after="240" w:line="268" w:lineRule="atLeast"/>
      <w:outlineLvl w:val="1"/>
    </w:pPr>
    <w:rPr>
      <w:rFonts w:ascii="Times New Roman Bold" w:eastAsia="Times New Roman" w:hAnsi="Times New Roman Bold" w:cs="Calibri"/>
      <w:i/>
      <w:iCs/>
      <w:caps/>
      <w:smallCaps/>
      <w:color w:val="000000"/>
      <w:sz w:val="24"/>
      <w:szCs w:val="32"/>
      <w:lang w:val="en-US"/>
    </w:rPr>
  </w:style>
  <w:style w:type="table" w:styleId="LightGrid">
    <w:name w:val="Light Grid"/>
    <w:basedOn w:val="TableNormal"/>
    <w:uiPriority w:val="62"/>
    <w:rsid w:val="003A22E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olorfulGrid">
    <w:name w:val="Colorful Grid"/>
    <w:basedOn w:val="TableNormal"/>
    <w:uiPriority w:val="73"/>
    <w:rsid w:val="003A22E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">
    <w:name w:val="Medium Grid 1"/>
    <w:basedOn w:val="TableNormal"/>
    <w:uiPriority w:val="67"/>
    <w:rsid w:val="009B65B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0D4DD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Revision">
    <w:name w:val="Revision"/>
    <w:hidden/>
    <w:uiPriority w:val="99"/>
    <w:semiHidden/>
    <w:rsid w:val="00856D0F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C48BC"/>
  </w:style>
  <w:style w:type="character" w:customStyle="1" w:styleId="fm-vol-iss-date">
    <w:name w:val="fm-vol-iss-date"/>
    <w:basedOn w:val="DefaultParagraphFont"/>
    <w:rsid w:val="008A57F2"/>
  </w:style>
  <w:style w:type="character" w:styleId="HTMLCite">
    <w:name w:val="HTML Cite"/>
    <w:basedOn w:val="DefaultParagraphFont"/>
    <w:uiPriority w:val="99"/>
    <w:semiHidden/>
    <w:unhideWhenUsed/>
    <w:rsid w:val="0014752A"/>
    <w:rPr>
      <w:i/>
      <w:iCs/>
    </w:rPr>
  </w:style>
  <w:style w:type="character" w:customStyle="1" w:styleId="cit-auth">
    <w:name w:val="cit-auth"/>
    <w:basedOn w:val="DefaultParagraphFont"/>
    <w:rsid w:val="0014752A"/>
  </w:style>
  <w:style w:type="character" w:customStyle="1" w:styleId="cit-name-surname">
    <w:name w:val="cit-name-surname"/>
    <w:basedOn w:val="DefaultParagraphFont"/>
    <w:rsid w:val="0014752A"/>
  </w:style>
  <w:style w:type="character" w:customStyle="1" w:styleId="cit-name-given-names">
    <w:name w:val="cit-name-given-names"/>
    <w:basedOn w:val="DefaultParagraphFont"/>
    <w:rsid w:val="0014752A"/>
  </w:style>
  <w:style w:type="character" w:customStyle="1" w:styleId="cit-etal2">
    <w:name w:val="cit-etal2"/>
    <w:basedOn w:val="DefaultParagraphFont"/>
    <w:rsid w:val="0014752A"/>
  </w:style>
  <w:style w:type="character" w:customStyle="1" w:styleId="cit-article-title">
    <w:name w:val="cit-article-title"/>
    <w:basedOn w:val="DefaultParagraphFont"/>
    <w:rsid w:val="0014752A"/>
  </w:style>
  <w:style w:type="character" w:customStyle="1" w:styleId="cit-pub-date">
    <w:name w:val="cit-pub-date"/>
    <w:basedOn w:val="DefaultParagraphFont"/>
    <w:rsid w:val="0014752A"/>
  </w:style>
  <w:style w:type="character" w:customStyle="1" w:styleId="cit-vol2">
    <w:name w:val="cit-vol2"/>
    <w:basedOn w:val="DefaultParagraphFont"/>
    <w:rsid w:val="0014752A"/>
  </w:style>
  <w:style w:type="character" w:customStyle="1" w:styleId="cit-fpage">
    <w:name w:val="cit-fpage"/>
    <w:basedOn w:val="DefaultParagraphFont"/>
    <w:rsid w:val="0014752A"/>
  </w:style>
  <w:style w:type="character" w:customStyle="1" w:styleId="cit-lpage">
    <w:name w:val="cit-lpage"/>
    <w:basedOn w:val="DefaultParagraphFont"/>
    <w:rsid w:val="0014752A"/>
  </w:style>
  <w:style w:type="paragraph" w:customStyle="1" w:styleId="BDHeading1">
    <w:name w:val="BD_Heading 1"/>
    <w:basedOn w:val="Heading1"/>
    <w:next w:val="Normal"/>
    <w:link w:val="BDHeading1Char"/>
    <w:qFormat/>
    <w:rsid w:val="00D163D2"/>
    <w:pPr>
      <w:keepLines w:val="0"/>
      <w:spacing w:before="360" w:after="240" w:line="268" w:lineRule="atLeast"/>
    </w:pPr>
    <w:rPr>
      <w:rFonts w:ascii="Times New Roman Bold" w:eastAsia="Times New Roman" w:hAnsi="Times New Roman Bold" w:cs="Calibri"/>
      <w:i/>
      <w:iCs/>
      <w:caps/>
      <w:color w:val="000000"/>
      <w:sz w:val="32"/>
      <w:szCs w:val="22"/>
      <w:lang w:val="x-none"/>
    </w:rPr>
  </w:style>
  <w:style w:type="character" w:customStyle="1" w:styleId="BDHeading1Char">
    <w:name w:val="BD_Heading 1 Char"/>
    <w:link w:val="BDHeading1"/>
    <w:rsid w:val="00D163D2"/>
    <w:rPr>
      <w:rFonts w:ascii="Times New Roman Bold" w:eastAsia="Times New Roman" w:hAnsi="Times New Roman Bold" w:cs="Calibri"/>
      <w:b/>
      <w:bCs/>
      <w:i/>
      <w:iCs/>
      <w:caps/>
      <w:color w:val="000000"/>
      <w:sz w:val="32"/>
      <w:lang w:val="x-none"/>
    </w:rPr>
  </w:style>
  <w:style w:type="paragraph" w:customStyle="1" w:styleId="BDHeading2">
    <w:name w:val="BD_Heading 2"/>
    <w:basedOn w:val="BDHeading1"/>
    <w:next w:val="Normal"/>
    <w:link w:val="BDHeading2Char"/>
    <w:qFormat/>
    <w:rsid w:val="00D163D2"/>
    <w:pPr>
      <w:outlineLvl w:val="1"/>
    </w:pPr>
    <w:rPr>
      <w:b w:val="0"/>
      <w:bCs w:val="0"/>
      <w:sz w:val="28"/>
      <w:szCs w:val="32"/>
      <w:lang w:val="en-US"/>
    </w:rPr>
  </w:style>
  <w:style w:type="character" w:customStyle="1" w:styleId="BDHeading2Char">
    <w:name w:val="BD_Heading 2 Char"/>
    <w:link w:val="BDHeading2"/>
    <w:rsid w:val="00D163D2"/>
    <w:rPr>
      <w:rFonts w:ascii="Times New Roman Bold" w:eastAsia="Times New Roman" w:hAnsi="Times New Roman Bold" w:cs="Calibri"/>
      <w:i/>
      <w:iCs/>
      <w:caps/>
      <w:color w:val="000000"/>
      <w:sz w:val="28"/>
      <w:szCs w:val="32"/>
      <w:lang w:val="en-US"/>
    </w:rPr>
  </w:style>
  <w:style w:type="paragraph" w:customStyle="1" w:styleId="Acknowledgements">
    <w:name w:val="Acknowledgements"/>
    <w:basedOn w:val="Normal"/>
    <w:next w:val="Normal"/>
    <w:qFormat/>
    <w:rsid w:val="00FC2595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BodyText2">
    <w:name w:val="Body Text 2"/>
    <w:basedOn w:val="Normal"/>
    <w:link w:val="BodyText2Char"/>
    <w:semiHidden/>
    <w:rsid w:val="001C7C83"/>
    <w:pPr>
      <w:spacing w:after="0" w:line="240" w:lineRule="auto"/>
    </w:pPr>
    <w:rPr>
      <w:rFonts w:ascii="Times" w:eastAsia="Times" w:hAnsi="Times" w:cs="Times New Roman"/>
      <w:sz w:val="20"/>
      <w:szCs w:val="20"/>
      <w:lang w:val="en-US" w:eastAsia="en-GB"/>
    </w:rPr>
  </w:style>
  <w:style w:type="character" w:customStyle="1" w:styleId="BodyText2Char">
    <w:name w:val="Body Text 2 Char"/>
    <w:basedOn w:val="DefaultParagraphFont"/>
    <w:link w:val="BodyText2"/>
    <w:semiHidden/>
    <w:rsid w:val="001C7C83"/>
    <w:rPr>
      <w:rFonts w:ascii="Times" w:eastAsia="Times" w:hAnsi="Times" w:cs="Times New Roman"/>
      <w:sz w:val="20"/>
      <w:szCs w:val="20"/>
      <w:lang w:val="en-US" w:eastAsia="en-GB"/>
    </w:rPr>
  </w:style>
  <w:style w:type="character" w:styleId="Strong">
    <w:name w:val="Strong"/>
    <w:basedOn w:val="DefaultParagraphFont"/>
    <w:uiPriority w:val="22"/>
    <w:qFormat/>
    <w:rsid w:val="00B131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7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12908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84671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0468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3033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82080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2896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52422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9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67184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80024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70799">
          <w:marLeft w:val="126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1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1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71404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5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54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82782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58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46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5568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474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267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4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5304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858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238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608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6689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449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5933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356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3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8156">
          <w:marLeft w:val="27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89327">
          <w:marLeft w:val="19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40160">
          <w:marLeft w:val="19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2748">
          <w:marLeft w:val="126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5837">
          <w:marLeft w:val="19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63169">
          <w:marLeft w:val="27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4766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78581">
          <w:marLeft w:val="27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10748">
          <w:marLeft w:val="27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84378">
          <w:marLeft w:val="19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5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87067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1586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4954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1027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6557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3543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6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6450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9298">
          <w:marLeft w:val="85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68724">
          <w:marLeft w:val="85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16595">
          <w:marLeft w:val="85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3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90762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8569">
          <w:marLeft w:val="19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4300">
          <w:marLeft w:val="19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6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17676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21140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3255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99375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7369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1954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60827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8166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99784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0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7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39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9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848036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42466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4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4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74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402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292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984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79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843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9683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56931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8192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6363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36369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55373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28710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8562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07265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70190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68310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13699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96448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361408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4517859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506939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155218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5884806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5899273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86246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2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4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06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49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0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13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143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612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135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071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7860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8082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5595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4973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8842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1429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76504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63056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433011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86993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421999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567141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37992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78347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437544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388716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7746138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065023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889185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2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openxmlformats.org/officeDocument/2006/relationships/image" Target="media/image8.png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image" Target="media/image6.pn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32769BB6AF7F4D91C7ED1827491B64" ma:contentTypeVersion="12" ma:contentTypeDescription="Create a new document." ma:contentTypeScope="" ma:versionID="cd5993b1898670f66c4f0aec832302ca">
  <xsd:schema xmlns:xsd="http://www.w3.org/2001/XMLSchema" xmlns:xs="http://www.w3.org/2001/XMLSchema" xmlns:p="http://schemas.microsoft.com/office/2006/metadata/properties" xmlns:ns3="a85b42d1-15e9-447f-bcc6-eb0188188aec" xmlns:ns4="1257e077-d8d1-4d8a-a6c0-25338bc5f908" targetNamespace="http://schemas.microsoft.com/office/2006/metadata/properties" ma:root="true" ma:fieldsID="6dd2259ed5cb12a667dca9f0dc3fb5d7" ns3:_="" ns4:_="">
    <xsd:import namespace="a85b42d1-15e9-447f-bcc6-eb0188188aec"/>
    <xsd:import namespace="1257e077-d8d1-4d8a-a6c0-25338bc5f9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5b42d1-15e9-447f-bcc6-eb0188188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7e077-d8d1-4d8a-a6c0-25338bc5f90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32769BB6AF7F4D91C7ED1827491B64" ma:contentTypeVersion="12" ma:contentTypeDescription="Create a new document." ma:contentTypeScope="" ma:versionID="cd5993b1898670f66c4f0aec832302ca">
  <xsd:schema xmlns:xsd="http://www.w3.org/2001/XMLSchema" xmlns:xs="http://www.w3.org/2001/XMLSchema" xmlns:p="http://schemas.microsoft.com/office/2006/metadata/properties" xmlns:ns3="a85b42d1-15e9-447f-bcc6-eb0188188aec" xmlns:ns4="1257e077-d8d1-4d8a-a6c0-25338bc5f908" targetNamespace="http://schemas.microsoft.com/office/2006/metadata/properties" ma:root="true" ma:fieldsID="6dd2259ed5cb12a667dca9f0dc3fb5d7" ns3:_="" ns4:_="">
    <xsd:import namespace="a85b42d1-15e9-447f-bcc6-eb0188188aec"/>
    <xsd:import namespace="1257e077-d8d1-4d8a-a6c0-25338bc5f9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5b42d1-15e9-447f-bcc6-eb0188188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7e077-d8d1-4d8a-a6c0-25338bc5f90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32769BB6AF7F4D91C7ED1827491B64" ma:contentTypeVersion="12" ma:contentTypeDescription="Create a new document." ma:contentTypeScope="" ma:versionID="cd5993b1898670f66c4f0aec832302ca">
  <xsd:schema xmlns:xsd="http://www.w3.org/2001/XMLSchema" xmlns:xs="http://www.w3.org/2001/XMLSchema" xmlns:p="http://schemas.microsoft.com/office/2006/metadata/properties" xmlns:ns3="a85b42d1-15e9-447f-bcc6-eb0188188aec" xmlns:ns4="1257e077-d8d1-4d8a-a6c0-25338bc5f908" targetNamespace="http://schemas.microsoft.com/office/2006/metadata/properties" ma:root="true" ma:fieldsID="6dd2259ed5cb12a667dca9f0dc3fb5d7" ns3:_="" ns4:_="">
    <xsd:import namespace="a85b42d1-15e9-447f-bcc6-eb0188188aec"/>
    <xsd:import namespace="1257e077-d8d1-4d8a-a6c0-25338bc5f9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5b42d1-15e9-447f-bcc6-eb0188188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7e077-d8d1-4d8a-a6c0-25338bc5f90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CA5EFF-6274-46C0-B820-D4A2B6C02E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DBDF6-E9E0-4C02-A5F8-996D6B32B0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5b42d1-15e9-447f-bcc6-eb0188188aec"/>
    <ds:schemaRef ds:uri="1257e077-d8d1-4d8a-a6c0-25338bc5f9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D354E1-67CF-4C9F-A262-6229F25EBB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5b42d1-15e9-447f-bcc6-eb0188188aec"/>
    <ds:schemaRef ds:uri="1257e077-d8d1-4d8a-a6c0-25338bc5f9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C19B685-F56B-4ED1-8C6B-6CA189BC8F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5b42d1-15e9-447f-bcc6-eb0188188aec"/>
    <ds:schemaRef ds:uri="1257e077-d8d1-4d8a-a6c0-25338bc5f9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0D023A7-82E3-49FE-AF45-142E672EAA83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1257e077-d8d1-4d8a-a6c0-25338bc5f908"/>
    <ds:schemaRef ds:uri="a85b42d1-15e9-447f-bcc6-eb0188188aec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6.xml><?xml version="1.0" encoding="utf-8"?>
<ds:datastoreItem xmlns:ds="http://schemas.openxmlformats.org/officeDocument/2006/customXml" ds:itemID="{DD977404-E6F8-4770-81C5-426B9C943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845</Words>
  <Characters>4650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axoSmithKline Biologicals</Company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smond Curran</dc:creator>
  <cp:lastModifiedBy>Maxime Bessieres</cp:lastModifiedBy>
  <cp:revision>4</cp:revision>
  <cp:lastPrinted>2016-09-12T15:22:00Z</cp:lastPrinted>
  <dcterms:created xsi:type="dcterms:W3CDTF">2021-10-06T15:34:00Z</dcterms:created>
  <dcterms:modified xsi:type="dcterms:W3CDTF">2021-10-0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32769BB6AF7F4D91C7ED1827491B64</vt:lpwstr>
  </property>
</Properties>
</file>